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4701E" w14:textId="4A8234F5" w:rsidR="00FF0466" w:rsidRPr="00C07345" w:rsidRDefault="00FF0466" w:rsidP="00FF0466">
      <w:pPr>
        <w:rPr>
          <w:rFonts w:cs="Arial"/>
          <w:b/>
          <w:bCs/>
        </w:rPr>
      </w:pPr>
      <w:r>
        <w:rPr>
          <w:rFonts w:cs="Arial"/>
          <w:b/>
          <w:bCs/>
        </w:rPr>
        <w:t>Supplementary Table 1. Pathogens, parasites and pests of tea and symptoms they cause.</w:t>
      </w:r>
    </w:p>
    <w:tbl>
      <w:tblPr>
        <w:tblStyle w:val="TableGrid"/>
        <w:tblW w:w="8459" w:type="dxa"/>
        <w:tblLayout w:type="fixed"/>
        <w:tblLook w:val="04A0" w:firstRow="1" w:lastRow="0" w:firstColumn="1" w:lastColumn="0" w:noHBand="0" w:noVBand="1"/>
      </w:tblPr>
      <w:tblGrid>
        <w:gridCol w:w="1980"/>
        <w:gridCol w:w="3494"/>
        <w:gridCol w:w="2985"/>
      </w:tblGrid>
      <w:tr w:rsidR="00FF0466" w:rsidRPr="00DE2BD1" w14:paraId="32489979" w14:textId="77777777" w:rsidTr="0011315A">
        <w:trPr>
          <w:trHeight w:val="287"/>
        </w:trPr>
        <w:tc>
          <w:tcPr>
            <w:tcW w:w="8459" w:type="dxa"/>
            <w:gridSpan w:val="3"/>
            <w:hideMark/>
          </w:tcPr>
          <w:p w14:paraId="54FE13C0" w14:textId="77777777" w:rsidR="00FF0466" w:rsidRPr="00454D7F" w:rsidRDefault="00FF0466" w:rsidP="0011315A">
            <w:pPr>
              <w:rPr>
                <w:b/>
                <w:bCs/>
              </w:rPr>
            </w:pPr>
            <w:r w:rsidRPr="00454D7F">
              <w:rPr>
                <w:b/>
                <w:bCs/>
              </w:rPr>
              <w:t>Bacterial Pathogens</w:t>
            </w:r>
          </w:p>
        </w:tc>
      </w:tr>
      <w:tr w:rsidR="00FF0466" w:rsidRPr="00DE2BD1" w14:paraId="2864F1F7" w14:textId="77777777" w:rsidTr="0011315A">
        <w:trPr>
          <w:trHeight w:val="287"/>
        </w:trPr>
        <w:tc>
          <w:tcPr>
            <w:tcW w:w="1980" w:type="dxa"/>
          </w:tcPr>
          <w:p w14:paraId="26347FF0" w14:textId="77777777" w:rsidR="00FF0466" w:rsidRPr="00454D7F" w:rsidRDefault="00FF0466" w:rsidP="0011315A">
            <w:pPr>
              <w:rPr>
                <w:b/>
                <w:bCs/>
              </w:rPr>
            </w:pPr>
            <w:r w:rsidRPr="00454D7F">
              <w:rPr>
                <w:b/>
                <w:bCs/>
              </w:rPr>
              <w:t>Disease</w:t>
            </w:r>
          </w:p>
        </w:tc>
        <w:tc>
          <w:tcPr>
            <w:tcW w:w="3494" w:type="dxa"/>
          </w:tcPr>
          <w:p w14:paraId="471CF0E1" w14:textId="77777777" w:rsidR="00FF0466" w:rsidRPr="00454D7F" w:rsidRDefault="00FF0466" w:rsidP="0011315A">
            <w:pPr>
              <w:rPr>
                <w:b/>
                <w:bCs/>
              </w:rPr>
            </w:pPr>
            <w:r w:rsidRPr="00454D7F">
              <w:rPr>
                <w:b/>
                <w:bCs/>
              </w:rPr>
              <w:t>Pathogen</w:t>
            </w:r>
          </w:p>
        </w:tc>
        <w:tc>
          <w:tcPr>
            <w:tcW w:w="2985" w:type="dxa"/>
          </w:tcPr>
          <w:p w14:paraId="3C51C7A6" w14:textId="77777777" w:rsidR="00FF0466" w:rsidRPr="00454D7F" w:rsidRDefault="00FF0466" w:rsidP="0011315A">
            <w:pPr>
              <w:rPr>
                <w:b/>
                <w:bCs/>
              </w:rPr>
            </w:pPr>
            <w:r w:rsidRPr="00454D7F">
              <w:rPr>
                <w:b/>
                <w:bCs/>
              </w:rPr>
              <w:t>Symptoms</w:t>
            </w:r>
          </w:p>
        </w:tc>
      </w:tr>
      <w:tr w:rsidR="00FF0466" w:rsidRPr="00DE2BD1" w14:paraId="45577151" w14:textId="77777777" w:rsidTr="0011315A">
        <w:trPr>
          <w:trHeight w:val="1147"/>
        </w:trPr>
        <w:tc>
          <w:tcPr>
            <w:tcW w:w="1980" w:type="dxa"/>
            <w:hideMark/>
          </w:tcPr>
          <w:p w14:paraId="43A34F39" w14:textId="77777777" w:rsidR="00FF0466" w:rsidRPr="00DE2BD1" w:rsidRDefault="00FF0466" w:rsidP="0011315A">
            <w:pPr>
              <w:pStyle w:val="NoSpacing"/>
            </w:pPr>
            <w:r w:rsidRPr="00DE2BD1">
              <w:t>Bacterial canker</w:t>
            </w:r>
          </w:p>
        </w:tc>
        <w:tc>
          <w:tcPr>
            <w:tcW w:w="3494" w:type="dxa"/>
            <w:hideMark/>
          </w:tcPr>
          <w:p w14:paraId="6B2303EA" w14:textId="77777777" w:rsidR="00FF0466" w:rsidRDefault="00FF0466" w:rsidP="0011315A">
            <w:pPr>
              <w:pStyle w:val="NoSpacing"/>
              <w:rPr>
                <w:i/>
                <w:iCs/>
              </w:rPr>
            </w:pPr>
            <w:r w:rsidRPr="00DE2BD1">
              <w:rPr>
                <w:i/>
                <w:iCs/>
              </w:rPr>
              <w:t xml:space="preserve">Xanthomonas campestris </w:t>
            </w:r>
            <w:r w:rsidRPr="00DE2BD1">
              <w:rPr>
                <w:iCs/>
              </w:rPr>
              <w:t>pv. theicola</w:t>
            </w:r>
            <w:r>
              <w:rPr>
                <w:iCs/>
              </w:rPr>
              <w:t xml:space="preserve"> </w:t>
            </w:r>
            <w:r w:rsidRPr="00DE2BD1">
              <w:t>Uehara, Arai &amp; Nonaka</w:t>
            </w:r>
          </w:p>
          <w:p w14:paraId="395A096A" w14:textId="77777777" w:rsidR="00FF0466" w:rsidRPr="00F60EA5" w:rsidRDefault="00FF0466" w:rsidP="0011315A">
            <w:pPr>
              <w:pStyle w:val="NoSpacing"/>
              <w:rPr>
                <w:i/>
                <w:iCs/>
              </w:rPr>
            </w:pPr>
            <w:r w:rsidRPr="00DE2BD1">
              <w:rPr>
                <w:i/>
                <w:iCs/>
              </w:rPr>
              <w:t>Xanthomonas gorlencovianum</w:t>
            </w:r>
            <w:r>
              <w:rPr>
                <w:i/>
                <w:iCs/>
              </w:rPr>
              <w:t xml:space="preserve"> </w:t>
            </w:r>
            <w:r w:rsidRPr="00DE2BD1">
              <w:t>Daneliya &amp; Tsilosani</w:t>
            </w:r>
          </w:p>
          <w:p w14:paraId="4E280671" w14:textId="77777777" w:rsidR="00FF0466" w:rsidRPr="00DE2BD1" w:rsidRDefault="00FF0466" w:rsidP="0011315A">
            <w:pPr>
              <w:pStyle w:val="NoSpacing"/>
              <w:rPr>
                <w:i/>
                <w:iCs/>
              </w:rPr>
            </w:pPr>
            <w:r w:rsidRPr="00DE2BD1">
              <w:rPr>
                <w:i/>
                <w:iCs/>
              </w:rPr>
              <w:t>Xanthomonas theicola</w:t>
            </w:r>
          </w:p>
        </w:tc>
        <w:tc>
          <w:tcPr>
            <w:tcW w:w="2985" w:type="dxa"/>
            <w:hideMark/>
          </w:tcPr>
          <w:p w14:paraId="708BFC35" w14:textId="326A6353" w:rsidR="00FF0466" w:rsidRPr="00DE2BD1" w:rsidRDefault="00811116" w:rsidP="0011315A">
            <w:pPr>
              <w:pStyle w:val="NoSpacing"/>
            </w:pPr>
            <w:r>
              <w:t>S</w:t>
            </w:r>
            <w:r w:rsidR="00FF0466" w:rsidRPr="00DE2BD1">
              <w:t>tem canker or cracking and peeling of the bark results in an open lesion with exudations from the canker</w:t>
            </w:r>
            <w:r>
              <w:t>.</w:t>
            </w:r>
          </w:p>
        </w:tc>
      </w:tr>
      <w:tr w:rsidR="00FF0466" w:rsidRPr="00DE2BD1" w14:paraId="22DFD4B8" w14:textId="77777777" w:rsidTr="0011315A">
        <w:trPr>
          <w:trHeight w:val="683"/>
        </w:trPr>
        <w:tc>
          <w:tcPr>
            <w:tcW w:w="1980" w:type="dxa"/>
            <w:hideMark/>
          </w:tcPr>
          <w:p w14:paraId="46A31834" w14:textId="77777777" w:rsidR="00FF0466" w:rsidRPr="00DE2BD1" w:rsidRDefault="00FF0466" w:rsidP="0011315A">
            <w:pPr>
              <w:pStyle w:val="NoSpacing"/>
            </w:pPr>
            <w:r w:rsidRPr="00DE2BD1">
              <w:t>Bacterial shoot blight</w:t>
            </w:r>
          </w:p>
        </w:tc>
        <w:tc>
          <w:tcPr>
            <w:tcW w:w="3494" w:type="dxa"/>
            <w:hideMark/>
          </w:tcPr>
          <w:p w14:paraId="79E44C51" w14:textId="77777777" w:rsidR="00FF0466" w:rsidRPr="00DE2BD1" w:rsidRDefault="00FF0466" w:rsidP="0011315A">
            <w:pPr>
              <w:pStyle w:val="NoSpacing"/>
            </w:pPr>
            <w:r w:rsidRPr="00DE2BD1">
              <w:rPr>
                <w:i/>
                <w:iCs/>
              </w:rPr>
              <w:t>Pseudomonas syringae</w:t>
            </w:r>
            <w:r w:rsidRPr="00DE2BD1">
              <w:t xml:space="preserve"> pv.</w:t>
            </w:r>
            <w:r w:rsidRPr="00DE2BD1">
              <w:rPr>
                <w:iCs/>
              </w:rPr>
              <w:t xml:space="preserve"> thea</w:t>
            </w:r>
            <w:r w:rsidRPr="00DE2BD1">
              <w:t xml:space="preserve"> (Hori) Young Dye &amp; Wilkie</w:t>
            </w:r>
          </w:p>
        </w:tc>
        <w:tc>
          <w:tcPr>
            <w:tcW w:w="2985" w:type="dxa"/>
            <w:hideMark/>
          </w:tcPr>
          <w:p w14:paraId="4650BFEE" w14:textId="35C77F16" w:rsidR="00FF0466" w:rsidRPr="00DE2BD1" w:rsidRDefault="00811116" w:rsidP="0011315A">
            <w:pPr>
              <w:pStyle w:val="NoSpacing"/>
            </w:pPr>
            <w:r>
              <w:t>B</w:t>
            </w:r>
            <w:r w:rsidR="00FF0466" w:rsidRPr="00DE2BD1">
              <w:t>acterial leaf lesions formed in association with low temperatures and frost</w:t>
            </w:r>
            <w:r>
              <w:t>.</w:t>
            </w:r>
          </w:p>
        </w:tc>
      </w:tr>
      <w:tr w:rsidR="00FF0466" w:rsidRPr="00DE2BD1" w14:paraId="0B825BED" w14:textId="77777777" w:rsidTr="0011315A">
        <w:trPr>
          <w:trHeight w:val="755"/>
        </w:trPr>
        <w:tc>
          <w:tcPr>
            <w:tcW w:w="1980" w:type="dxa"/>
            <w:hideMark/>
          </w:tcPr>
          <w:p w14:paraId="7FF066B7" w14:textId="77777777" w:rsidR="00FF0466" w:rsidRPr="00DE2BD1" w:rsidRDefault="00FF0466" w:rsidP="0011315A">
            <w:pPr>
              <w:pStyle w:val="NoSpacing"/>
            </w:pPr>
            <w:r w:rsidRPr="00DE2BD1">
              <w:t>Crown gall</w:t>
            </w:r>
          </w:p>
        </w:tc>
        <w:tc>
          <w:tcPr>
            <w:tcW w:w="3494" w:type="dxa"/>
            <w:hideMark/>
          </w:tcPr>
          <w:p w14:paraId="44A16C72" w14:textId="77777777" w:rsidR="00FF0466" w:rsidRPr="00DE2BD1" w:rsidRDefault="00FF0466" w:rsidP="0011315A">
            <w:pPr>
              <w:pStyle w:val="NoSpacing"/>
              <w:rPr>
                <w:i/>
                <w:iCs/>
              </w:rPr>
            </w:pPr>
            <w:r w:rsidRPr="00DE2BD1">
              <w:rPr>
                <w:i/>
                <w:iCs/>
              </w:rPr>
              <w:t xml:space="preserve">Agrobacterium tumefaciens </w:t>
            </w:r>
            <w:r w:rsidRPr="00DE2BD1">
              <w:t>(Smith &amp; Townsend) Conn</w:t>
            </w:r>
          </w:p>
        </w:tc>
        <w:tc>
          <w:tcPr>
            <w:tcW w:w="2985" w:type="dxa"/>
            <w:hideMark/>
          </w:tcPr>
          <w:p w14:paraId="7FCA35E4" w14:textId="41634A08" w:rsidR="00FF0466" w:rsidRPr="00DE2BD1" w:rsidRDefault="00811116" w:rsidP="0011315A">
            <w:pPr>
              <w:pStyle w:val="NoSpacing"/>
            </w:pPr>
            <w:r>
              <w:t>S</w:t>
            </w:r>
            <w:r w:rsidR="00FF0466" w:rsidRPr="00DE2BD1">
              <w:t>tem galls at the base of the plant near soil surface</w:t>
            </w:r>
            <w:r>
              <w:t>.</w:t>
            </w:r>
          </w:p>
        </w:tc>
      </w:tr>
      <w:tr w:rsidR="00FF0466" w:rsidRPr="00DE2BD1" w14:paraId="19A03C2A" w14:textId="77777777" w:rsidTr="0011315A">
        <w:trPr>
          <w:trHeight w:val="287"/>
        </w:trPr>
        <w:tc>
          <w:tcPr>
            <w:tcW w:w="8459" w:type="dxa"/>
            <w:gridSpan w:val="3"/>
            <w:hideMark/>
          </w:tcPr>
          <w:p w14:paraId="230D3C63" w14:textId="77777777" w:rsidR="00FF0466" w:rsidRPr="00454D7F" w:rsidRDefault="00FF0466" w:rsidP="0011315A">
            <w:pPr>
              <w:rPr>
                <w:b/>
                <w:bCs/>
              </w:rPr>
            </w:pPr>
            <w:r w:rsidRPr="00454D7F">
              <w:rPr>
                <w:b/>
                <w:bCs/>
              </w:rPr>
              <w:t>Viral Pathogens</w:t>
            </w:r>
          </w:p>
          <w:p w14:paraId="4DD258A9" w14:textId="77777777" w:rsidR="00FF0466" w:rsidRPr="00DE2BD1" w:rsidRDefault="00FF0466" w:rsidP="0011315A">
            <w:pPr>
              <w:pStyle w:val="NoSpacing"/>
            </w:pPr>
          </w:p>
        </w:tc>
      </w:tr>
      <w:tr w:rsidR="00FF0466" w:rsidRPr="00DE2BD1" w14:paraId="4CCF47BF" w14:textId="77777777" w:rsidTr="0011315A">
        <w:trPr>
          <w:trHeight w:val="413"/>
        </w:trPr>
        <w:tc>
          <w:tcPr>
            <w:tcW w:w="1980" w:type="dxa"/>
          </w:tcPr>
          <w:p w14:paraId="3330D8E5" w14:textId="77777777" w:rsidR="00FF0466" w:rsidRPr="00454D7F" w:rsidRDefault="00FF0466" w:rsidP="0011315A">
            <w:pPr>
              <w:rPr>
                <w:b/>
                <w:bCs/>
              </w:rPr>
            </w:pPr>
            <w:r w:rsidRPr="00454D7F">
              <w:rPr>
                <w:b/>
                <w:bCs/>
              </w:rPr>
              <w:t>Disease</w:t>
            </w:r>
          </w:p>
        </w:tc>
        <w:tc>
          <w:tcPr>
            <w:tcW w:w="3494" w:type="dxa"/>
          </w:tcPr>
          <w:p w14:paraId="73FDA786" w14:textId="77777777" w:rsidR="00FF0466" w:rsidRPr="00454D7F" w:rsidRDefault="00FF0466" w:rsidP="0011315A">
            <w:pPr>
              <w:rPr>
                <w:b/>
                <w:bCs/>
              </w:rPr>
            </w:pPr>
            <w:r w:rsidRPr="00454D7F">
              <w:rPr>
                <w:b/>
                <w:bCs/>
              </w:rPr>
              <w:t>Pathogen</w:t>
            </w:r>
          </w:p>
        </w:tc>
        <w:tc>
          <w:tcPr>
            <w:tcW w:w="2985" w:type="dxa"/>
          </w:tcPr>
          <w:p w14:paraId="6510B3D1" w14:textId="77777777" w:rsidR="00FF0466" w:rsidRPr="00454D7F" w:rsidRDefault="00FF0466" w:rsidP="0011315A">
            <w:pPr>
              <w:rPr>
                <w:b/>
                <w:bCs/>
              </w:rPr>
            </w:pPr>
            <w:r w:rsidRPr="00454D7F">
              <w:rPr>
                <w:b/>
                <w:bCs/>
              </w:rPr>
              <w:t>Symptoms</w:t>
            </w:r>
          </w:p>
        </w:tc>
      </w:tr>
      <w:tr w:rsidR="00FF0466" w:rsidRPr="00DE2BD1" w14:paraId="0D552C09" w14:textId="77777777" w:rsidTr="0011315A">
        <w:trPr>
          <w:trHeight w:val="934"/>
        </w:trPr>
        <w:tc>
          <w:tcPr>
            <w:tcW w:w="1980" w:type="dxa"/>
          </w:tcPr>
          <w:p w14:paraId="470036AA" w14:textId="77777777" w:rsidR="00FF0466" w:rsidRPr="00DE2BD1" w:rsidRDefault="00FF0466" w:rsidP="0011315A">
            <w:pPr>
              <w:pStyle w:val="NoSpacing"/>
            </w:pPr>
            <w:r w:rsidRPr="00DE2BD1">
              <w:t>Camellia yellow mottle</w:t>
            </w:r>
          </w:p>
        </w:tc>
        <w:tc>
          <w:tcPr>
            <w:tcW w:w="3494" w:type="dxa"/>
          </w:tcPr>
          <w:p w14:paraId="6E3DEE26" w14:textId="77777777" w:rsidR="00FF0466" w:rsidRPr="00DE2BD1" w:rsidRDefault="00FF0466" w:rsidP="0011315A">
            <w:pPr>
              <w:pStyle w:val="NoSpacing"/>
            </w:pPr>
            <w:r w:rsidRPr="00DE2BD1">
              <w:t>Camellia yellow mottle virus</w:t>
            </w:r>
          </w:p>
        </w:tc>
        <w:tc>
          <w:tcPr>
            <w:tcW w:w="2985" w:type="dxa"/>
          </w:tcPr>
          <w:p w14:paraId="58E61234" w14:textId="66581301" w:rsidR="00FF0466" w:rsidRPr="00DE2BD1" w:rsidRDefault="00811116" w:rsidP="0011315A">
            <w:pPr>
              <w:pStyle w:val="NoSpacing"/>
            </w:pPr>
            <w:r>
              <w:t>Y</w:t>
            </w:r>
            <w:r w:rsidR="00FF0466" w:rsidRPr="00DE2BD1">
              <w:t>ellow or creamy white mottled blotches on the leaves</w:t>
            </w:r>
            <w:r>
              <w:t>.</w:t>
            </w:r>
          </w:p>
        </w:tc>
      </w:tr>
      <w:tr w:rsidR="00FF0466" w:rsidRPr="00DE2BD1" w14:paraId="16EE6916" w14:textId="77777777" w:rsidTr="0011315A">
        <w:trPr>
          <w:trHeight w:val="1385"/>
        </w:trPr>
        <w:tc>
          <w:tcPr>
            <w:tcW w:w="1980" w:type="dxa"/>
            <w:hideMark/>
          </w:tcPr>
          <w:p w14:paraId="17871244" w14:textId="77777777" w:rsidR="00FF0466" w:rsidRPr="00DE2BD1" w:rsidRDefault="00FF0466" w:rsidP="0011315A">
            <w:pPr>
              <w:pStyle w:val="NoSpacing"/>
            </w:pPr>
            <w:r w:rsidRPr="00DE2BD1">
              <w:t xml:space="preserve">Phloem necrosis </w:t>
            </w:r>
          </w:p>
        </w:tc>
        <w:tc>
          <w:tcPr>
            <w:tcW w:w="3494" w:type="dxa"/>
            <w:hideMark/>
          </w:tcPr>
          <w:p w14:paraId="33D468A3" w14:textId="77777777" w:rsidR="00FF0466" w:rsidRPr="00DE2BD1" w:rsidRDefault="00FF0466" w:rsidP="0011315A">
            <w:pPr>
              <w:pStyle w:val="NoSpacing"/>
            </w:pPr>
            <w:r w:rsidRPr="00DE2BD1">
              <w:t xml:space="preserve">Phloem necrosis virus (Camellia Virus 1) </w:t>
            </w:r>
          </w:p>
        </w:tc>
        <w:tc>
          <w:tcPr>
            <w:tcW w:w="2985" w:type="dxa"/>
            <w:hideMark/>
          </w:tcPr>
          <w:p w14:paraId="76BEF5F3" w14:textId="68C46E0C" w:rsidR="00FF0466" w:rsidRPr="00DE2BD1" w:rsidRDefault="00811116" w:rsidP="0011315A">
            <w:pPr>
              <w:pStyle w:val="NoSpacing"/>
            </w:pPr>
            <w:r>
              <w:t>N</w:t>
            </w:r>
            <w:r w:rsidR="00FF0466" w:rsidRPr="00DE2BD1">
              <w:t>ecrosis affecting the phloem of the plant with brown discoloration to the leaf vein, leaf curling and twisting, with stunted shoots, necrotic flecking spotting and blotching of the root cambium</w:t>
            </w:r>
            <w:r>
              <w:t>.</w:t>
            </w:r>
          </w:p>
        </w:tc>
      </w:tr>
      <w:tr w:rsidR="00FF0466" w:rsidRPr="00DE2BD1" w14:paraId="2A49EF83" w14:textId="77777777" w:rsidTr="0011315A">
        <w:trPr>
          <w:trHeight w:val="934"/>
        </w:trPr>
        <w:tc>
          <w:tcPr>
            <w:tcW w:w="1980" w:type="dxa"/>
          </w:tcPr>
          <w:p w14:paraId="53422391" w14:textId="77777777" w:rsidR="00FF0466" w:rsidRPr="00DE2BD1" w:rsidRDefault="00FF0466" w:rsidP="0011315A">
            <w:pPr>
              <w:pStyle w:val="NoSpacing"/>
            </w:pPr>
            <w:r w:rsidRPr="00DE2BD1">
              <w:t xml:space="preserve">Tea plant necrotic ring blotch </w:t>
            </w:r>
          </w:p>
        </w:tc>
        <w:tc>
          <w:tcPr>
            <w:tcW w:w="3494" w:type="dxa"/>
          </w:tcPr>
          <w:p w14:paraId="2B5B62D2" w14:textId="77777777" w:rsidR="00FF0466" w:rsidRPr="00DE2BD1" w:rsidRDefault="00FF0466" w:rsidP="0011315A">
            <w:pPr>
              <w:pStyle w:val="NoSpacing"/>
            </w:pPr>
            <w:r w:rsidRPr="00DE2BD1">
              <w:t>Tea plant necrotic ring blotch virus (TPNRBV)</w:t>
            </w:r>
          </w:p>
        </w:tc>
        <w:tc>
          <w:tcPr>
            <w:tcW w:w="2985" w:type="dxa"/>
          </w:tcPr>
          <w:p w14:paraId="6BEAD067" w14:textId="6A438D6B" w:rsidR="00FF0466" w:rsidRPr="00DE2BD1" w:rsidRDefault="00811116" w:rsidP="0011315A">
            <w:pPr>
              <w:pStyle w:val="NoSpacing"/>
            </w:pPr>
            <w:r>
              <w:t>C</w:t>
            </w:r>
            <w:r w:rsidR="00FF0466" w:rsidRPr="00DE2BD1">
              <w:t>hlorotic ring blotchy or zonal discoloration of the leaves advancing to necrotic lesions with weak growth</w:t>
            </w:r>
            <w:r>
              <w:t>.</w:t>
            </w:r>
          </w:p>
        </w:tc>
      </w:tr>
      <w:tr w:rsidR="00FF0466" w:rsidRPr="00DE2BD1" w14:paraId="06E7D7EB" w14:textId="77777777" w:rsidTr="0011315A">
        <w:trPr>
          <w:trHeight w:val="934"/>
        </w:trPr>
        <w:tc>
          <w:tcPr>
            <w:tcW w:w="1980" w:type="dxa"/>
          </w:tcPr>
          <w:p w14:paraId="7176443C" w14:textId="77777777" w:rsidR="00FF0466" w:rsidRPr="00DE2BD1" w:rsidRDefault="00FF0466" w:rsidP="0011315A">
            <w:pPr>
              <w:pStyle w:val="NoSpacing"/>
            </w:pPr>
            <w:r w:rsidRPr="00DE2BD1">
              <w:t>Tea line pattern</w:t>
            </w:r>
          </w:p>
        </w:tc>
        <w:tc>
          <w:tcPr>
            <w:tcW w:w="3494" w:type="dxa"/>
          </w:tcPr>
          <w:p w14:paraId="6124B538" w14:textId="77777777" w:rsidR="00FF0466" w:rsidRPr="00DE2BD1" w:rsidRDefault="00FF0466" w:rsidP="0011315A">
            <w:pPr>
              <w:pStyle w:val="NoSpacing"/>
            </w:pPr>
            <w:r w:rsidRPr="00DE2BD1">
              <w:t>Tea plant line pattern virus (TPLPV)</w:t>
            </w:r>
          </w:p>
        </w:tc>
        <w:tc>
          <w:tcPr>
            <w:tcW w:w="2985" w:type="dxa"/>
          </w:tcPr>
          <w:p w14:paraId="58491642" w14:textId="31AD77FF" w:rsidR="00FF0466" w:rsidRPr="00DE2BD1" w:rsidRDefault="00811116" w:rsidP="0011315A">
            <w:pPr>
              <w:pStyle w:val="NoSpacing"/>
            </w:pPr>
            <w:r>
              <w:t>C</w:t>
            </w:r>
            <w:r w:rsidR="00FF0466" w:rsidRPr="00DE2BD1">
              <w:t>hlorotic and white zonal discoloration</w:t>
            </w:r>
            <w:r>
              <w:t>.</w:t>
            </w:r>
          </w:p>
        </w:tc>
      </w:tr>
      <w:tr w:rsidR="00FF0466" w:rsidRPr="00DE2BD1" w14:paraId="717BAAB8" w14:textId="77777777" w:rsidTr="0011315A">
        <w:trPr>
          <w:trHeight w:val="287"/>
        </w:trPr>
        <w:tc>
          <w:tcPr>
            <w:tcW w:w="8459" w:type="dxa"/>
            <w:gridSpan w:val="3"/>
            <w:hideMark/>
          </w:tcPr>
          <w:p w14:paraId="0753021B" w14:textId="77777777" w:rsidR="00FF0466" w:rsidRPr="00454D7F" w:rsidRDefault="00FF0466" w:rsidP="0011315A">
            <w:pPr>
              <w:rPr>
                <w:b/>
                <w:bCs/>
              </w:rPr>
            </w:pPr>
            <w:r w:rsidRPr="00454D7F">
              <w:rPr>
                <w:b/>
                <w:bCs/>
              </w:rPr>
              <w:t>Algae Pathogen</w:t>
            </w:r>
          </w:p>
          <w:p w14:paraId="16846DF9" w14:textId="77777777" w:rsidR="00FF0466" w:rsidRPr="00DE2BD1" w:rsidRDefault="00FF0466" w:rsidP="0011315A">
            <w:pPr>
              <w:pStyle w:val="NoSpacing"/>
            </w:pPr>
          </w:p>
        </w:tc>
      </w:tr>
      <w:tr w:rsidR="00FF0466" w:rsidRPr="00DE2BD1" w14:paraId="1FEB367F" w14:textId="77777777" w:rsidTr="0011315A">
        <w:trPr>
          <w:trHeight w:val="323"/>
        </w:trPr>
        <w:tc>
          <w:tcPr>
            <w:tcW w:w="1980" w:type="dxa"/>
          </w:tcPr>
          <w:p w14:paraId="305136B4" w14:textId="77777777" w:rsidR="00FF0466" w:rsidRPr="00454D7F" w:rsidRDefault="00FF0466" w:rsidP="0011315A">
            <w:pPr>
              <w:rPr>
                <w:b/>
                <w:bCs/>
              </w:rPr>
            </w:pPr>
            <w:r w:rsidRPr="00454D7F">
              <w:rPr>
                <w:b/>
                <w:bCs/>
              </w:rPr>
              <w:t>Disease</w:t>
            </w:r>
          </w:p>
        </w:tc>
        <w:tc>
          <w:tcPr>
            <w:tcW w:w="3494" w:type="dxa"/>
          </w:tcPr>
          <w:p w14:paraId="36AC538F" w14:textId="77777777" w:rsidR="00FF0466" w:rsidRPr="00454D7F" w:rsidRDefault="00FF0466" w:rsidP="0011315A">
            <w:pPr>
              <w:rPr>
                <w:b/>
                <w:bCs/>
              </w:rPr>
            </w:pPr>
            <w:r w:rsidRPr="00454D7F">
              <w:rPr>
                <w:b/>
                <w:bCs/>
              </w:rPr>
              <w:t>Pathogen</w:t>
            </w:r>
          </w:p>
        </w:tc>
        <w:tc>
          <w:tcPr>
            <w:tcW w:w="2985" w:type="dxa"/>
          </w:tcPr>
          <w:p w14:paraId="0C0E6952" w14:textId="77777777" w:rsidR="00FF0466" w:rsidRPr="00454D7F" w:rsidRDefault="00FF0466" w:rsidP="0011315A">
            <w:pPr>
              <w:rPr>
                <w:b/>
                <w:bCs/>
              </w:rPr>
            </w:pPr>
            <w:r w:rsidRPr="00454D7F">
              <w:rPr>
                <w:b/>
                <w:bCs/>
              </w:rPr>
              <w:t>Symptoms</w:t>
            </w:r>
          </w:p>
        </w:tc>
      </w:tr>
      <w:tr w:rsidR="00FF0466" w:rsidRPr="00DE2BD1" w14:paraId="1237C9D8" w14:textId="77777777" w:rsidTr="0011315A">
        <w:trPr>
          <w:trHeight w:val="934"/>
        </w:trPr>
        <w:tc>
          <w:tcPr>
            <w:tcW w:w="1980" w:type="dxa"/>
            <w:hideMark/>
          </w:tcPr>
          <w:p w14:paraId="1D967976" w14:textId="77777777" w:rsidR="00FF0466" w:rsidRPr="00DE2BD1" w:rsidRDefault="00FF0466" w:rsidP="0011315A">
            <w:pPr>
              <w:pStyle w:val="NoSpacing"/>
            </w:pPr>
            <w:r w:rsidRPr="00DE2BD1">
              <w:t>Red rust (alga) / algal leaf spot</w:t>
            </w:r>
          </w:p>
        </w:tc>
        <w:tc>
          <w:tcPr>
            <w:tcW w:w="3494" w:type="dxa"/>
            <w:hideMark/>
          </w:tcPr>
          <w:p w14:paraId="30BE56BF" w14:textId="77777777" w:rsidR="00FF0466" w:rsidRPr="00DE2BD1" w:rsidRDefault="00FF0466" w:rsidP="0011315A">
            <w:pPr>
              <w:pStyle w:val="NoSpacing"/>
            </w:pPr>
            <w:r w:rsidRPr="00DE2BD1">
              <w:rPr>
                <w:i/>
                <w:iCs/>
              </w:rPr>
              <w:t>Cephaleuros virescens</w:t>
            </w:r>
            <w:r w:rsidRPr="00DE2BD1">
              <w:t xml:space="preserve"> Kunze </w:t>
            </w:r>
          </w:p>
        </w:tc>
        <w:tc>
          <w:tcPr>
            <w:tcW w:w="2985" w:type="dxa"/>
            <w:hideMark/>
          </w:tcPr>
          <w:p w14:paraId="11129DAE" w14:textId="09C563FB" w:rsidR="00FF0466" w:rsidRPr="00DE2BD1" w:rsidRDefault="00811116" w:rsidP="0011315A">
            <w:pPr>
              <w:pStyle w:val="NoSpacing"/>
            </w:pPr>
            <w:r>
              <w:t>G</w:t>
            </w:r>
            <w:r w:rsidR="00FF0466" w:rsidRPr="00DE2BD1">
              <w:t xml:space="preserve">ray, green, tan, purple to reddish brown raised spots or blotches develop along the margins on leaves, a </w:t>
            </w:r>
            <w:r w:rsidR="00FF0466" w:rsidRPr="00DE2BD1">
              <w:lastRenderedPageBreak/>
              <w:t>reddish film may also show up on the leaves and stem</w:t>
            </w:r>
            <w:r>
              <w:t>.</w:t>
            </w:r>
          </w:p>
        </w:tc>
      </w:tr>
      <w:tr w:rsidR="00FF0466" w:rsidRPr="00DE2BD1" w14:paraId="38555A39" w14:textId="77777777" w:rsidTr="0011315A">
        <w:trPr>
          <w:trHeight w:val="287"/>
        </w:trPr>
        <w:tc>
          <w:tcPr>
            <w:tcW w:w="8459" w:type="dxa"/>
            <w:gridSpan w:val="3"/>
            <w:hideMark/>
          </w:tcPr>
          <w:p w14:paraId="01472EB3" w14:textId="77777777" w:rsidR="00FF0466" w:rsidRPr="00454D7F" w:rsidRDefault="00FF0466" w:rsidP="0011315A">
            <w:pPr>
              <w:rPr>
                <w:b/>
                <w:bCs/>
              </w:rPr>
            </w:pPr>
            <w:r w:rsidRPr="00454D7F">
              <w:rPr>
                <w:b/>
                <w:bCs/>
              </w:rPr>
              <w:lastRenderedPageBreak/>
              <w:t>Fungal Pathogens</w:t>
            </w:r>
          </w:p>
          <w:p w14:paraId="22D74A97" w14:textId="77777777" w:rsidR="00FF0466" w:rsidRPr="00454D7F" w:rsidRDefault="00FF0466" w:rsidP="0011315A">
            <w:pPr>
              <w:rPr>
                <w:b/>
                <w:bCs/>
              </w:rPr>
            </w:pPr>
          </w:p>
        </w:tc>
      </w:tr>
      <w:tr w:rsidR="00FF0466" w:rsidRPr="00DE2BD1" w14:paraId="2C3A22EA" w14:textId="77777777" w:rsidTr="0011315A">
        <w:trPr>
          <w:trHeight w:val="224"/>
        </w:trPr>
        <w:tc>
          <w:tcPr>
            <w:tcW w:w="1980" w:type="dxa"/>
          </w:tcPr>
          <w:p w14:paraId="3D731A1B" w14:textId="77777777" w:rsidR="00FF0466" w:rsidRPr="00454D7F" w:rsidRDefault="00FF0466" w:rsidP="0011315A">
            <w:pPr>
              <w:rPr>
                <w:b/>
                <w:bCs/>
              </w:rPr>
            </w:pPr>
            <w:r w:rsidRPr="00454D7F">
              <w:rPr>
                <w:b/>
                <w:bCs/>
              </w:rPr>
              <w:t>Disease</w:t>
            </w:r>
          </w:p>
        </w:tc>
        <w:tc>
          <w:tcPr>
            <w:tcW w:w="3494" w:type="dxa"/>
          </w:tcPr>
          <w:p w14:paraId="03BD546E" w14:textId="77777777" w:rsidR="00FF0466" w:rsidRPr="00454D7F" w:rsidRDefault="00FF0466" w:rsidP="0011315A">
            <w:pPr>
              <w:rPr>
                <w:b/>
                <w:bCs/>
              </w:rPr>
            </w:pPr>
            <w:r w:rsidRPr="00454D7F">
              <w:rPr>
                <w:b/>
                <w:bCs/>
              </w:rPr>
              <w:t>Pathogen</w:t>
            </w:r>
          </w:p>
        </w:tc>
        <w:tc>
          <w:tcPr>
            <w:tcW w:w="2985" w:type="dxa"/>
          </w:tcPr>
          <w:p w14:paraId="115CB28A" w14:textId="77777777" w:rsidR="00FF0466" w:rsidRPr="00454D7F" w:rsidRDefault="00FF0466" w:rsidP="0011315A">
            <w:pPr>
              <w:rPr>
                <w:b/>
                <w:bCs/>
              </w:rPr>
            </w:pPr>
            <w:r w:rsidRPr="00454D7F">
              <w:rPr>
                <w:b/>
                <w:bCs/>
              </w:rPr>
              <w:t>Symptoms</w:t>
            </w:r>
          </w:p>
        </w:tc>
      </w:tr>
      <w:tr w:rsidR="00FF0466" w:rsidRPr="00DE2BD1" w14:paraId="054930D2" w14:textId="77777777" w:rsidTr="0011315A">
        <w:trPr>
          <w:trHeight w:val="2528"/>
        </w:trPr>
        <w:tc>
          <w:tcPr>
            <w:tcW w:w="1980" w:type="dxa"/>
            <w:hideMark/>
          </w:tcPr>
          <w:p w14:paraId="4D5A291F" w14:textId="77777777" w:rsidR="00FF0466" w:rsidRPr="00DE2BD1" w:rsidRDefault="00FF0466" w:rsidP="0011315A">
            <w:pPr>
              <w:pStyle w:val="NoSpacing"/>
            </w:pPr>
            <w:r w:rsidRPr="00DE2BD1">
              <w:t xml:space="preserve">Anthracnose </w:t>
            </w:r>
          </w:p>
        </w:tc>
        <w:tc>
          <w:tcPr>
            <w:tcW w:w="3494" w:type="dxa"/>
            <w:hideMark/>
          </w:tcPr>
          <w:p w14:paraId="16E87A5B" w14:textId="77777777" w:rsidR="00FF0466" w:rsidRPr="00DE2BD1" w:rsidRDefault="00FF0466" w:rsidP="0011315A">
            <w:pPr>
              <w:pStyle w:val="NoSpacing"/>
              <w:rPr>
                <w:i/>
                <w:iCs/>
              </w:rPr>
            </w:pPr>
            <w:r w:rsidRPr="00DE2BD1">
              <w:rPr>
                <w:i/>
                <w:iCs/>
              </w:rPr>
              <w:t xml:space="preserve">Colletotrichum thea-sinensis </w:t>
            </w:r>
            <w:r w:rsidRPr="00DE2BD1">
              <w:t>(Miyake) Yamamoto</w:t>
            </w:r>
            <w:r w:rsidRPr="00DE2BD1">
              <w:rPr>
                <w:i/>
                <w:iCs/>
              </w:rPr>
              <w:t xml:space="preserve"> </w:t>
            </w:r>
            <w:r w:rsidRPr="00DE2BD1">
              <w:rPr>
                <w:i/>
                <w:iCs/>
              </w:rPr>
              <w:br/>
              <w:t>C. aenigma</w:t>
            </w:r>
            <w:r w:rsidRPr="00DE2BD1">
              <w:rPr>
                <w:i/>
                <w:iCs/>
              </w:rPr>
              <w:br/>
              <w:t>C. endophytica</w:t>
            </w:r>
            <w:r w:rsidRPr="00DE2BD1">
              <w:rPr>
                <w:i/>
                <w:iCs/>
              </w:rPr>
              <w:br/>
              <w:t>C. truncatum</w:t>
            </w:r>
            <w:r w:rsidRPr="00DE2BD1">
              <w:rPr>
                <w:i/>
                <w:iCs/>
              </w:rPr>
              <w:br/>
              <w:t>C. camelliae</w:t>
            </w:r>
            <w:r w:rsidRPr="00DE2BD1">
              <w:rPr>
                <w:i/>
                <w:iCs/>
              </w:rPr>
              <w:br/>
              <w:t xml:space="preserve">C. cliviae </w:t>
            </w:r>
            <w:r w:rsidRPr="00DE2BD1">
              <w:rPr>
                <w:i/>
                <w:iCs/>
              </w:rPr>
              <w:br/>
              <w:t xml:space="preserve">C. fioriniae </w:t>
            </w:r>
            <w:r w:rsidRPr="00DE2BD1">
              <w:rPr>
                <w:i/>
                <w:iCs/>
              </w:rPr>
              <w:br/>
              <w:t>C. fructicola</w:t>
            </w:r>
            <w:r w:rsidRPr="00DE2BD1">
              <w:rPr>
                <w:i/>
                <w:iCs/>
              </w:rPr>
              <w:br/>
              <w:t>C. karstii</w:t>
            </w:r>
            <w:r w:rsidRPr="00DE2BD1">
              <w:rPr>
                <w:i/>
                <w:iCs/>
              </w:rPr>
              <w:br/>
              <w:t>C. siamense</w:t>
            </w:r>
          </w:p>
        </w:tc>
        <w:tc>
          <w:tcPr>
            <w:tcW w:w="2985" w:type="dxa"/>
            <w:hideMark/>
          </w:tcPr>
          <w:p w14:paraId="6FAAC4B4" w14:textId="79546DF9" w:rsidR="00FF0466" w:rsidRPr="00DE2BD1" w:rsidRDefault="00811116" w:rsidP="0011315A">
            <w:pPr>
              <w:pStyle w:val="NoSpacing"/>
            </w:pPr>
            <w:r>
              <w:t>C</w:t>
            </w:r>
            <w:r w:rsidR="00FF0466" w:rsidRPr="00DE2BD1">
              <w:t>ircular spots appear on the leaves, gradually enlarging, become sunken lesions with round edges, the disease causes wilt, shoot death, and reduced growth</w:t>
            </w:r>
            <w:r>
              <w:t>.</w:t>
            </w:r>
          </w:p>
        </w:tc>
      </w:tr>
      <w:tr w:rsidR="00FF0466" w:rsidRPr="00DE2BD1" w14:paraId="45077D10" w14:textId="77777777" w:rsidTr="0011315A">
        <w:trPr>
          <w:trHeight w:val="1280"/>
        </w:trPr>
        <w:tc>
          <w:tcPr>
            <w:tcW w:w="1980" w:type="dxa"/>
            <w:hideMark/>
          </w:tcPr>
          <w:p w14:paraId="63E28C7A" w14:textId="77777777" w:rsidR="00FF0466" w:rsidRPr="00DE2BD1" w:rsidRDefault="00FF0466" w:rsidP="0011315A">
            <w:pPr>
              <w:pStyle w:val="NoSpacing"/>
            </w:pPr>
            <w:r w:rsidRPr="00DE2BD1">
              <w:t>Alternaria blight</w:t>
            </w:r>
          </w:p>
        </w:tc>
        <w:tc>
          <w:tcPr>
            <w:tcW w:w="3494" w:type="dxa"/>
            <w:hideMark/>
          </w:tcPr>
          <w:p w14:paraId="05341A43" w14:textId="77777777" w:rsidR="00FF0466" w:rsidRPr="00DE2BD1" w:rsidRDefault="00FF0466" w:rsidP="0011315A">
            <w:pPr>
              <w:pStyle w:val="NoSpacing"/>
              <w:rPr>
                <w:i/>
                <w:iCs/>
              </w:rPr>
            </w:pPr>
            <w:r w:rsidRPr="00DE2BD1">
              <w:rPr>
                <w:i/>
                <w:iCs/>
              </w:rPr>
              <w:t>Alternaria alternata</w:t>
            </w:r>
            <w:r w:rsidRPr="00DE2BD1">
              <w:rPr>
                <w:iCs/>
              </w:rPr>
              <w:t xml:space="preserve"> (Fr.) Keissl</w:t>
            </w:r>
            <w:r w:rsidRPr="00DE2BD1">
              <w:rPr>
                <w:i/>
                <w:iCs/>
              </w:rPr>
              <w:t xml:space="preserve">. </w:t>
            </w:r>
          </w:p>
        </w:tc>
        <w:tc>
          <w:tcPr>
            <w:tcW w:w="2985" w:type="dxa"/>
            <w:hideMark/>
          </w:tcPr>
          <w:p w14:paraId="3AE02C12" w14:textId="781EDC48" w:rsidR="00FF0466" w:rsidRPr="00DE2BD1" w:rsidRDefault="00811116" w:rsidP="0011315A">
            <w:pPr>
              <w:pStyle w:val="NoSpacing"/>
            </w:pPr>
            <w:r>
              <w:t>G</w:t>
            </w:r>
            <w:r w:rsidR="00FF0466" w:rsidRPr="00DE2BD1">
              <w:t>r</w:t>
            </w:r>
            <w:r w:rsidR="0027575A">
              <w:t>a</w:t>
            </w:r>
            <w:r w:rsidR="00FF0466" w:rsidRPr="00DE2BD1">
              <w:t>yish brown patches at the tips and margins of young leaves, that form lesions that extend back toward the midrib causing the leaf to curl, infect leaves with die and defoliate</w:t>
            </w:r>
            <w:r>
              <w:t>.</w:t>
            </w:r>
          </w:p>
        </w:tc>
      </w:tr>
      <w:tr w:rsidR="00FF0466" w:rsidRPr="00DE2BD1" w14:paraId="6F1AA42B" w14:textId="77777777" w:rsidTr="0011315A">
        <w:trPr>
          <w:trHeight w:val="1133"/>
        </w:trPr>
        <w:tc>
          <w:tcPr>
            <w:tcW w:w="1980" w:type="dxa"/>
            <w:hideMark/>
          </w:tcPr>
          <w:p w14:paraId="4B55B670" w14:textId="77777777" w:rsidR="00FF0466" w:rsidRPr="00DE2BD1" w:rsidRDefault="00FF0466" w:rsidP="0011315A">
            <w:pPr>
              <w:pStyle w:val="NoSpacing"/>
            </w:pPr>
            <w:r w:rsidRPr="00DE2BD1">
              <w:t>Armillaria root rot</w:t>
            </w:r>
          </w:p>
        </w:tc>
        <w:tc>
          <w:tcPr>
            <w:tcW w:w="3494" w:type="dxa"/>
            <w:hideMark/>
          </w:tcPr>
          <w:p w14:paraId="3244C88C" w14:textId="77777777" w:rsidR="00FF0466" w:rsidRPr="00DE2BD1" w:rsidRDefault="00FF0466" w:rsidP="0011315A">
            <w:pPr>
              <w:pStyle w:val="NoSpacing"/>
            </w:pPr>
            <w:r w:rsidRPr="00DE2BD1">
              <w:rPr>
                <w:i/>
                <w:iCs/>
              </w:rPr>
              <w:t>Armillaria mellea</w:t>
            </w:r>
            <w:r w:rsidRPr="00DE2BD1">
              <w:t xml:space="preserve"> (Vahl:Fr.) Kummer </w:t>
            </w:r>
            <w:r w:rsidRPr="00DE2BD1">
              <w:rPr>
                <w:i/>
                <w:iCs/>
              </w:rPr>
              <w:t>Armillaria heimii</w:t>
            </w:r>
            <w:r w:rsidRPr="00DE2BD1">
              <w:t xml:space="preserve"> Pegler</w:t>
            </w:r>
          </w:p>
        </w:tc>
        <w:tc>
          <w:tcPr>
            <w:tcW w:w="2985" w:type="dxa"/>
            <w:hideMark/>
          </w:tcPr>
          <w:p w14:paraId="13CE5EE1" w14:textId="38366F99" w:rsidR="00FF0466" w:rsidRPr="00DE2BD1" w:rsidRDefault="00811116" w:rsidP="0011315A">
            <w:pPr>
              <w:pStyle w:val="NoSpacing"/>
            </w:pPr>
            <w:r>
              <w:t>S</w:t>
            </w:r>
            <w:r w:rsidR="00FF0466" w:rsidRPr="00DE2BD1">
              <w:t>udden browning of the leaves and the roots may split open. White mycelial mats can be found under the bark at the base of the stem and in the roots.</w:t>
            </w:r>
          </w:p>
        </w:tc>
      </w:tr>
      <w:tr w:rsidR="00FF0466" w:rsidRPr="00DE2BD1" w14:paraId="0E69F558" w14:textId="77777777" w:rsidTr="0011315A">
        <w:trPr>
          <w:trHeight w:val="863"/>
        </w:trPr>
        <w:tc>
          <w:tcPr>
            <w:tcW w:w="1980" w:type="dxa"/>
            <w:hideMark/>
          </w:tcPr>
          <w:p w14:paraId="6C18FBEE" w14:textId="77777777" w:rsidR="00FF0466" w:rsidRPr="00DE2BD1" w:rsidRDefault="00FF0466" w:rsidP="0011315A">
            <w:pPr>
              <w:pStyle w:val="NoSpacing"/>
            </w:pPr>
            <w:r w:rsidRPr="00DE2BD1">
              <w:t>Bird's eye spot</w:t>
            </w:r>
          </w:p>
        </w:tc>
        <w:tc>
          <w:tcPr>
            <w:tcW w:w="3494" w:type="dxa"/>
            <w:hideMark/>
          </w:tcPr>
          <w:p w14:paraId="1585D279" w14:textId="77777777" w:rsidR="00FF0466" w:rsidRPr="00DE2BD1" w:rsidRDefault="00FF0466" w:rsidP="0011315A">
            <w:pPr>
              <w:pStyle w:val="NoSpacing"/>
            </w:pPr>
            <w:r w:rsidRPr="00DE2BD1">
              <w:rPr>
                <w:i/>
              </w:rPr>
              <w:t>Cercospora thea</w:t>
            </w:r>
            <w:r w:rsidRPr="00DE2BD1">
              <w:t xml:space="preserve"> Perth</w:t>
            </w:r>
          </w:p>
          <w:p w14:paraId="49E82CEB" w14:textId="77777777" w:rsidR="00FF0466" w:rsidRPr="00DE2BD1" w:rsidRDefault="00FF0466" w:rsidP="0011315A">
            <w:pPr>
              <w:pStyle w:val="NoSpacing"/>
            </w:pPr>
            <w:r w:rsidRPr="00DE2BD1">
              <w:rPr>
                <w:i/>
              </w:rPr>
              <w:t xml:space="preserve">Septoria thea </w:t>
            </w:r>
            <w:r w:rsidRPr="00DE2BD1">
              <w:t>Cavara</w:t>
            </w:r>
          </w:p>
          <w:p w14:paraId="6B101FB7" w14:textId="77777777" w:rsidR="00FF0466" w:rsidRPr="00DE2BD1" w:rsidRDefault="00FF0466" w:rsidP="0011315A">
            <w:pPr>
              <w:pStyle w:val="NoSpacing"/>
              <w:rPr>
                <w:i/>
              </w:rPr>
            </w:pPr>
            <w:r w:rsidRPr="00DE2BD1">
              <w:rPr>
                <w:i/>
              </w:rPr>
              <w:t xml:space="preserve">Cercoseptoria thea </w:t>
            </w:r>
            <w:r w:rsidRPr="00DE2BD1">
              <w:t>(Cavaria) Cruz</w:t>
            </w:r>
            <w:r w:rsidRPr="00DE2BD1">
              <w:rPr>
                <w:i/>
              </w:rPr>
              <w:br/>
            </w:r>
          </w:p>
        </w:tc>
        <w:tc>
          <w:tcPr>
            <w:tcW w:w="2985" w:type="dxa"/>
            <w:hideMark/>
          </w:tcPr>
          <w:p w14:paraId="649DA258" w14:textId="5434254F" w:rsidR="00FF0466" w:rsidRPr="00DE2BD1" w:rsidRDefault="00811116" w:rsidP="0011315A">
            <w:pPr>
              <w:pStyle w:val="NoSpacing"/>
            </w:pPr>
            <w:r>
              <w:t>B</w:t>
            </w:r>
            <w:r w:rsidR="00FF0466" w:rsidRPr="00DE2BD1">
              <w:t>rown to black necrotic spots with a red margin on infected leave</w:t>
            </w:r>
            <w:r>
              <w:t>s.</w:t>
            </w:r>
          </w:p>
        </w:tc>
      </w:tr>
      <w:tr w:rsidR="00FF0466" w:rsidRPr="00DE2BD1" w14:paraId="60C0CE64" w14:textId="77777777" w:rsidTr="0011315A">
        <w:trPr>
          <w:trHeight w:val="774"/>
        </w:trPr>
        <w:tc>
          <w:tcPr>
            <w:tcW w:w="1980" w:type="dxa"/>
            <w:hideMark/>
          </w:tcPr>
          <w:p w14:paraId="11F5EF9D" w14:textId="77777777" w:rsidR="00FF0466" w:rsidRPr="00DE2BD1" w:rsidRDefault="00FF0466" w:rsidP="0011315A">
            <w:pPr>
              <w:pStyle w:val="NoSpacing"/>
            </w:pPr>
            <w:r w:rsidRPr="00DE2BD1">
              <w:t>Black root rot</w:t>
            </w:r>
          </w:p>
        </w:tc>
        <w:tc>
          <w:tcPr>
            <w:tcW w:w="3494" w:type="dxa"/>
            <w:hideMark/>
          </w:tcPr>
          <w:p w14:paraId="22F607D2" w14:textId="77777777" w:rsidR="00FF0466" w:rsidRDefault="00FF0466" w:rsidP="0011315A">
            <w:pPr>
              <w:pStyle w:val="NoSpacing"/>
            </w:pPr>
            <w:r w:rsidRPr="00DE2BD1">
              <w:rPr>
                <w:i/>
                <w:iCs/>
              </w:rPr>
              <w:t xml:space="preserve">Rosellinia arcuata </w:t>
            </w:r>
            <w:r w:rsidRPr="00DE2BD1">
              <w:t>Petch</w:t>
            </w:r>
          </w:p>
          <w:p w14:paraId="5396B617" w14:textId="77777777" w:rsidR="00FF0466" w:rsidRPr="00DE2BD1" w:rsidRDefault="00FF0466" w:rsidP="0011315A">
            <w:pPr>
              <w:pStyle w:val="NoSpacing"/>
              <w:rPr>
                <w:i/>
                <w:iCs/>
              </w:rPr>
            </w:pPr>
            <w:r w:rsidRPr="00DE2BD1">
              <w:rPr>
                <w:i/>
                <w:iCs/>
              </w:rPr>
              <w:t xml:space="preserve">Rosellinia bunodes </w:t>
            </w:r>
            <w:r w:rsidRPr="00DE2BD1">
              <w:t>(Berk. &amp; Broome) Sacc.</w:t>
            </w:r>
          </w:p>
        </w:tc>
        <w:tc>
          <w:tcPr>
            <w:tcW w:w="2985" w:type="dxa"/>
            <w:hideMark/>
          </w:tcPr>
          <w:p w14:paraId="57D4700A" w14:textId="33A47751" w:rsidR="00FF0466" w:rsidRPr="00DE2BD1" w:rsidRDefault="00811116" w:rsidP="0011315A">
            <w:pPr>
              <w:pStyle w:val="NoSpacing"/>
            </w:pPr>
            <w:r>
              <w:t>R</w:t>
            </w:r>
            <w:r w:rsidR="00FF0466" w:rsidRPr="00DE2BD1">
              <w:t>oot and collar rot with black discoloration of the wood, with white mycelia on the roots that turns gr</w:t>
            </w:r>
            <w:r w:rsidR="0027575A">
              <w:t>a</w:t>
            </w:r>
            <w:r w:rsidR="00FF0466" w:rsidRPr="00DE2BD1">
              <w:t>y and then black, girdling and canker formation</w:t>
            </w:r>
            <w:r>
              <w:t>.</w:t>
            </w:r>
          </w:p>
          <w:p w14:paraId="0BDB07C1" w14:textId="77777777" w:rsidR="00FF0466" w:rsidRPr="00DE2BD1" w:rsidRDefault="00FF0466" w:rsidP="0011315A">
            <w:pPr>
              <w:pStyle w:val="NoSpacing"/>
            </w:pPr>
          </w:p>
          <w:p w14:paraId="6CC51B9A" w14:textId="77777777" w:rsidR="00FF0466" w:rsidRPr="00DE2BD1" w:rsidRDefault="00FF0466" w:rsidP="0011315A">
            <w:pPr>
              <w:pStyle w:val="NoSpacing"/>
            </w:pPr>
          </w:p>
        </w:tc>
      </w:tr>
      <w:tr w:rsidR="00FF0466" w:rsidRPr="00DE2BD1" w14:paraId="370EEE22" w14:textId="77777777" w:rsidTr="0011315A">
        <w:trPr>
          <w:trHeight w:val="1952"/>
        </w:trPr>
        <w:tc>
          <w:tcPr>
            <w:tcW w:w="1980" w:type="dxa"/>
            <w:hideMark/>
          </w:tcPr>
          <w:p w14:paraId="5FBABE73" w14:textId="77777777" w:rsidR="00FF0466" w:rsidRPr="00DE2BD1" w:rsidRDefault="00FF0466" w:rsidP="0011315A">
            <w:pPr>
              <w:pStyle w:val="NoSpacing"/>
            </w:pPr>
            <w:r w:rsidRPr="00DE2BD1">
              <w:t xml:space="preserve">Black rot </w:t>
            </w:r>
          </w:p>
        </w:tc>
        <w:tc>
          <w:tcPr>
            <w:tcW w:w="3494" w:type="dxa"/>
            <w:hideMark/>
          </w:tcPr>
          <w:p w14:paraId="1A291FBD" w14:textId="77777777" w:rsidR="00FF0466" w:rsidRDefault="00FF0466" w:rsidP="0011315A">
            <w:pPr>
              <w:pStyle w:val="NoSpacing"/>
              <w:rPr>
                <w:i/>
                <w:iCs/>
              </w:rPr>
            </w:pPr>
            <w:r w:rsidRPr="00DE2BD1">
              <w:rPr>
                <w:i/>
                <w:iCs/>
              </w:rPr>
              <w:t>Ceratobasidium</w:t>
            </w:r>
            <w:r w:rsidRPr="00DE2BD1">
              <w:rPr>
                <w:iCs/>
              </w:rPr>
              <w:t xml:space="preserve"> sp</w:t>
            </w:r>
            <w:r w:rsidRPr="00DE2BD1">
              <w:rPr>
                <w:i/>
                <w:iCs/>
              </w:rPr>
              <w:t>.</w:t>
            </w:r>
          </w:p>
          <w:p w14:paraId="36B366F5" w14:textId="77777777" w:rsidR="00FF0466" w:rsidRDefault="00FF0466" w:rsidP="0011315A">
            <w:pPr>
              <w:pStyle w:val="NoSpacing"/>
            </w:pPr>
            <w:r w:rsidRPr="00DE2BD1">
              <w:rPr>
                <w:i/>
                <w:iCs/>
              </w:rPr>
              <w:t>Corticium invisum</w:t>
            </w:r>
            <w:r w:rsidRPr="00DE2BD1">
              <w:t xml:space="preserve"> Petch</w:t>
            </w:r>
          </w:p>
          <w:p w14:paraId="1B81A1EB" w14:textId="77777777" w:rsidR="00FF0466" w:rsidRPr="00DE2BD1" w:rsidRDefault="00FF0466" w:rsidP="0011315A">
            <w:pPr>
              <w:pStyle w:val="NoSpacing"/>
              <w:rPr>
                <w:i/>
                <w:iCs/>
              </w:rPr>
            </w:pPr>
            <w:r w:rsidRPr="00DE2BD1">
              <w:rPr>
                <w:i/>
                <w:iCs/>
              </w:rPr>
              <w:t xml:space="preserve">Corticum theae </w:t>
            </w:r>
            <w:r w:rsidRPr="00DE2BD1">
              <w:t>Bernard</w:t>
            </w:r>
          </w:p>
        </w:tc>
        <w:tc>
          <w:tcPr>
            <w:tcW w:w="2985" w:type="dxa"/>
            <w:hideMark/>
          </w:tcPr>
          <w:p w14:paraId="572D70D6" w14:textId="062C552C" w:rsidR="00FF0466" w:rsidRPr="00DE2BD1" w:rsidRDefault="00811116" w:rsidP="0011315A">
            <w:pPr>
              <w:pStyle w:val="NoSpacing"/>
            </w:pPr>
            <w:r>
              <w:t>U</w:t>
            </w:r>
            <w:r w:rsidR="00FF0466" w:rsidRPr="00DE2BD1">
              <w:t>pper surface of infect</w:t>
            </w:r>
            <w:r w:rsidR="006F3241">
              <w:t>ed</w:t>
            </w:r>
            <w:r w:rsidR="00FF0466" w:rsidRPr="00DE2BD1">
              <w:t xml:space="preserve"> leaves turns </w:t>
            </w:r>
            <w:r w:rsidRPr="00DE2BD1">
              <w:t>from reddish brown</w:t>
            </w:r>
            <w:r w:rsidR="00FF0466" w:rsidRPr="00DE2BD1">
              <w:t xml:space="preserve"> to yellowish brown</w:t>
            </w:r>
            <w:r>
              <w:t xml:space="preserve"> to </w:t>
            </w:r>
            <w:r w:rsidR="00FF0466" w:rsidRPr="00DE2BD1">
              <w:t>gr</w:t>
            </w:r>
            <w:r w:rsidR="0027575A">
              <w:t>a</w:t>
            </w:r>
            <w:r w:rsidR="00FF0466" w:rsidRPr="00DE2BD1">
              <w:t xml:space="preserve">y. The undersurface of the leaf is covered with a creamy brown mycelia and white patches. Thick fungal cords are produced on the </w:t>
            </w:r>
            <w:r w:rsidR="00FF0466" w:rsidRPr="00DE2BD1">
              <w:lastRenderedPageBreak/>
              <w:t xml:space="preserve">stem and the dead leaves remain attached by the fungal cords. </w:t>
            </w:r>
          </w:p>
          <w:p w14:paraId="054EB1FD" w14:textId="77777777" w:rsidR="00FF0466" w:rsidRPr="00DE2BD1" w:rsidRDefault="00FF0466" w:rsidP="0011315A">
            <w:pPr>
              <w:pStyle w:val="NoSpacing"/>
            </w:pPr>
          </w:p>
        </w:tc>
      </w:tr>
      <w:tr w:rsidR="00FF0466" w:rsidRPr="00DE2BD1" w14:paraId="25198F20" w14:textId="77777777" w:rsidTr="0011315A">
        <w:trPr>
          <w:trHeight w:val="1790"/>
        </w:trPr>
        <w:tc>
          <w:tcPr>
            <w:tcW w:w="1980" w:type="dxa"/>
            <w:hideMark/>
          </w:tcPr>
          <w:p w14:paraId="52D2632B" w14:textId="77777777" w:rsidR="00FF0466" w:rsidRPr="00DE2BD1" w:rsidRDefault="00FF0466" w:rsidP="0011315A">
            <w:pPr>
              <w:pStyle w:val="NoSpacing"/>
            </w:pPr>
            <w:r w:rsidRPr="00DE2BD1">
              <w:lastRenderedPageBreak/>
              <w:t>Blister blight</w:t>
            </w:r>
          </w:p>
        </w:tc>
        <w:tc>
          <w:tcPr>
            <w:tcW w:w="3494" w:type="dxa"/>
            <w:hideMark/>
          </w:tcPr>
          <w:p w14:paraId="6C335A23" w14:textId="77777777" w:rsidR="00FF0466" w:rsidRPr="00DE2BD1" w:rsidRDefault="00FF0466" w:rsidP="0011315A">
            <w:pPr>
              <w:pStyle w:val="NoSpacing"/>
              <w:rPr>
                <w:i/>
                <w:iCs/>
              </w:rPr>
            </w:pPr>
            <w:r w:rsidRPr="00DE2BD1">
              <w:rPr>
                <w:i/>
                <w:iCs/>
              </w:rPr>
              <w:t xml:space="preserve">Exobasidium vexan </w:t>
            </w:r>
            <w:r w:rsidRPr="00DE2BD1">
              <w:t xml:space="preserve">Massee </w:t>
            </w:r>
          </w:p>
        </w:tc>
        <w:tc>
          <w:tcPr>
            <w:tcW w:w="2985" w:type="dxa"/>
            <w:hideMark/>
          </w:tcPr>
          <w:p w14:paraId="0915D1AD" w14:textId="69034DCD" w:rsidR="00FF0466" w:rsidRPr="00DE2BD1" w:rsidRDefault="00811116" w:rsidP="0011315A">
            <w:pPr>
              <w:pStyle w:val="NoSpacing"/>
            </w:pPr>
            <w:r>
              <w:t>P</w:t>
            </w:r>
            <w:r w:rsidR="00FF0466" w:rsidRPr="00DE2BD1">
              <w:t>ale yellow translucent pinhole sized spots that progress to circular blisters mainly on the underside of the leaf that has a dark green water-soaked margin. Blister become velvety white before turn to brown spots, young stems may become distorted and bend or necrotic</w:t>
            </w:r>
            <w:r>
              <w:t>.</w:t>
            </w:r>
          </w:p>
        </w:tc>
      </w:tr>
      <w:tr w:rsidR="00FF0466" w:rsidRPr="00DE2BD1" w14:paraId="6D014550" w14:textId="77777777" w:rsidTr="0011315A">
        <w:trPr>
          <w:trHeight w:val="934"/>
        </w:trPr>
        <w:tc>
          <w:tcPr>
            <w:tcW w:w="1980" w:type="dxa"/>
            <w:hideMark/>
          </w:tcPr>
          <w:p w14:paraId="609477B8" w14:textId="77777777" w:rsidR="00FF0466" w:rsidRPr="00DE2BD1" w:rsidRDefault="00FF0466" w:rsidP="0011315A">
            <w:pPr>
              <w:pStyle w:val="NoSpacing"/>
            </w:pPr>
            <w:r w:rsidRPr="00DE2BD1">
              <w:t>Botryodiplodia root rot</w:t>
            </w:r>
          </w:p>
        </w:tc>
        <w:tc>
          <w:tcPr>
            <w:tcW w:w="3494" w:type="dxa"/>
            <w:hideMark/>
          </w:tcPr>
          <w:p w14:paraId="3AC1B76B" w14:textId="77777777" w:rsidR="00FF0466" w:rsidRPr="00DE2BD1" w:rsidRDefault="00FF0466" w:rsidP="0011315A">
            <w:pPr>
              <w:pStyle w:val="NoSpacing"/>
              <w:rPr>
                <w:i/>
                <w:iCs/>
              </w:rPr>
            </w:pPr>
            <w:r w:rsidRPr="00DE2BD1">
              <w:rPr>
                <w:i/>
                <w:iCs/>
              </w:rPr>
              <w:t>Lasiodiplodia theobromae</w:t>
            </w:r>
            <w:r w:rsidRPr="00DE2BD1">
              <w:t xml:space="preserve"> (Pat.) Griffon &amp; Maubl.</w:t>
            </w:r>
          </w:p>
        </w:tc>
        <w:tc>
          <w:tcPr>
            <w:tcW w:w="2985" w:type="dxa"/>
            <w:hideMark/>
          </w:tcPr>
          <w:p w14:paraId="34A65B17" w14:textId="7EB95282" w:rsidR="00FF0466" w:rsidRPr="00DE2BD1" w:rsidRDefault="00811116" w:rsidP="0011315A">
            <w:pPr>
              <w:pStyle w:val="NoSpacing"/>
            </w:pPr>
            <w:r>
              <w:t>D</w:t>
            </w:r>
            <w:r w:rsidR="00FF0466" w:rsidRPr="00DE2BD1">
              <w:t>ieback of stems and branches. Root and stem-based rot that blackens the vascular tissue. The wood will have a bluish to blackish discoloration</w:t>
            </w:r>
            <w:r>
              <w:t>.</w:t>
            </w:r>
          </w:p>
        </w:tc>
      </w:tr>
      <w:tr w:rsidR="00FF0466" w:rsidRPr="00DE2BD1" w14:paraId="26780C8E" w14:textId="77777777" w:rsidTr="0011315A">
        <w:trPr>
          <w:trHeight w:val="890"/>
        </w:trPr>
        <w:tc>
          <w:tcPr>
            <w:tcW w:w="1980" w:type="dxa"/>
            <w:hideMark/>
          </w:tcPr>
          <w:p w14:paraId="64CD0499" w14:textId="77777777" w:rsidR="00FF0466" w:rsidRPr="00DE2BD1" w:rsidRDefault="00FF0466" w:rsidP="0011315A">
            <w:pPr>
              <w:pStyle w:val="NoSpacing"/>
            </w:pPr>
            <w:r w:rsidRPr="00DE2BD1">
              <w:t>Brown spot</w:t>
            </w:r>
          </w:p>
        </w:tc>
        <w:tc>
          <w:tcPr>
            <w:tcW w:w="3494" w:type="dxa"/>
            <w:hideMark/>
          </w:tcPr>
          <w:p w14:paraId="28364936" w14:textId="77777777" w:rsidR="00FF0466" w:rsidRPr="00DE2BD1" w:rsidRDefault="00FF0466" w:rsidP="0011315A">
            <w:pPr>
              <w:pStyle w:val="NoSpacing"/>
              <w:rPr>
                <w:i/>
                <w:iCs/>
              </w:rPr>
            </w:pPr>
            <w:r w:rsidRPr="00DE2BD1">
              <w:rPr>
                <w:i/>
                <w:iCs/>
              </w:rPr>
              <w:t>Calonectria colhounii</w:t>
            </w:r>
            <w:r w:rsidRPr="00DE2BD1">
              <w:t xml:space="preserve"> Peerally</w:t>
            </w:r>
            <w:r w:rsidRPr="00DE2BD1">
              <w:rPr>
                <w:i/>
                <w:iCs/>
              </w:rPr>
              <w:br/>
            </w:r>
            <w:r w:rsidRPr="00DE2BD1">
              <w:t>(anamorph:</w:t>
            </w:r>
            <w:r w:rsidRPr="00DE2BD1">
              <w:rPr>
                <w:i/>
                <w:iCs/>
              </w:rPr>
              <w:t xml:space="preserve"> Cylindrocladium colhounii </w:t>
            </w:r>
            <w:r w:rsidRPr="00DE2BD1">
              <w:t>Peerally)</w:t>
            </w:r>
          </w:p>
        </w:tc>
        <w:tc>
          <w:tcPr>
            <w:tcW w:w="2985" w:type="dxa"/>
            <w:hideMark/>
          </w:tcPr>
          <w:p w14:paraId="45A3581C" w14:textId="055FC2D0" w:rsidR="00FF0466" w:rsidRPr="00DE2BD1" w:rsidRDefault="00811116" w:rsidP="0011315A">
            <w:pPr>
              <w:pStyle w:val="NoSpacing"/>
            </w:pPr>
            <w:r>
              <w:t>B</w:t>
            </w:r>
            <w:r w:rsidR="00FF0466" w:rsidRPr="00DE2BD1">
              <w:t>rown spreading spots that expand to the entire leaf. Infect</w:t>
            </w:r>
            <w:r w:rsidR="006D713D">
              <w:t>ed</w:t>
            </w:r>
            <w:r w:rsidR="00FF0466" w:rsidRPr="00DE2BD1">
              <w:t xml:space="preserve"> leaves turn black and defoliate</w:t>
            </w:r>
            <w:r>
              <w:t>.</w:t>
            </w:r>
          </w:p>
        </w:tc>
      </w:tr>
      <w:tr w:rsidR="00FF0466" w:rsidRPr="00DE2BD1" w14:paraId="57FDAB1D" w14:textId="77777777" w:rsidTr="0011315A">
        <w:trPr>
          <w:trHeight w:val="960"/>
        </w:trPr>
        <w:tc>
          <w:tcPr>
            <w:tcW w:w="1980" w:type="dxa"/>
            <w:hideMark/>
          </w:tcPr>
          <w:p w14:paraId="66866A04" w14:textId="77777777" w:rsidR="00FF0466" w:rsidRPr="00DE2BD1" w:rsidRDefault="00FF0466" w:rsidP="0011315A">
            <w:pPr>
              <w:pStyle w:val="NoSpacing"/>
            </w:pPr>
            <w:r w:rsidRPr="00DE2BD1">
              <w:t>Brown root rot</w:t>
            </w:r>
          </w:p>
        </w:tc>
        <w:tc>
          <w:tcPr>
            <w:tcW w:w="3494" w:type="dxa"/>
            <w:hideMark/>
          </w:tcPr>
          <w:p w14:paraId="4D9E11C4" w14:textId="77777777" w:rsidR="00FF0466" w:rsidRPr="00DE2BD1" w:rsidRDefault="00FF0466" w:rsidP="0011315A">
            <w:pPr>
              <w:pStyle w:val="NoSpacing"/>
              <w:rPr>
                <w:i/>
                <w:iCs/>
              </w:rPr>
            </w:pPr>
            <w:r w:rsidRPr="00DE2BD1">
              <w:rPr>
                <w:i/>
                <w:iCs/>
              </w:rPr>
              <w:t xml:space="preserve">Phellinus noxius </w:t>
            </w:r>
            <w:r w:rsidRPr="00DE2BD1">
              <w:t>(Corner) G.H. Cunningham (anamorph:</w:t>
            </w:r>
            <w:r w:rsidRPr="00DE2BD1">
              <w:rPr>
                <w:i/>
                <w:iCs/>
              </w:rPr>
              <w:t>Cylindrocladium colhounii</w:t>
            </w:r>
            <w:r w:rsidRPr="00DE2BD1">
              <w:t xml:space="preserve"> Peerally)</w:t>
            </w:r>
          </w:p>
        </w:tc>
        <w:tc>
          <w:tcPr>
            <w:tcW w:w="2985" w:type="dxa"/>
            <w:hideMark/>
          </w:tcPr>
          <w:p w14:paraId="441C5EC6" w14:textId="7B7E8192" w:rsidR="00FF0466" w:rsidRPr="00DE2BD1" w:rsidRDefault="00811116" w:rsidP="0011315A">
            <w:pPr>
              <w:pStyle w:val="NoSpacing"/>
            </w:pPr>
            <w:r>
              <w:t>R</w:t>
            </w:r>
            <w:r w:rsidR="00FF0466" w:rsidRPr="00DE2BD1">
              <w:t>oot rot with white or brown mycelia under the bark, soil particles adhere to the root surface and may be visible on the stem at the soil surface</w:t>
            </w:r>
            <w:r>
              <w:t>.</w:t>
            </w:r>
          </w:p>
          <w:p w14:paraId="0F6CB237" w14:textId="77777777" w:rsidR="00FF0466" w:rsidRPr="00DE2BD1" w:rsidRDefault="00FF0466" w:rsidP="0011315A">
            <w:pPr>
              <w:pStyle w:val="NoSpacing"/>
            </w:pPr>
          </w:p>
        </w:tc>
      </w:tr>
      <w:tr w:rsidR="00FF0466" w:rsidRPr="00DE2BD1" w14:paraId="0A5C206A" w14:textId="77777777" w:rsidTr="0011315A">
        <w:trPr>
          <w:trHeight w:val="1403"/>
        </w:trPr>
        <w:tc>
          <w:tcPr>
            <w:tcW w:w="1980" w:type="dxa"/>
            <w:hideMark/>
          </w:tcPr>
          <w:p w14:paraId="399A6E26" w14:textId="77777777" w:rsidR="00FF0466" w:rsidRPr="00DE2BD1" w:rsidRDefault="00FF0466" w:rsidP="0011315A">
            <w:pPr>
              <w:pStyle w:val="NoSpacing"/>
            </w:pPr>
            <w:r w:rsidRPr="00DE2BD1">
              <w:t>Brown zonate leaf blight</w:t>
            </w:r>
          </w:p>
        </w:tc>
        <w:tc>
          <w:tcPr>
            <w:tcW w:w="3494" w:type="dxa"/>
            <w:hideMark/>
          </w:tcPr>
          <w:p w14:paraId="74806FE2" w14:textId="77777777" w:rsidR="00FF0466" w:rsidRPr="00DE2BD1" w:rsidRDefault="00FF0466" w:rsidP="0011315A">
            <w:pPr>
              <w:pStyle w:val="NoSpacing"/>
              <w:rPr>
                <w:i/>
                <w:iCs/>
              </w:rPr>
            </w:pPr>
            <w:r w:rsidRPr="00DE2BD1">
              <w:rPr>
                <w:i/>
                <w:iCs/>
              </w:rPr>
              <w:t xml:space="preserve">Ceuthospora lauri </w:t>
            </w:r>
            <w:r w:rsidRPr="00DE2BD1">
              <w:t>(Grev.) Grev.</w:t>
            </w:r>
          </w:p>
        </w:tc>
        <w:tc>
          <w:tcPr>
            <w:tcW w:w="2985" w:type="dxa"/>
            <w:hideMark/>
          </w:tcPr>
          <w:p w14:paraId="7E512743" w14:textId="6FDFDD78" w:rsidR="00FF0466" w:rsidRPr="00DE2BD1" w:rsidRDefault="00811116" w:rsidP="0011315A">
            <w:pPr>
              <w:pStyle w:val="NoSpacing"/>
            </w:pPr>
            <w:r>
              <w:t>R</w:t>
            </w:r>
            <w:r w:rsidR="00FF0466" w:rsidRPr="00DE2BD1">
              <w:t>eddish to greenish brown zonated round lesions surrounded by a dark purple margin form on the periphery of the lower leaves. Black fungal spores are produced in the lesion and the leaves defoliate</w:t>
            </w:r>
            <w:r>
              <w:t>.</w:t>
            </w:r>
          </w:p>
        </w:tc>
      </w:tr>
      <w:tr w:rsidR="00FF0466" w:rsidRPr="00DE2BD1" w14:paraId="2180BE71" w14:textId="77777777" w:rsidTr="0011315A">
        <w:trPr>
          <w:trHeight w:val="700"/>
        </w:trPr>
        <w:tc>
          <w:tcPr>
            <w:tcW w:w="1980" w:type="dxa"/>
          </w:tcPr>
          <w:p w14:paraId="0B544BB7" w14:textId="77777777" w:rsidR="00FF0466" w:rsidRPr="00DE2BD1" w:rsidRDefault="00FF0466" w:rsidP="0011315A">
            <w:pPr>
              <w:pStyle w:val="NoSpacing"/>
            </w:pPr>
            <w:r w:rsidRPr="00DE2BD1">
              <w:t>Camellia dieback and canker</w:t>
            </w:r>
          </w:p>
        </w:tc>
        <w:tc>
          <w:tcPr>
            <w:tcW w:w="3494" w:type="dxa"/>
          </w:tcPr>
          <w:p w14:paraId="3BE970B7" w14:textId="77777777" w:rsidR="00FF0466" w:rsidRPr="00DE2BD1" w:rsidRDefault="00FF0466" w:rsidP="0011315A">
            <w:pPr>
              <w:pStyle w:val="NoSpacing"/>
              <w:rPr>
                <w:i/>
                <w:iCs/>
              </w:rPr>
            </w:pPr>
            <w:r w:rsidRPr="00DE2BD1">
              <w:rPr>
                <w:i/>
                <w:iCs/>
              </w:rPr>
              <w:t>Glomerella cingulata</w:t>
            </w:r>
            <w:r w:rsidRPr="00DE2BD1">
              <w:t xml:space="preserve"> (Stoneman) Spauld. &amp;H. Schrenk (anamorph: </w:t>
            </w:r>
            <w:r w:rsidRPr="00DE2BD1">
              <w:rPr>
                <w:i/>
                <w:iCs/>
              </w:rPr>
              <w:t>Colletotrichum gloeosporioides</w:t>
            </w:r>
            <w:r w:rsidRPr="00DE2BD1">
              <w:t xml:space="preserve"> (Penz.) Penz. &amp; Sacc. In Penz.)</w:t>
            </w:r>
          </w:p>
        </w:tc>
        <w:tc>
          <w:tcPr>
            <w:tcW w:w="2985" w:type="dxa"/>
          </w:tcPr>
          <w:p w14:paraId="0595F008" w14:textId="73BFC4D5" w:rsidR="00FF0466" w:rsidRPr="00DE2BD1" w:rsidRDefault="00811116" w:rsidP="0011315A">
            <w:pPr>
              <w:pStyle w:val="NoSpacing"/>
            </w:pPr>
            <w:r>
              <w:t>L</w:t>
            </w:r>
            <w:r w:rsidR="00FF0466" w:rsidRPr="00DE2BD1">
              <w:t xml:space="preserve">eaves suddenly turning yellow and wilt with branch tip dieback. Grayish irregular lesions form on bark and expand to form sunken cankers. The cankers can girdle the stem resulting in loss of vigor, wilt </w:t>
            </w:r>
            <w:r w:rsidR="00FF0466" w:rsidRPr="00DE2BD1">
              <w:lastRenderedPageBreak/>
              <w:t>and death of the plant distal to the canker</w:t>
            </w:r>
            <w:r>
              <w:t>.</w:t>
            </w:r>
          </w:p>
          <w:p w14:paraId="64260453" w14:textId="77777777" w:rsidR="00FF0466" w:rsidRPr="00DE2BD1" w:rsidRDefault="00FF0466" w:rsidP="0011315A">
            <w:pPr>
              <w:pStyle w:val="NoSpacing"/>
            </w:pPr>
          </w:p>
        </w:tc>
      </w:tr>
      <w:tr w:rsidR="00FF0466" w:rsidRPr="00DE2BD1" w14:paraId="4021B255" w14:textId="77777777" w:rsidTr="0011315A">
        <w:trPr>
          <w:trHeight w:val="1367"/>
        </w:trPr>
        <w:tc>
          <w:tcPr>
            <w:tcW w:w="1980" w:type="dxa"/>
            <w:hideMark/>
          </w:tcPr>
          <w:p w14:paraId="6316CA2B" w14:textId="77777777" w:rsidR="00FF0466" w:rsidRPr="00DE2BD1" w:rsidRDefault="00FF0466" w:rsidP="0011315A">
            <w:pPr>
              <w:pStyle w:val="NoSpacing"/>
            </w:pPr>
            <w:r w:rsidRPr="00DE2BD1">
              <w:lastRenderedPageBreak/>
              <w:t>Camellia flower or petal blight</w:t>
            </w:r>
          </w:p>
        </w:tc>
        <w:tc>
          <w:tcPr>
            <w:tcW w:w="3494" w:type="dxa"/>
            <w:hideMark/>
          </w:tcPr>
          <w:p w14:paraId="7C56BAA5" w14:textId="77777777" w:rsidR="00FF0466" w:rsidRPr="00DE2BD1" w:rsidRDefault="00FF0466" w:rsidP="0011315A">
            <w:pPr>
              <w:pStyle w:val="NoSpacing"/>
              <w:rPr>
                <w:i/>
                <w:iCs/>
              </w:rPr>
            </w:pPr>
            <w:r w:rsidRPr="00DE2BD1">
              <w:rPr>
                <w:i/>
                <w:iCs/>
              </w:rPr>
              <w:t xml:space="preserve">Ciborinia camelliae </w:t>
            </w:r>
          </w:p>
        </w:tc>
        <w:tc>
          <w:tcPr>
            <w:tcW w:w="2985" w:type="dxa"/>
            <w:hideMark/>
          </w:tcPr>
          <w:p w14:paraId="264342C8" w14:textId="15248BE2" w:rsidR="00FF0466" w:rsidRPr="00DE2BD1" w:rsidRDefault="00811116" w:rsidP="0011315A">
            <w:pPr>
              <w:pStyle w:val="NoSpacing"/>
            </w:pPr>
            <w:r>
              <w:t>S</w:t>
            </w:r>
            <w:r w:rsidR="00FF0466" w:rsidRPr="00DE2BD1">
              <w:t>mall, brown, irregular-shaped spots on the flower petals that expand rapidly; whole flower turning brown; flowers dropping from plant, black sclerotia or dried fungal structure</w:t>
            </w:r>
            <w:r w:rsidR="00C64EF2">
              <w:t>s</w:t>
            </w:r>
            <w:r w:rsidR="00FF0466" w:rsidRPr="00DE2BD1">
              <w:t xml:space="preserve"> form at the flower base</w:t>
            </w:r>
            <w:r>
              <w:t>.</w:t>
            </w:r>
          </w:p>
          <w:p w14:paraId="7D65A96D" w14:textId="77777777" w:rsidR="00FF0466" w:rsidRPr="00DE2BD1" w:rsidRDefault="00FF0466" w:rsidP="0011315A">
            <w:pPr>
              <w:pStyle w:val="NoSpacing"/>
            </w:pPr>
          </w:p>
        </w:tc>
      </w:tr>
      <w:tr w:rsidR="00FF0466" w:rsidRPr="00DE2BD1" w14:paraId="7C098A9F" w14:textId="77777777" w:rsidTr="0011315A">
        <w:trPr>
          <w:trHeight w:val="1295"/>
        </w:trPr>
        <w:tc>
          <w:tcPr>
            <w:tcW w:w="1980" w:type="dxa"/>
            <w:hideMark/>
          </w:tcPr>
          <w:p w14:paraId="67C34AE8" w14:textId="77777777" w:rsidR="00FF0466" w:rsidRPr="00DE2BD1" w:rsidRDefault="00FF0466" w:rsidP="0011315A">
            <w:pPr>
              <w:pStyle w:val="NoSpacing"/>
            </w:pPr>
            <w:r w:rsidRPr="00DE2BD1">
              <w:t>Charcoal stump rot</w:t>
            </w:r>
          </w:p>
        </w:tc>
        <w:tc>
          <w:tcPr>
            <w:tcW w:w="3494" w:type="dxa"/>
            <w:hideMark/>
          </w:tcPr>
          <w:p w14:paraId="4A1D92ED" w14:textId="77777777" w:rsidR="00FF0466" w:rsidRPr="00844663" w:rsidRDefault="00FF0466" w:rsidP="0011315A">
            <w:pPr>
              <w:pStyle w:val="NoSpacing"/>
            </w:pPr>
            <w:r w:rsidRPr="00DE2BD1">
              <w:rPr>
                <w:i/>
                <w:iCs/>
              </w:rPr>
              <w:t xml:space="preserve">Ustulina deusta </w:t>
            </w:r>
            <w:r w:rsidRPr="00DE2BD1">
              <w:t xml:space="preserve">(Hoffm.:Fr.) Lind (anamorph: </w:t>
            </w:r>
            <w:r w:rsidRPr="00DE2BD1">
              <w:rPr>
                <w:i/>
                <w:iCs/>
              </w:rPr>
              <w:t>Ustulina zonate</w:t>
            </w:r>
            <w:r w:rsidRPr="00DE2BD1">
              <w:t xml:space="preserve"> (Lév.) Sacc.)</w:t>
            </w:r>
          </w:p>
          <w:p w14:paraId="6B9A7678" w14:textId="77777777" w:rsidR="00FF0466" w:rsidRPr="00DE2BD1" w:rsidRDefault="00FF0466" w:rsidP="0011315A">
            <w:pPr>
              <w:pStyle w:val="NoSpacing"/>
              <w:rPr>
                <w:i/>
                <w:iCs/>
              </w:rPr>
            </w:pPr>
          </w:p>
        </w:tc>
        <w:tc>
          <w:tcPr>
            <w:tcW w:w="2985" w:type="dxa"/>
            <w:hideMark/>
          </w:tcPr>
          <w:p w14:paraId="1E38971A" w14:textId="0D5CB21F" w:rsidR="00FF0466" w:rsidRPr="00DE2BD1" w:rsidRDefault="00811116" w:rsidP="0011315A">
            <w:pPr>
              <w:pStyle w:val="NoSpacing"/>
            </w:pPr>
            <w:r>
              <w:t>A</w:t>
            </w:r>
            <w:r w:rsidR="00FF0466" w:rsidRPr="00DE2BD1">
              <w:t>ffects plant</w:t>
            </w:r>
            <w:r w:rsidR="00A90ABF">
              <w:t>s</w:t>
            </w:r>
            <w:r w:rsidR="00FF0466" w:rsidRPr="00DE2BD1">
              <w:t xml:space="preserve"> older than three years of age with a sudden wilt and death of the plant, the leaves remain attached</w:t>
            </w:r>
            <w:r w:rsidR="00C06521">
              <w:t>.</w:t>
            </w:r>
            <w:r w:rsidR="00FF0466" w:rsidRPr="00DE2BD1">
              <w:t xml:space="preserve"> Black charcoal</w:t>
            </w:r>
            <w:r w:rsidR="00C06521">
              <w:t>-</w:t>
            </w:r>
            <w:r w:rsidR="00FF0466" w:rsidRPr="00DE2BD1">
              <w:t>like encrustation on the bark at the collar</w:t>
            </w:r>
            <w:r>
              <w:t>.</w:t>
            </w:r>
          </w:p>
        </w:tc>
      </w:tr>
      <w:tr w:rsidR="00FF0466" w:rsidRPr="00DE2BD1" w14:paraId="0FEABFE3" w14:textId="77777777" w:rsidTr="0011315A">
        <w:trPr>
          <w:trHeight w:val="1997"/>
        </w:trPr>
        <w:tc>
          <w:tcPr>
            <w:tcW w:w="1980" w:type="dxa"/>
            <w:hideMark/>
          </w:tcPr>
          <w:p w14:paraId="1517EF39" w14:textId="77777777" w:rsidR="00FF0466" w:rsidRPr="00DE2BD1" w:rsidRDefault="00FF0466" w:rsidP="0011315A">
            <w:pPr>
              <w:pStyle w:val="NoSpacing"/>
            </w:pPr>
            <w:r w:rsidRPr="00DE2BD1">
              <w:t>Collar and branch canker and dieback</w:t>
            </w:r>
          </w:p>
        </w:tc>
        <w:tc>
          <w:tcPr>
            <w:tcW w:w="3494" w:type="dxa"/>
            <w:hideMark/>
          </w:tcPr>
          <w:p w14:paraId="5241221E" w14:textId="77777777" w:rsidR="00FF0466" w:rsidRDefault="00FF0466" w:rsidP="0011315A">
            <w:pPr>
              <w:pStyle w:val="NoSpacing"/>
              <w:rPr>
                <w:iCs/>
              </w:rPr>
            </w:pPr>
            <w:r w:rsidRPr="00DE2BD1">
              <w:rPr>
                <w:i/>
                <w:iCs/>
              </w:rPr>
              <w:t xml:space="preserve">Phomopsis theae </w:t>
            </w:r>
            <w:r w:rsidRPr="00DE2BD1">
              <w:rPr>
                <w:iCs/>
              </w:rPr>
              <w:t>Petch</w:t>
            </w:r>
          </w:p>
          <w:p w14:paraId="27C6AC85" w14:textId="77777777" w:rsidR="00FF0466" w:rsidRDefault="00FF0466" w:rsidP="0011315A">
            <w:pPr>
              <w:pStyle w:val="NoSpacing"/>
              <w:rPr>
                <w:i/>
                <w:iCs/>
              </w:rPr>
            </w:pPr>
            <w:r w:rsidRPr="00DE2BD1">
              <w:rPr>
                <w:i/>
                <w:iCs/>
              </w:rPr>
              <w:t>Botryodiplodia theobromae</w:t>
            </w:r>
          </w:p>
          <w:p w14:paraId="0BD53912" w14:textId="77777777" w:rsidR="00FF0466" w:rsidRDefault="00FF0466" w:rsidP="0011315A">
            <w:pPr>
              <w:pStyle w:val="NoSpacing"/>
              <w:rPr>
                <w:i/>
                <w:iCs/>
              </w:rPr>
            </w:pPr>
            <w:r w:rsidRPr="00DE2BD1">
              <w:rPr>
                <w:i/>
                <w:iCs/>
              </w:rPr>
              <w:t xml:space="preserve">Macrophoma theicola </w:t>
            </w:r>
          </w:p>
          <w:p w14:paraId="0DFB1759" w14:textId="77777777" w:rsidR="00FF0466" w:rsidRPr="00DE2BD1" w:rsidRDefault="00FF0466" w:rsidP="0011315A">
            <w:pPr>
              <w:pStyle w:val="NoSpacing"/>
              <w:rPr>
                <w:i/>
                <w:iCs/>
              </w:rPr>
            </w:pPr>
            <w:r w:rsidRPr="00DE2BD1">
              <w:rPr>
                <w:i/>
                <w:iCs/>
              </w:rPr>
              <w:t>Fusarium solani</w:t>
            </w:r>
          </w:p>
        </w:tc>
        <w:tc>
          <w:tcPr>
            <w:tcW w:w="2985" w:type="dxa"/>
            <w:hideMark/>
          </w:tcPr>
          <w:p w14:paraId="5370725F" w14:textId="3D450F04" w:rsidR="00FF0466" w:rsidRPr="00DE2BD1" w:rsidRDefault="00811116" w:rsidP="0011315A">
            <w:pPr>
              <w:pStyle w:val="NoSpacing"/>
            </w:pPr>
            <w:r>
              <w:t>C</w:t>
            </w:r>
            <w:r w:rsidR="00FF0466" w:rsidRPr="00DE2BD1">
              <w:t xml:space="preserve">racks and peeling of the bark, cankers or deep open lesions that are found on the stem, twigs, branches and at the collar region that expand to girdle the stem leading to the death of plant. </w:t>
            </w:r>
            <w:r w:rsidR="0055711D">
              <w:t>A</w:t>
            </w:r>
            <w:r w:rsidR="00FF0466" w:rsidRPr="00DE2BD1">
              <w:t>ffected tea bushes have smaller yellow leaves that prematurely fall.</w:t>
            </w:r>
          </w:p>
          <w:p w14:paraId="1BE088BF" w14:textId="77777777" w:rsidR="00FF0466" w:rsidRPr="00DE2BD1" w:rsidRDefault="00FF0466" w:rsidP="0011315A">
            <w:pPr>
              <w:pStyle w:val="NoSpacing"/>
            </w:pPr>
          </w:p>
        </w:tc>
      </w:tr>
      <w:tr w:rsidR="00FF0466" w:rsidRPr="00DE2BD1" w14:paraId="4E5E25D9" w14:textId="77777777" w:rsidTr="0011315A">
        <w:trPr>
          <w:trHeight w:val="620"/>
        </w:trPr>
        <w:tc>
          <w:tcPr>
            <w:tcW w:w="1980" w:type="dxa"/>
            <w:hideMark/>
          </w:tcPr>
          <w:p w14:paraId="3BD0194B" w14:textId="77777777" w:rsidR="00FF0466" w:rsidRPr="00DE2BD1" w:rsidRDefault="00FF0466" w:rsidP="0011315A">
            <w:pPr>
              <w:pStyle w:val="NoSpacing"/>
            </w:pPr>
            <w:r w:rsidRPr="00DE2BD1">
              <w:t>Collar rot</w:t>
            </w:r>
          </w:p>
        </w:tc>
        <w:tc>
          <w:tcPr>
            <w:tcW w:w="3494" w:type="dxa"/>
            <w:hideMark/>
          </w:tcPr>
          <w:p w14:paraId="39672412" w14:textId="77777777" w:rsidR="00FF0466" w:rsidRPr="00DE2BD1" w:rsidRDefault="00FF0466" w:rsidP="0011315A">
            <w:pPr>
              <w:pStyle w:val="NoSpacing"/>
              <w:rPr>
                <w:i/>
                <w:iCs/>
              </w:rPr>
            </w:pPr>
            <w:r w:rsidRPr="00DE2BD1">
              <w:rPr>
                <w:i/>
                <w:iCs/>
              </w:rPr>
              <w:t xml:space="preserve">Rhizoctonia solani </w:t>
            </w:r>
            <w:r w:rsidRPr="00DE2BD1">
              <w:t xml:space="preserve">Kühn (teleomorph: </w:t>
            </w:r>
            <w:r w:rsidRPr="00DE2BD1">
              <w:rPr>
                <w:i/>
                <w:iCs/>
              </w:rPr>
              <w:t>Thanatephorus cucumeris</w:t>
            </w:r>
            <w:r w:rsidRPr="00DE2BD1">
              <w:t xml:space="preserve"> (Frank) Donk)</w:t>
            </w:r>
          </w:p>
        </w:tc>
        <w:tc>
          <w:tcPr>
            <w:tcW w:w="2985" w:type="dxa"/>
            <w:hideMark/>
          </w:tcPr>
          <w:p w14:paraId="44DF8780" w14:textId="1431930D" w:rsidR="00FF0466" w:rsidRPr="00DE2BD1" w:rsidRDefault="00811116" w:rsidP="0011315A">
            <w:pPr>
              <w:pStyle w:val="NoSpacing"/>
            </w:pPr>
            <w:r>
              <w:t>B</w:t>
            </w:r>
            <w:r w:rsidR="00FF0466" w:rsidRPr="00DE2BD1">
              <w:t>rown to reddish lesions that enlarge to form cankers at the soil surface. Cankers enlarge to girdle the stem causing sporadic wilting that occurs during daylight</w:t>
            </w:r>
            <w:r>
              <w:t>.</w:t>
            </w:r>
          </w:p>
        </w:tc>
      </w:tr>
      <w:tr w:rsidR="00FF0466" w:rsidRPr="00DE2BD1" w14:paraId="5B670E34" w14:textId="77777777" w:rsidTr="0011315A">
        <w:trPr>
          <w:trHeight w:val="1178"/>
        </w:trPr>
        <w:tc>
          <w:tcPr>
            <w:tcW w:w="1980" w:type="dxa"/>
            <w:hideMark/>
          </w:tcPr>
          <w:p w14:paraId="0CDEC256" w14:textId="77777777" w:rsidR="00FF0466" w:rsidRPr="00DE2BD1" w:rsidRDefault="00FF0466" w:rsidP="0011315A">
            <w:pPr>
              <w:pStyle w:val="NoSpacing"/>
            </w:pPr>
            <w:r w:rsidRPr="00DE2BD1">
              <w:t>Damping-off</w:t>
            </w:r>
          </w:p>
        </w:tc>
        <w:tc>
          <w:tcPr>
            <w:tcW w:w="3494" w:type="dxa"/>
            <w:hideMark/>
          </w:tcPr>
          <w:p w14:paraId="58D2222D" w14:textId="77777777" w:rsidR="00FF0466" w:rsidRDefault="00FF0466" w:rsidP="0011315A">
            <w:pPr>
              <w:pStyle w:val="NoSpacing"/>
            </w:pPr>
            <w:r w:rsidRPr="00DE2BD1">
              <w:rPr>
                <w:i/>
                <w:iCs/>
              </w:rPr>
              <w:t>Cylindrocladium floridanum</w:t>
            </w:r>
            <w:r w:rsidRPr="00DE2BD1">
              <w:t xml:space="preserve"> Sobers &amp; Seymour</w:t>
            </w:r>
          </w:p>
          <w:p w14:paraId="1075F663" w14:textId="77777777" w:rsidR="00FF0466" w:rsidRPr="00DE2BD1" w:rsidRDefault="00FF0466" w:rsidP="0011315A">
            <w:pPr>
              <w:pStyle w:val="NoSpacing"/>
            </w:pPr>
            <w:r w:rsidRPr="00DE2BD1">
              <w:t xml:space="preserve">(teleomorph: </w:t>
            </w:r>
            <w:r w:rsidRPr="00DE2BD1">
              <w:rPr>
                <w:i/>
                <w:iCs/>
              </w:rPr>
              <w:t>Calonectria kyotensis</w:t>
            </w:r>
            <w:r w:rsidRPr="00DE2BD1">
              <w:t xml:space="preserve"> Terashita) </w:t>
            </w:r>
          </w:p>
          <w:p w14:paraId="1879E5DF" w14:textId="77777777" w:rsidR="00FF0466" w:rsidRDefault="00FF0466" w:rsidP="0011315A">
            <w:pPr>
              <w:pStyle w:val="NoSpacing"/>
              <w:rPr>
                <w:i/>
                <w:iCs/>
              </w:rPr>
            </w:pPr>
          </w:p>
          <w:p w14:paraId="17744E71" w14:textId="77777777" w:rsidR="00FF0466" w:rsidRPr="00DE2BD1" w:rsidRDefault="00FF0466" w:rsidP="0011315A">
            <w:pPr>
              <w:pStyle w:val="NoSpacing"/>
              <w:rPr>
                <w:rFonts w:eastAsia="Calibri"/>
              </w:rPr>
            </w:pPr>
            <w:r w:rsidRPr="00DE2BD1">
              <w:rPr>
                <w:i/>
                <w:iCs/>
              </w:rPr>
              <w:t xml:space="preserve">Hypochnus centrifugus </w:t>
            </w:r>
            <w:r w:rsidRPr="00DE2BD1">
              <w:t>(Lév) Tul.</w:t>
            </w:r>
          </w:p>
          <w:p w14:paraId="63F201E4" w14:textId="77777777" w:rsidR="00FF0466" w:rsidRPr="00DE2BD1" w:rsidRDefault="00FF0466" w:rsidP="0011315A">
            <w:pPr>
              <w:pStyle w:val="NoSpacing"/>
              <w:rPr>
                <w:i/>
                <w:iCs/>
              </w:rPr>
            </w:pPr>
          </w:p>
        </w:tc>
        <w:tc>
          <w:tcPr>
            <w:tcW w:w="2985" w:type="dxa"/>
            <w:hideMark/>
          </w:tcPr>
          <w:p w14:paraId="563F748C" w14:textId="3EAB29D6" w:rsidR="00FF0466" w:rsidRPr="00DE2BD1" w:rsidRDefault="00811116" w:rsidP="0011315A">
            <w:pPr>
              <w:pStyle w:val="NoSpacing"/>
            </w:pPr>
            <w:r>
              <w:t>W</w:t>
            </w:r>
            <w:r w:rsidR="00FF0466" w:rsidRPr="00DE2BD1">
              <w:t>ilted, drying leaves that defoliate with brown to black necrotic lesions on the lower stem and roots</w:t>
            </w:r>
            <w:r>
              <w:t>.</w:t>
            </w:r>
          </w:p>
        </w:tc>
      </w:tr>
      <w:tr w:rsidR="00FF0466" w:rsidRPr="00DE2BD1" w14:paraId="41A2A8DE" w14:textId="77777777" w:rsidTr="0011315A">
        <w:trPr>
          <w:trHeight w:val="767"/>
        </w:trPr>
        <w:tc>
          <w:tcPr>
            <w:tcW w:w="1980" w:type="dxa"/>
            <w:hideMark/>
          </w:tcPr>
          <w:p w14:paraId="1B98B796" w14:textId="77777777" w:rsidR="00FF0466" w:rsidRPr="00DE2BD1" w:rsidRDefault="00FF0466" w:rsidP="0011315A">
            <w:pPr>
              <w:pStyle w:val="NoSpacing"/>
            </w:pPr>
            <w:r w:rsidRPr="00DE2BD1">
              <w:t>Dieback</w:t>
            </w:r>
          </w:p>
        </w:tc>
        <w:tc>
          <w:tcPr>
            <w:tcW w:w="3494" w:type="dxa"/>
            <w:hideMark/>
          </w:tcPr>
          <w:p w14:paraId="4CC7AF09" w14:textId="77777777" w:rsidR="00FF0466" w:rsidRDefault="00FF0466" w:rsidP="0011315A">
            <w:pPr>
              <w:pStyle w:val="NoSpacing"/>
              <w:rPr>
                <w:i/>
                <w:iCs/>
              </w:rPr>
            </w:pPr>
            <w:r w:rsidRPr="00DE2BD1">
              <w:rPr>
                <w:i/>
                <w:iCs/>
              </w:rPr>
              <w:t xml:space="preserve">Leptothyrium theae </w:t>
            </w:r>
            <w:r w:rsidRPr="00DE2BD1">
              <w:t xml:space="preserve">Petch </w:t>
            </w:r>
            <w:r w:rsidRPr="00DE2BD1">
              <w:rPr>
                <w:i/>
                <w:iCs/>
              </w:rPr>
              <w:br/>
            </w:r>
          </w:p>
          <w:p w14:paraId="2392D94B" w14:textId="77777777" w:rsidR="00FF0466" w:rsidRPr="00DE2BD1" w:rsidRDefault="00FF0466" w:rsidP="0011315A">
            <w:pPr>
              <w:pStyle w:val="NoSpacing"/>
              <w:rPr>
                <w:i/>
                <w:iCs/>
              </w:rPr>
            </w:pPr>
            <w:r w:rsidRPr="00DE2BD1">
              <w:rPr>
                <w:i/>
                <w:iCs/>
              </w:rPr>
              <w:t xml:space="preserve">Nectria cinnabarina </w:t>
            </w:r>
            <w:r w:rsidRPr="00DE2BD1">
              <w:t>(Tode:Fr.) Fr.</w:t>
            </w:r>
          </w:p>
        </w:tc>
        <w:tc>
          <w:tcPr>
            <w:tcW w:w="2985" w:type="dxa"/>
            <w:hideMark/>
          </w:tcPr>
          <w:p w14:paraId="53A6D0BC" w14:textId="4DBF78A5" w:rsidR="00FF0466" w:rsidRPr="00DE2BD1" w:rsidRDefault="00811116" w:rsidP="0011315A">
            <w:pPr>
              <w:pStyle w:val="NoSpacing"/>
            </w:pPr>
            <w:r>
              <w:t>P</w:t>
            </w:r>
            <w:r w:rsidR="00FF0466" w:rsidRPr="00DE2BD1">
              <w:t>runing disease, a stem dieback below the pruning point of infected branches, die back branches break off</w:t>
            </w:r>
          </w:p>
        </w:tc>
      </w:tr>
      <w:tr w:rsidR="00FF0466" w:rsidRPr="00DE2BD1" w14:paraId="626A2A0D" w14:textId="77777777" w:rsidTr="0011315A">
        <w:trPr>
          <w:trHeight w:val="1970"/>
        </w:trPr>
        <w:tc>
          <w:tcPr>
            <w:tcW w:w="1980" w:type="dxa"/>
            <w:hideMark/>
          </w:tcPr>
          <w:p w14:paraId="18352E0F" w14:textId="77777777" w:rsidR="00FF0466" w:rsidRPr="00DE2BD1" w:rsidRDefault="00FF0466" w:rsidP="0011315A">
            <w:pPr>
              <w:pStyle w:val="NoSpacing"/>
            </w:pPr>
            <w:r w:rsidRPr="00DE2BD1">
              <w:lastRenderedPageBreak/>
              <w:t>Gray blight / brown blight</w:t>
            </w:r>
          </w:p>
        </w:tc>
        <w:tc>
          <w:tcPr>
            <w:tcW w:w="3494" w:type="dxa"/>
            <w:hideMark/>
          </w:tcPr>
          <w:p w14:paraId="4B34AE05" w14:textId="77777777" w:rsidR="00FF0466" w:rsidRPr="00DE2BD1" w:rsidRDefault="00FF0466" w:rsidP="0011315A">
            <w:pPr>
              <w:pStyle w:val="NoSpacing"/>
            </w:pPr>
            <w:r w:rsidRPr="00DE2BD1">
              <w:rPr>
                <w:i/>
                <w:iCs/>
              </w:rPr>
              <w:t xml:space="preserve">Pestalotiopsis theae </w:t>
            </w:r>
            <w:r w:rsidRPr="00DE2BD1">
              <w:t xml:space="preserve">(Sawada) Steyaert </w:t>
            </w:r>
          </w:p>
          <w:p w14:paraId="3F04D4FA" w14:textId="77777777" w:rsidR="00FF0466" w:rsidRPr="00DE2BD1" w:rsidRDefault="00FF0466" w:rsidP="0011315A">
            <w:pPr>
              <w:pStyle w:val="NoSpacing"/>
              <w:rPr>
                <w:rFonts w:eastAsia="Calibri"/>
              </w:rPr>
            </w:pPr>
            <w:r w:rsidRPr="00DE2BD1">
              <w:rPr>
                <w:i/>
                <w:iCs/>
              </w:rPr>
              <w:t>Pestalotiopsis longiseta</w:t>
            </w:r>
            <w:r w:rsidRPr="00DE2BD1">
              <w:t xml:space="preserve"> (Spegazzini) Dai et Kobayashi</w:t>
            </w:r>
          </w:p>
          <w:p w14:paraId="376B4886" w14:textId="77777777" w:rsidR="00FF0466" w:rsidRPr="00DE2BD1" w:rsidRDefault="00FF0466" w:rsidP="0011315A">
            <w:pPr>
              <w:pStyle w:val="NoSpacing"/>
              <w:rPr>
                <w:i/>
                <w:iCs/>
              </w:rPr>
            </w:pPr>
          </w:p>
        </w:tc>
        <w:tc>
          <w:tcPr>
            <w:tcW w:w="2985" w:type="dxa"/>
            <w:hideMark/>
          </w:tcPr>
          <w:p w14:paraId="4522C847" w14:textId="7C95D20C" w:rsidR="00FF0466" w:rsidRPr="00DE2BD1" w:rsidRDefault="00FF0466" w:rsidP="0011315A">
            <w:pPr>
              <w:pStyle w:val="NoSpacing"/>
            </w:pPr>
            <w:r w:rsidRPr="00DE2BD1">
              <w:t>pale yellow green oval spots are observed on young leaves that progress to irregular round, gr</w:t>
            </w:r>
            <w:r w:rsidR="0027575A">
              <w:t>a</w:t>
            </w:r>
            <w:r w:rsidRPr="00DE2BD1">
              <w:t>yish or necrotic leaf lesions often surrounded by a narrow yellow zone. Black fungal fruiting bodies will form in the center of the lesion followed by defoliation</w:t>
            </w:r>
            <w:r w:rsidR="00811116">
              <w:t>.</w:t>
            </w:r>
          </w:p>
        </w:tc>
      </w:tr>
      <w:tr w:rsidR="00FF0466" w:rsidRPr="00DE2BD1" w14:paraId="6A72D8B9" w14:textId="77777777" w:rsidTr="0011315A">
        <w:trPr>
          <w:trHeight w:val="1520"/>
        </w:trPr>
        <w:tc>
          <w:tcPr>
            <w:tcW w:w="1980" w:type="dxa"/>
            <w:noWrap/>
            <w:hideMark/>
          </w:tcPr>
          <w:p w14:paraId="1DDC21E5" w14:textId="77777777" w:rsidR="00FF0466" w:rsidRPr="00DE2BD1" w:rsidRDefault="00FF0466" w:rsidP="0011315A">
            <w:pPr>
              <w:pStyle w:val="NoSpacing"/>
            </w:pPr>
            <w:r w:rsidRPr="00DE2BD1">
              <w:t>Gray mold / Botrytis disease</w:t>
            </w:r>
          </w:p>
        </w:tc>
        <w:tc>
          <w:tcPr>
            <w:tcW w:w="3494" w:type="dxa"/>
            <w:hideMark/>
          </w:tcPr>
          <w:p w14:paraId="210D1A9F" w14:textId="77777777" w:rsidR="00FF0466" w:rsidRPr="00DE2BD1" w:rsidRDefault="00FF0466" w:rsidP="0011315A">
            <w:pPr>
              <w:pStyle w:val="NoSpacing"/>
              <w:rPr>
                <w:i/>
                <w:iCs/>
              </w:rPr>
            </w:pPr>
            <w:r w:rsidRPr="00DE2BD1">
              <w:rPr>
                <w:i/>
                <w:iCs/>
              </w:rPr>
              <w:t xml:space="preserve">Botrytis cinerea </w:t>
            </w:r>
            <w:r w:rsidRPr="00DE2BD1">
              <w:rPr>
                <w:iCs/>
              </w:rPr>
              <w:t>Pers.:Fr.</w:t>
            </w:r>
            <w:r w:rsidRPr="00DE2BD1">
              <w:rPr>
                <w:i/>
                <w:iCs/>
              </w:rPr>
              <w:t xml:space="preserve"> </w:t>
            </w:r>
          </w:p>
        </w:tc>
        <w:tc>
          <w:tcPr>
            <w:tcW w:w="2985" w:type="dxa"/>
            <w:hideMark/>
          </w:tcPr>
          <w:p w14:paraId="0EC303BB" w14:textId="54F3D345" w:rsidR="00FF0466" w:rsidRPr="00DE2BD1" w:rsidRDefault="00811116" w:rsidP="0011315A">
            <w:pPr>
              <w:pStyle w:val="NoSpacing"/>
            </w:pPr>
            <w:r>
              <w:t>C</w:t>
            </w:r>
            <w:r w:rsidR="00FF0466" w:rsidRPr="00DE2BD1">
              <w:t>auses a blight of shoots, buds, young leaves</w:t>
            </w:r>
            <w:r w:rsidR="00E771AB">
              <w:t>,</w:t>
            </w:r>
            <w:r w:rsidR="00FF0466" w:rsidRPr="00DE2BD1">
              <w:t xml:space="preserve"> and flowers with lesions form</w:t>
            </w:r>
            <w:r w:rsidR="0072128C">
              <w:t>ed</w:t>
            </w:r>
            <w:r w:rsidR="00FF0466" w:rsidRPr="00DE2BD1">
              <w:t xml:space="preserve"> with clear margins</w:t>
            </w:r>
            <w:r w:rsidR="0072128C">
              <w:t>.</w:t>
            </w:r>
            <w:r w:rsidR="00FF0466" w:rsidRPr="00DE2BD1">
              <w:t xml:space="preserve"> </w:t>
            </w:r>
            <w:r w:rsidR="0072128C">
              <w:t>N</w:t>
            </w:r>
            <w:r w:rsidR="00FF0466" w:rsidRPr="00DE2BD1">
              <w:t>ewly emerged leaves are black and shriveled, and infect tissues sporulate with greenish gray conidia</w:t>
            </w:r>
            <w:r>
              <w:t>.</w:t>
            </w:r>
          </w:p>
        </w:tc>
      </w:tr>
      <w:tr w:rsidR="00FF0466" w:rsidRPr="00DE2BD1" w14:paraId="33481561" w14:textId="77777777" w:rsidTr="0011315A">
        <w:trPr>
          <w:trHeight w:val="1160"/>
        </w:trPr>
        <w:tc>
          <w:tcPr>
            <w:tcW w:w="1980" w:type="dxa"/>
            <w:hideMark/>
          </w:tcPr>
          <w:p w14:paraId="52F12F76" w14:textId="77777777" w:rsidR="00FF0466" w:rsidRPr="00DE2BD1" w:rsidRDefault="00FF0466" w:rsidP="0011315A">
            <w:pPr>
              <w:pStyle w:val="NoSpacing"/>
            </w:pPr>
            <w:r w:rsidRPr="00DE2BD1">
              <w:t xml:space="preserve">Horse-hair blight </w:t>
            </w:r>
          </w:p>
        </w:tc>
        <w:tc>
          <w:tcPr>
            <w:tcW w:w="3494" w:type="dxa"/>
            <w:hideMark/>
          </w:tcPr>
          <w:p w14:paraId="09B69E2F" w14:textId="77777777" w:rsidR="00FF0466" w:rsidRPr="00DE2BD1" w:rsidRDefault="00FF0466" w:rsidP="0011315A">
            <w:pPr>
              <w:pStyle w:val="NoSpacing"/>
              <w:rPr>
                <w:i/>
                <w:iCs/>
                <w:lang w:val="de-DE"/>
              </w:rPr>
            </w:pPr>
            <w:r w:rsidRPr="00DE2BD1">
              <w:rPr>
                <w:i/>
                <w:iCs/>
                <w:lang w:val="de-DE"/>
              </w:rPr>
              <w:t xml:space="preserve">Marasmius crinisequi </w:t>
            </w:r>
            <w:r w:rsidRPr="00DE2BD1">
              <w:rPr>
                <w:iCs/>
                <w:lang w:val="de-DE"/>
              </w:rPr>
              <w:t>Müller ex</w:t>
            </w:r>
            <w:r w:rsidRPr="00DE2BD1">
              <w:rPr>
                <w:i/>
                <w:iCs/>
                <w:lang w:val="de-DE"/>
              </w:rPr>
              <w:t xml:space="preserve"> </w:t>
            </w:r>
            <w:r w:rsidRPr="00DE2BD1">
              <w:rPr>
                <w:iCs/>
                <w:lang w:val="de-DE"/>
              </w:rPr>
              <w:t xml:space="preserve">Kalchbrenner </w:t>
            </w:r>
          </w:p>
        </w:tc>
        <w:tc>
          <w:tcPr>
            <w:tcW w:w="2985" w:type="dxa"/>
            <w:hideMark/>
          </w:tcPr>
          <w:p w14:paraId="3DDF1C29" w14:textId="10F0EA58" w:rsidR="00FF0466" w:rsidRPr="00DE2BD1" w:rsidRDefault="00811116" w:rsidP="0011315A">
            <w:pPr>
              <w:pStyle w:val="NoSpacing"/>
            </w:pPr>
            <w:r>
              <w:t>B</w:t>
            </w:r>
            <w:r w:rsidR="00FF0466" w:rsidRPr="00DE2BD1">
              <w:t>lack threadlike structures resembling horse</w:t>
            </w:r>
            <w:r w:rsidR="00106BE3">
              <w:t>-</w:t>
            </w:r>
            <w:r w:rsidR="00FF0466" w:rsidRPr="00DE2BD1">
              <w:t>hair are found on upper branches and are attached to the plant by small brown discs, necrotic leaves drop rapidly from the plant</w:t>
            </w:r>
            <w:r>
              <w:t>.</w:t>
            </w:r>
          </w:p>
        </w:tc>
      </w:tr>
      <w:tr w:rsidR="00FF0466" w:rsidRPr="00DE2BD1" w14:paraId="7BE11204" w14:textId="77777777" w:rsidTr="0011315A">
        <w:trPr>
          <w:trHeight w:val="818"/>
        </w:trPr>
        <w:tc>
          <w:tcPr>
            <w:tcW w:w="1980" w:type="dxa"/>
            <w:hideMark/>
          </w:tcPr>
          <w:p w14:paraId="6F6904D3" w14:textId="77777777" w:rsidR="00FF0466" w:rsidRPr="00DE2BD1" w:rsidRDefault="00FF0466" w:rsidP="0011315A">
            <w:pPr>
              <w:pStyle w:val="NoSpacing"/>
            </w:pPr>
            <w:r w:rsidRPr="00DE2BD1">
              <w:t>Leaf necrosis</w:t>
            </w:r>
          </w:p>
        </w:tc>
        <w:tc>
          <w:tcPr>
            <w:tcW w:w="3494" w:type="dxa"/>
            <w:hideMark/>
          </w:tcPr>
          <w:p w14:paraId="2AEB03A5" w14:textId="77777777" w:rsidR="00FF0466" w:rsidRPr="00DE2BD1" w:rsidRDefault="00FF0466" w:rsidP="0011315A">
            <w:pPr>
              <w:pStyle w:val="NoSpacing"/>
              <w:rPr>
                <w:i/>
                <w:iCs/>
              </w:rPr>
            </w:pPr>
            <w:r w:rsidRPr="00DE2BD1">
              <w:rPr>
                <w:i/>
                <w:iCs/>
              </w:rPr>
              <w:t>Botryosphaeria dothidea</w:t>
            </w:r>
            <w:r w:rsidRPr="00DE2BD1">
              <w:t xml:space="preserve"> (Moug.: Fr.) Ces. &amp; De Not.</w:t>
            </w:r>
          </w:p>
        </w:tc>
        <w:tc>
          <w:tcPr>
            <w:tcW w:w="2985" w:type="dxa"/>
            <w:hideMark/>
          </w:tcPr>
          <w:p w14:paraId="14F7A77D" w14:textId="275259E6" w:rsidR="00FF0466" w:rsidRPr="00DE2BD1" w:rsidRDefault="00811116" w:rsidP="0011315A">
            <w:pPr>
              <w:pStyle w:val="NoSpacing"/>
            </w:pPr>
            <w:r>
              <w:t>S</w:t>
            </w:r>
            <w:r w:rsidR="00FF0466" w:rsidRPr="00DE2BD1">
              <w:t>mall brown lesions on young and mature leaves and twigs, that become necrotic with a brown margin</w:t>
            </w:r>
            <w:r>
              <w:t>.</w:t>
            </w:r>
          </w:p>
        </w:tc>
      </w:tr>
      <w:tr w:rsidR="00FF0466" w:rsidRPr="00DE2BD1" w14:paraId="45DCBB79" w14:textId="77777777" w:rsidTr="0011315A">
        <w:trPr>
          <w:trHeight w:val="2528"/>
        </w:trPr>
        <w:tc>
          <w:tcPr>
            <w:tcW w:w="1980" w:type="dxa"/>
            <w:hideMark/>
          </w:tcPr>
          <w:p w14:paraId="047D18B8" w14:textId="77777777" w:rsidR="00FF0466" w:rsidRPr="00DE2BD1" w:rsidRDefault="00FF0466" w:rsidP="0011315A">
            <w:pPr>
              <w:pStyle w:val="NoSpacing"/>
            </w:pPr>
            <w:r w:rsidRPr="00DE2BD1">
              <w:t xml:space="preserve">Leaf spot </w:t>
            </w:r>
          </w:p>
        </w:tc>
        <w:tc>
          <w:tcPr>
            <w:tcW w:w="3494" w:type="dxa"/>
            <w:hideMark/>
          </w:tcPr>
          <w:p w14:paraId="4E2A08A9" w14:textId="77777777" w:rsidR="00FF0466" w:rsidRPr="00DE2BD1" w:rsidRDefault="00FF0466" w:rsidP="0011315A">
            <w:pPr>
              <w:pStyle w:val="NoSpacing"/>
            </w:pPr>
            <w:r w:rsidRPr="00DE2BD1">
              <w:rPr>
                <w:i/>
                <w:iCs/>
              </w:rPr>
              <w:t xml:space="preserve">Calonectria pyrochroa </w:t>
            </w:r>
            <w:r w:rsidRPr="00DE2BD1">
              <w:t xml:space="preserve">(Desmaz.) Sacc. </w:t>
            </w:r>
          </w:p>
          <w:p w14:paraId="3D9B0F9D" w14:textId="77777777" w:rsidR="00FF0466" w:rsidRPr="00DE2BD1" w:rsidRDefault="00FF0466" w:rsidP="0011315A">
            <w:pPr>
              <w:pStyle w:val="NoSpacing"/>
            </w:pPr>
            <w:r w:rsidRPr="00DE2BD1">
              <w:t>(anamorph</w:t>
            </w:r>
            <w:r w:rsidRPr="00DE2BD1">
              <w:rPr>
                <w:i/>
                <w:iCs/>
              </w:rPr>
              <w:t xml:space="preserve">: Cylindrocladium ilicicola </w:t>
            </w:r>
            <w:r w:rsidRPr="00DE2BD1">
              <w:t xml:space="preserve">(Hawley) Boedijn &amp; Reitsma) </w:t>
            </w:r>
            <w:r w:rsidRPr="00DE2BD1">
              <w:rPr>
                <w:i/>
                <w:iCs/>
              </w:rPr>
              <w:br/>
              <w:t>Calonectria theae</w:t>
            </w:r>
            <w:r w:rsidRPr="00DE2BD1">
              <w:t xml:space="preserve"> C.A. Loos </w:t>
            </w:r>
          </w:p>
          <w:p w14:paraId="00B2DA2C" w14:textId="77777777" w:rsidR="00FF0466" w:rsidRPr="00DE2BD1" w:rsidRDefault="00FF0466" w:rsidP="0011315A">
            <w:pPr>
              <w:pStyle w:val="NoSpacing"/>
              <w:rPr>
                <w:rFonts w:eastAsia="Calibri"/>
              </w:rPr>
            </w:pPr>
            <w:r w:rsidRPr="00DE2BD1">
              <w:t>(anamorph:</w:t>
            </w:r>
            <w:r w:rsidRPr="00DE2BD1">
              <w:rPr>
                <w:i/>
                <w:iCs/>
              </w:rPr>
              <w:t xml:space="preserve"> Cylindrocladium theae </w:t>
            </w:r>
            <w:r w:rsidRPr="00DE2BD1">
              <w:t>(Petch) Subramanian</w:t>
            </w:r>
            <w:r w:rsidRPr="00DE2BD1">
              <w:rPr>
                <w:i/>
                <w:iCs/>
              </w:rPr>
              <w:t xml:space="preserve"> </w:t>
            </w:r>
            <w:r w:rsidRPr="00DE2BD1">
              <w:rPr>
                <w:i/>
                <w:iCs/>
              </w:rPr>
              <w:br/>
              <w:t xml:space="preserve">Cochliobolus carbonum </w:t>
            </w:r>
            <w:r w:rsidRPr="00DE2BD1">
              <w:t xml:space="preserve">Nelson </w:t>
            </w:r>
            <w:r w:rsidRPr="00DE2BD1">
              <w:rPr>
                <w:i/>
                <w:iCs/>
              </w:rPr>
              <w:br/>
              <w:t>Hendersonia theicola</w:t>
            </w:r>
            <w:r w:rsidRPr="00DE2BD1">
              <w:t xml:space="preserve"> Cooke </w:t>
            </w:r>
            <w:r w:rsidRPr="00DE2BD1">
              <w:rPr>
                <w:i/>
                <w:iCs/>
              </w:rPr>
              <w:br/>
              <w:t xml:space="preserve">Pestalotiopsis adusta </w:t>
            </w:r>
            <w:r w:rsidRPr="00DE2BD1">
              <w:t>Ellis &amp; Everh.</w:t>
            </w:r>
            <w:r w:rsidRPr="00DE2BD1">
              <w:rPr>
                <w:i/>
                <w:iCs/>
              </w:rPr>
              <w:t xml:space="preserve"> </w:t>
            </w:r>
            <w:r w:rsidRPr="00DE2BD1">
              <w:rPr>
                <w:i/>
                <w:iCs/>
              </w:rPr>
              <w:br/>
              <w:t xml:space="preserve">Phaeosphaerella theae </w:t>
            </w:r>
            <w:r w:rsidRPr="00DE2BD1">
              <w:t xml:space="preserve">Petch </w:t>
            </w:r>
            <w:r w:rsidRPr="00DE2BD1">
              <w:rPr>
                <w:i/>
                <w:iCs/>
              </w:rPr>
              <w:br/>
              <w:t>Pleospora theae</w:t>
            </w:r>
            <w:r w:rsidRPr="00DE2BD1">
              <w:t xml:space="preserve"> Speschnew</w:t>
            </w:r>
          </w:p>
          <w:p w14:paraId="68687F2E" w14:textId="77777777" w:rsidR="00FF0466" w:rsidRPr="00DE2BD1" w:rsidRDefault="00FF0466" w:rsidP="0011315A">
            <w:pPr>
              <w:pStyle w:val="NoSpacing"/>
              <w:rPr>
                <w:i/>
                <w:iCs/>
              </w:rPr>
            </w:pPr>
          </w:p>
        </w:tc>
        <w:tc>
          <w:tcPr>
            <w:tcW w:w="2985" w:type="dxa"/>
            <w:hideMark/>
          </w:tcPr>
          <w:p w14:paraId="0BE40692" w14:textId="097CCCD4" w:rsidR="00FF0466" w:rsidRPr="00DE2BD1" w:rsidRDefault="00811116" w:rsidP="0011315A">
            <w:pPr>
              <w:pStyle w:val="NoSpacing"/>
            </w:pPr>
            <w:r>
              <w:t>S</w:t>
            </w:r>
            <w:r w:rsidR="00FF0466" w:rsidRPr="00DE2BD1">
              <w:t>mall, circular necrotic spots on the leaf margin, central vein, and petiole. Spots enlarge and coalesce, becoming reddish gray in the center and reddish brown at the margins. White fungal mycelia can be observed in the center of the lesion and leaves may wilt</w:t>
            </w:r>
            <w:r>
              <w:t>.</w:t>
            </w:r>
          </w:p>
        </w:tc>
      </w:tr>
      <w:tr w:rsidR="00FF0466" w:rsidRPr="00DE2BD1" w14:paraId="7F4323C6" w14:textId="77777777" w:rsidTr="0011315A">
        <w:trPr>
          <w:trHeight w:val="767"/>
        </w:trPr>
        <w:tc>
          <w:tcPr>
            <w:tcW w:w="1980" w:type="dxa"/>
            <w:hideMark/>
          </w:tcPr>
          <w:p w14:paraId="4010DFC8" w14:textId="77777777" w:rsidR="00FF0466" w:rsidRPr="00DE2BD1" w:rsidRDefault="00FF0466" w:rsidP="0011315A">
            <w:pPr>
              <w:pStyle w:val="NoSpacing"/>
            </w:pPr>
            <w:r w:rsidRPr="00DE2BD1">
              <w:t xml:space="preserve">Leaf scab </w:t>
            </w:r>
          </w:p>
        </w:tc>
        <w:tc>
          <w:tcPr>
            <w:tcW w:w="3494" w:type="dxa"/>
            <w:hideMark/>
          </w:tcPr>
          <w:p w14:paraId="6265D8CA" w14:textId="77777777" w:rsidR="00FF0466" w:rsidRPr="00DE2BD1" w:rsidRDefault="00FF0466" w:rsidP="0011315A">
            <w:pPr>
              <w:pStyle w:val="NoSpacing"/>
              <w:rPr>
                <w:i/>
                <w:iCs/>
              </w:rPr>
            </w:pPr>
            <w:r w:rsidRPr="00DE2BD1">
              <w:rPr>
                <w:i/>
                <w:iCs/>
              </w:rPr>
              <w:t xml:space="preserve">Elsinoe theae </w:t>
            </w:r>
            <w:r w:rsidRPr="00DE2BD1">
              <w:t xml:space="preserve">Bitancourt &amp; Jenkins </w:t>
            </w:r>
          </w:p>
        </w:tc>
        <w:tc>
          <w:tcPr>
            <w:tcW w:w="2985" w:type="dxa"/>
            <w:hideMark/>
          </w:tcPr>
          <w:p w14:paraId="783AB51D" w14:textId="601C5B82" w:rsidR="00FF0466" w:rsidRPr="00DE2BD1" w:rsidRDefault="00811116" w:rsidP="0011315A">
            <w:pPr>
              <w:pStyle w:val="NoSpacing"/>
            </w:pPr>
            <w:r>
              <w:t>C</w:t>
            </w:r>
            <w:r w:rsidR="00FF0466" w:rsidRPr="00DE2BD1">
              <w:t>ork appearance of older infected tissues with scab-like spots, blotches distorted growth.</w:t>
            </w:r>
          </w:p>
        </w:tc>
      </w:tr>
      <w:tr w:rsidR="00FF0466" w:rsidRPr="00DE2BD1" w14:paraId="3D5AD28A" w14:textId="77777777" w:rsidTr="0011315A">
        <w:trPr>
          <w:trHeight w:val="2007"/>
        </w:trPr>
        <w:tc>
          <w:tcPr>
            <w:tcW w:w="1980" w:type="dxa"/>
            <w:hideMark/>
          </w:tcPr>
          <w:p w14:paraId="4DC06814" w14:textId="77777777" w:rsidR="00FF0466" w:rsidRPr="00DE2BD1" w:rsidRDefault="00FF0466" w:rsidP="0011315A">
            <w:pPr>
              <w:pStyle w:val="NoSpacing"/>
            </w:pPr>
            <w:r w:rsidRPr="00DE2BD1">
              <w:lastRenderedPageBreak/>
              <w:t>Macrophoma stem canker / twig dieback</w:t>
            </w:r>
          </w:p>
        </w:tc>
        <w:tc>
          <w:tcPr>
            <w:tcW w:w="3494" w:type="dxa"/>
            <w:hideMark/>
          </w:tcPr>
          <w:p w14:paraId="69659890" w14:textId="77777777" w:rsidR="00FF0466" w:rsidRPr="00DE2BD1" w:rsidRDefault="00FF0466" w:rsidP="0011315A">
            <w:pPr>
              <w:pStyle w:val="NoSpacing"/>
            </w:pPr>
            <w:r w:rsidRPr="00DE2BD1">
              <w:rPr>
                <w:i/>
                <w:iCs/>
              </w:rPr>
              <w:t>Macrophoma theicola</w:t>
            </w:r>
            <w:r w:rsidRPr="00DE2BD1">
              <w:t xml:space="preserve"> Petch</w:t>
            </w:r>
          </w:p>
        </w:tc>
        <w:tc>
          <w:tcPr>
            <w:tcW w:w="2985" w:type="dxa"/>
            <w:hideMark/>
          </w:tcPr>
          <w:p w14:paraId="799AA938" w14:textId="00EBF346" w:rsidR="00FF0466" w:rsidRPr="00DE2BD1" w:rsidRDefault="00811116" w:rsidP="0011315A">
            <w:pPr>
              <w:pStyle w:val="NoSpacing"/>
            </w:pPr>
            <w:r>
              <w:t>L</w:t>
            </w:r>
            <w:r w:rsidR="00FF0466" w:rsidRPr="00DE2BD1">
              <w:t>eaves turn brown and droop, symptoms spread to the shoots that become dry and die</w:t>
            </w:r>
            <w:r w:rsidR="00B96492">
              <w:t>, t</w:t>
            </w:r>
            <w:r w:rsidR="00FF0466" w:rsidRPr="00DE2BD1">
              <w:t>he spreading continue</w:t>
            </w:r>
            <w:r w:rsidR="00853745">
              <w:t>s</w:t>
            </w:r>
            <w:r w:rsidR="00FF0466" w:rsidRPr="00DE2BD1">
              <w:t xml:space="preserve"> to the branch that dies from the tip downward. Swallow, spreading cankers surrounded by thick bark form</w:t>
            </w:r>
            <w:r w:rsidR="00B96492">
              <w:t>s</w:t>
            </w:r>
            <w:r w:rsidR="00FF0466" w:rsidRPr="00DE2BD1">
              <w:t xml:space="preserve"> on the stem, cankers have black fungal bodies and a white ooze with fungal spores</w:t>
            </w:r>
            <w:r>
              <w:t>.</w:t>
            </w:r>
          </w:p>
        </w:tc>
      </w:tr>
      <w:tr w:rsidR="00FF0466" w:rsidRPr="00DE2BD1" w14:paraId="74BB7279" w14:textId="77777777" w:rsidTr="0011315A">
        <w:trPr>
          <w:trHeight w:val="1240"/>
        </w:trPr>
        <w:tc>
          <w:tcPr>
            <w:tcW w:w="1980" w:type="dxa"/>
            <w:noWrap/>
            <w:hideMark/>
          </w:tcPr>
          <w:p w14:paraId="604BC216" w14:textId="77777777" w:rsidR="00FF0466" w:rsidRPr="00DE2BD1" w:rsidRDefault="00FF0466" w:rsidP="0011315A">
            <w:pPr>
              <w:pStyle w:val="NoSpacing"/>
            </w:pPr>
            <w:r w:rsidRPr="00DE2BD1">
              <w:t>Net blister blight</w:t>
            </w:r>
          </w:p>
        </w:tc>
        <w:tc>
          <w:tcPr>
            <w:tcW w:w="3494" w:type="dxa"/>
            <w:hideMark/>
          </w:tcPr>
          <w:p w14:paraId="5561AA8C" w14:textId="77777777" w:rsidR="00FF0466" w:rsidRPr="00DE2BD1" w:rsidRDefault="00FF0466" w:rsidP="0011315A">
            <w:pPr>
              <w:pStyle w:val="NoSpacing"/>
              <w:rPr>
                <w:i/>
                <w:iCs/>
              </w:rPr>
            </w:pPr>
            <w:r w:rsidRPr="00DE2BD1">
              <w:rPr>
                <w:i/>
                <w:iCs/>
              </w:rPr>
              <w:t>Exobasidium reticulatum</w:t>
            </w:r>
            <w:r w:rsidRPr="00DE2BD1">
              <w:t xml:space="preserve"> Ito &amp; Sawada</w:t>
            </w:r>
            <w:r w:rsidRPr="00DE2BD1">
              <w:rPr>
                <w:i/>
                <w:iCs/>
              </w:rPr>
              <w:t xml:space="preserve"> </w:t>
            </w:r>
          </w:p>
        </w:tc>
        <w:tc>
          <w:tcPr>
            <w:tcW w:w="2985" w:type="dxa"/>
            <w:hideMark/>
          </w:tcPr>
          <w:p w14:paraId="1ED88D8F" w14:textId="1A3A09EB" w:rsidR="00FF0466" w:rsidRPr="00DE2BD1" w:rsidRDefault="00811116" w:rsidP="0011315A">
            <w:pPr>
              <w:pStyle w:val="NoSpacing"/>
            </w:pPr>
            <w:r>
              <w:t>Y</w:t>
            </w:r>
            <w:r w:rsidR="00FF0466" w:rsidRPr="00DE2BD1">
              <w:t>ellowish green spots form on the upper leaf surface, sometimes with leaf curling, a white-net mycelial mat forms on the underside of leaf opposite the spots.</w:t>
            </w:r>
          </w:p>
        </w:tc>
      </w:tr>
      <w:tr w:rsidR="00FF0466" w:rsidRPr="00DE2BD1" w14:paraId="48BF7406" w14:textId="77777777" w:rsidTr="0011315A">
        <w:trPr>
          <w:trHeight w:val="1142"/>
        </w:trPr>
        <w:tc>
          <w:tcPr>
            <w:tcW w:w="1980" w:type="dxa"/>
            <w:hideMark/>
          </w:tcPr>
          <w:p w14:paraId="56238FC1" w14:textId="77777777" w:rsidR="00FF0466" w:rsidRPr="00DE2BD1" w:rsidRDefault="00FF0466" w:rsidP="0011315A">
            <w:pPr>
              <w:pStyle w:val="NoSpacing"/>
            </w:pPr>
            <w:r w:rsidRPr="00DE2BD1">
              <w:t xml:space="preserve">Pale brown root rot </w:t>
            </w:r>
          </w:p>
        </w:tc>
        <w:tc>
          <w:tcPr>
            <w:tcW w:w="3494" w:type="dxa"/>
            <w:hideMark/>
          </w:tcPr>
          <w:p w14:paraId="2D4ECC6F" w14:textId="77777777" w:rsidR="00FF0466" w:rsidRPr="00DE2BD1" w:rsidRDefault="00FF0466" w:rsidP="0011315A">
            <w:pPr>
              <w:pStyle w:val="NoSpacing"/>
              <w:rPr>
                <w:i/>
                <w:iCs/>
              </w:rPr>
            </w:pPr>
            <w:r w:rsidRPr="00DE2BD1">
              <w:rPr>
                <w:i/>
                <w:iCs/>
              </w:rPr>
              <w:t xml:space="preserve">Pseudophaeolus baudonii </w:t>
            </w:r>
            <w:r w:rsidRPr="00DE2BD1">
              <w:t xml:space="preserve">(Pat.) Ryv. </w:t>
            </w:r>
          </w:p>
        </w:tc>
        <w:tc>
          <w:tcPr>
            <w:tcW w:w="2985" w:type="dxa"/>
            <w:hideMark/>
          </w:tcPr>
          <w:p w14:paraId="430598B0" w14:textId="743449F0" w:rsidR="00FF0466" w:rsidRPr="00DE2BD1" w:rsidRDefault="00811116" w:rsidP="0011315A">
            <w:pPr>
              <w:pStyle w:val="NoSpacing"/>
            </w:pPr>
            <w:r>
              <w:t>Y</w:t>
            </w:r>
            <w:r w:rsidR="00FF0466" w:rsidRPr="00DE2BD1">
              <w:t>ellowing of leaves, dieback of branches and wilting of the entire plant, stem collar and roots are covered by a white to bright yellow fungal mycelia</w:t>
            </w:r>
            <w:r>
              <w:t>.</w:t>
            </w:r>
          </w:p>
        </w:tc>
      </w:tr>
      <w:tr w:rsidR="00FF0466" w:rsidRPr="00DE2BD1" w14:paraId="16A3602E" w14:textId="77777777" w:rsidTr="0011315A">
        <w:trPr>
          <w:trHeight w:val="767"/>
        </w:trPr>
        <w:tc>
          <w:tcPr>
            <w:tcW w:w="1980" w:type="dxa"/>
          </w:tcPr>
          <w:p w14:paraId="73D2ED15" w14:textId="77777777" w:rsidR="00FF0466" w:rsidRPr="00DE2BD1" w:rsidRDefault="00FF0466" w:rsidP="0011315A">
            <w:pPr>
              <w:pStyle w:val="NoSpacing"/>
            </w:pPr>
            <w:r w:rsidRPr="00DE2BD1">
              <w:t>Phoma leaf spot</w:t>
            </w:r>
          </w:p>
        </w:tc>
        <w:tc>
          <w:tcPr>
            <w:tcW w:w="3494" w:type="dxa"/>
          </w:tcPr>
          <w:p w14:paraId="7DDE35D6" w14:textId="77777777" w:rsidR="00FF0466" w:rsidRPr="00DE2BD1" w:rsidRDefault="00FF0466" w:rsidP="0011315A">
            <w:pPr>
              <w:pStyle w:val="NoSpacing"/>
              <w:rPr>
                <w:i/>
                <w:iCs/>
              </w:rPr>
            </w:pPr>
            <w:r w:rsidRPr="00DE2BD1">
              <w:rPr>
                <w:i/>
                <w:iCs/>
              </w:rPr>
              <w:t>Phoma herbarum</w:t>
            </w:r>
          </w:p>
        </w:tc>
        <w:tc>
          <w:tcPr>
            <w:tcW w:w="2985" w:type="dxa"/>
          </w:tcPr>
          <w:p w14:paraId="50C452A5" w14:textId="3A73BFC7" w:rsidR="00FF0466" w:rsidRPr="00DE2BD1" w:rsidRDefault="00811116" w:rsidP="0011315A">
            <w:pPr>
              <w:pStyle w:val="NoSpacing"/>
            </w:pPr>
            <w:r>
              <w:t>B</w:t>
            </w:r>
            <w:r w:rsidR="00FF0466" w:rsidRPr="00DE2BD1">
              <w:t>rown lesions with irregular margins, progress to dark brown lesion edges with a brown or gr</w:t>
            </w:r>
            <w:r w:rsidR="0027575A">
              <w:t>a</w:t>
            </w:r>
            <w:r w:rsidR="00FF0466" w:rsidRPr="00DE2BD1">
              <w:t>y center</w:t>
            </w:r>
            <w:r>
              <w:t>.</w:t>
            </w:r>
          </w:p>
        </w:tc>
      </w:tr>
      <w:tr w:rsidR="00FF0466" w:rsidRPr="00DE2BD1" w14:paraId="078A42CA" w14:textId="77777777" w:rsidTr="0011315A">
        <w:trPr>
          <w:trHeight w:val="602"/>
        </w:trPr>
        <w:tc>
          <w:tcPr>
            <w:tcW w:w="1980" w:type="dxa"/>
            <w:hideMark/>
          </w:tcPr>
          <w:p w14:paraId="14AD8F31" w14:textId="77777777" w:rsidR="00FF0466" w:rsidRPr="00DE2BD1" w:rsidRDefault="00FF0466" w:rsidP="0011315A">
            <w:pPr>
              <w:pStyle w:val="NoSpacing"/>
            </w:pPr>
            <w:r w:rsidRPr="00DE2BD1">
              <w:t xml:space="preserve">Phyllosticta leaf spot </w:t>
            </w:r>
          </w:p>
        </w:tc>
        <w:tc>
          <w:tcPr>
            <w:tcW w:w="3494" w:type="dxa"/>
            <w:hideMark/>
          </w:tcPr>
          <w:p w14:paraId="615B1368" w14:textId="77777777" w:rsidR="00FF0466" w:rsidRPr="00DE2BD1" w:rsidRDefault="00FF0466" w:rsidP="0011315A">
            <w:pPr>
              <w:pStyle w:val="NoSpacing"/>
            </w:pPr>
            <w:r w:rsidRPr="00DE2BD1">
              <w:rPr>
                <w:i/>
                <w:iCs/>
              </w:rPr>
              <w:t>Phyllosticta erratica</w:t>
            </w:r>
            <w:r w:rsidRPr="00DE2BD1">
              <w:t xml:space="preserve"> Ellis &amp; Everh. </w:t>
            </w:r>
            <w:r w:rsidRPr="00DE2BD1">
              <w:br/>
            </w:r>
            <w:r w:rsidRPr="00DE2BD1">
              <w:rPr>
                <w:i/>
                <w:iCs/>
              </w:rPr>
              <w:t>Phyllosticta theae</w:t>
            </w:r>
            <w:r w:rsidRPr="00DE2BD1">
              <w:t xml:space="preserve"> Speschnew </w:t>
            </w:r>
          </w:p>
        </w:tc>
        <w:tc>
          <w:tcPr>
            <w:tcW w:w="2985" w:type="dxa"/>
            <w:hideMark/>
          </w:tcPr>
          <w:p w14:paraId="7E0456FE" w14:textId="28EF641F" w:rsidR="00FF0466" w:rsidRPr="00DE2BD1" w:rsidRDefault="00811116" w:rsidP="0011315A">
            <w:pPr>
              <w:pStyle w:val="NoSpacing"/>
            </w:pPr>
            <w:r>
              <w:t>C</w:t>
            </w:r>
            <w:r w:rsidR="00FF0466" w:rsidRPr="00DE2BD1">
              <w:t>hlorotic to white irregular leaf lesions</w:t>
            </w:r>
            <w:r w:rsidR="00F417C2">
              <w:t>.</w:t>
            </w:r>
          </w:p>
        </w:tc>
      </w:tr>
      <w:tr w:rsidR="00FF0466" w:rsidRPr="00DE2BD1" w14:paraId="635A88F0" w14:textId="77777777" w:rsidTr="0011315A">
        <w:trPr>
          <w:trHeight w:val="972"/>
        </w:trPr>
        <w:tc>
          <w:tcPr>
            <w:tcW w:w="1980" w:type="dxa"/>
          </w:tcPr>
          <w:p w14:paraId="5E31043E" w14:textId="77777777" w:rsidR="00FF0466" w:rsidRPr="00DE2BD1" w:rsidRDefault="00FF0466" w:rsidP="0011315A">
            <w:pPr>
              <w:pStyle w:val="NoSpacing"/>
            </w:pPr>
            <w:r w:rsidRPr="00DE2BD1">
              <w:t>Phytophthora root rot</w:t>
            </w:r>
          </w:p>
        </w:tc>
        <w:tc>
          <w:tcPr>
            <w:tcW w:w="3494" w:type="dxa"/>
          </w:tcPr>
          <w:p w14:paraId="197C9598" w14:textId="77777777" w:rsidR="00FF0466" w:rsidRPr="00DE2BD1" w:rsidRDefault="00FF0466" w:rsidP="0011315A">
            <w:pPr>
              <w:pStyle w:val="NoSpacing"/>
              <w:rPr>
                <w:i/>
                <w:iCs/>
              </w:rPr>
            </w:pPr>
            <w:r w:rsidRPr="00DE2BD1">
              <w:rPr>
                <w:i/>
                <w:iCs/>
              </w:rPr>
              <w:t xml:space="preserve">Phytophthora cinnamon </w:t>
            </w:r>
          </w:p>
        </w:tc>
        <w:tc>
          <w:tcPr>
            <w:tcW w:w="2985" w:type="dxa"/>
          </w:tcPr>
          <w:p w14:paraId="5B839E3E" w14:textId="22612DFF" w:rsidR="00FF0466" w:rsidRPr="00DE2BD1" w:rsidRDefault="00F417C2" w:rsidP="0011315A">
            <w:pPr>
              <w:pStyle w:val="NoSpacing"/>
            </w:pPr>
            <w:r>
              <w:t>R</w:t>
            </w:r>
            <w:r w:rsidR="00FF0466" w:rsidRPr="00DE2BD1">
              <w:t>educed plant growth, chlorosis or yellowing of the leaves followed by the plant wilting and sudden death of the plant, roots may be discolored</w:t>
            </w:r>
            <w:r>
              <w:t>.</w:t>
            </w:r>
          </w:p>
        </w:tc>
      </w:tr>
      <w:tr w:rsidR="00FF0466" w:rsidRPr="00DE2BD1" w14:paraId="5F1AB39C" w14:textId="77777777" w:rsidTr="0011315A">
        <w:trPr>
          <w:trHeight w:val="754"/>
        </w:trPr>
        <w:tc>
          <w:tcPr>
            <w:tcW w:w="1980" w:type="dxa"/>
            <w:hideMark/>
          </w:tcPr>
          <w:p w14:paraId="234445EB" w14:textId="77777777" w:rsidR="00FF0466" w:rsidRPr="00DE2BD1" w:rsidRDefault="00FF0466" w:rsidP="0011315A">
            <w:pPr>
              <w:pStyle w:val="NoSpacing"/>
            </w:pPr>
            <w:r w:rsidRPr="00DE2BD1">
              <w:t xml:space="preserve">Pink disease </w:t>
            </w:r>
          </w:p>
        </w:tc>
        <w:tc>
          <w:tcPr>
            <w:tcW w:w="3494" w:type="dxa"/>
            <w:hideMark/>
          </w:tcPr>
          <w:p w14:paraId="0D3AFCF9" w14:textId="77777777" w:rsidR="00FF0466" w:rsidRPr="00DE2BD1" w:rsidRDefault="00FF0466" w:rsidP="0011315A">
            <w:pPr>
              <w:pStyle w:val="NoSpacing"/>
            </w:pPr>
            <w:r w:rsidRPr="00DE2BD1">
              <w:rPr>
                <w:i/>
                <w:iCs/>
              </w:rPr>
              <w:t xml:space="preserve">Corticium salmonicolor </w:t>
            </w:r>
            <w:r w:rsidRPr="00DE2BD1">
              <w:t xml:space="preserve">Berk. &amp; Broome </w:t>
            </w:r>
          </w:p>
        </w:tc>
        <w:tc>
          <w:tcPr>
            <w:tcW w:w="2985" w:type="dxa"/>
            <w:hideMark/>
          </w:tcPr>
          <w:p w14:paraId="2B07A391" w14:textId="593E844A" w:rsidR="00FF0466" w:rsidRPr="00DE2BD1" w:rsidRDefault="00F417C2" w:rsidP="0011315A">
            <w:pPr>
              <w:pStyle w:val="NoSpacing"/>
            </w:pPr>
            <w:r>
              <w:t>P</w:t>
            </w:r>
            <w:r w:rsidR="00FF0466" w:rsidRPr="00DE2BD1">
              <w:t>ink colored mat that covers the stem or branch. Causes defoliation and a dieback of the infect</w:t>
            </w:r>
            <w:r w:rsidR="00366A14">
              <w:t>ed</w:t>
            </w:r>
            <w:r w:rsidR="00FF0466" w:rsidRPr="00DE2BD1">
              <w:t xml:space="preserve"> branch or stem</w:t>
            </w:r>
            <w:r>
              <w:t>.</w:t>
            </w:r>
          </w:p>
        </w:tc>
      </w:tr>
      <w:tr w:rsidR="00FF0466" w:rsidRPr="00DE2BD1" w14:paraId="36E9EF0E" w14:textId="77777777" w:rsidTr="0011315A">
        <w:trPr>
          <w:trHeight w:val="530"/>
        </w:trPr>
        <w:tc>
          <w:tcPr>
            <w:tcW w:w="1980" w:type="dxa"/>
          </w:tcPr>
          <w:p w14:paraId="1E6961E2" w14:textId="77777777" w:rsidR="00FF0466" w:rsidRPr="00DE2BD1" w:rsidRDefault="00FF0466" w:rsidP="0011315A">
            <w:pPr>
              <w:pStyle w:val="NoSpacing"/>
            </w:pPr>
            <w:r w:rsidRPr="00DE2BD1">
              <w:t>Poria branch canker</w:t>
            </w:r>
          </w:p>
        </w:tc>
        <w:tc>
          <w:tcPr>
            <w:tcW w:w="3494" w:type="dxa"/>
          </w:tcPr>
          <w:p w14:paraId="4BDCD864" w14:textId="77777777" w:rsidR="00FF0466" w:rsidRPr="00DE2BD1" w:rsidRDefault="00FF0466" w:rsidP="0011315A">
            <w:pPr>
              <w:pStyle w:val="NoSpacing"/>
              <w:rPr>
                <w:i/>
                <w:iCs/>
              </w:rPr>
            </w:pPr>
            <w:r w:rsidRPr="00DE2BD1">
              <w:rPr>
                <w:i/>
                <w:iCs/>
              </w:rPr>
              <w:t xml:space="preserve">Poria hypobrunnea </w:t>
            </w:r>
            <w:r w:rsidRPr="00DE2BD1">
              <w:rPr>
                <w:iCs/>
              </w:rPr>
              <w:t>Petch</w:t>
            </w:r>
          </w:p>
        </w:tc>
        <w:tc>
          <w:tcPr>
            <w:tcW w:w="2985" w:type="dxa"/>
          </w:tcPr>
          <w:p w14:paraId="7266647E" w14:textId="3948D93F" w:rsidR="00FF0466" w:rsidRPr="00DE2BD1" w:rsidRDefault="00F417C2" w:rsidP="0011315A">
            <w:pPr>
              <w:pStyle w:val="NoSpacing"/>
            </w:pPr>
            <w:r>
              <w:t>N</w:t>
            </w:r>
            <w:r w:rsidR="00FF0466" w:rsidRPr="00DE2BD1">
              <w:t>ecrotic lesions on the stem</w:t>
            </w:r>
          </w:p>
          <w:p w14:paraId="5D2A32C1" w14:textId="3AC31550" w:rsidR="00FF0466" w:rsidRPr="00DE2BD1" w:rsidRDefault="00FF0466" w:rsidP="0011315A">
            <w:pPr>
              <w:pStyle w:val="NoSpacing"/>
            </w:pPr>
            <w:r w:rsidRPr="00DE2BD1">
              <w:t>can be associated with pruning</w:t>
            </w:r>
            <w:r w:rsidR="00F417C2">
              <w:t>.</w:t>
            </w:r>
          </w:p>
        </w:tc>
      </w:tr>
      <w:tr w:rsidR="00FF0466" w:rsidRPr="00DE2BD1" w14:paraId="1DD2487A" w14:textId="77777777" w:rsidTr="0011315A">
        <w:trPr>
          <w:trHeight w:val="934"/>
        </w:trPr>
        <w:tc>
          <w:tcPr>
            <w:tcW w:w="1980" w:type="dxa"/>
            <w:noWrap/>
            <w:hideMark/>
          </w:tcPr>
          <w:p w14:paraId="4784B6DD" w14:textId="77777777" w:rsidR="00FF0466" w:rsidRPr="00DE2BD1" w:rsidRDefault="00FF0466" w:rsidP="0011315A">
            <w:pPr>
              <w:pStyle w:val="NoSpacing"/>
            </w:pPr>
            <w:r w:rsidRPr="00DE2BD1">
              <w:t>Pythium cutting rot</w:t>
            </w:r>
          </w:p>
        </w:tc>
        <w:tc>
          <w:tcPr>
            <w:tcW w:w="3494" w:type="dxa"/>
            <w:hideMark/>
          </w:tcPr>
          <w:p w14:paraId="496820C4" w14:textId="77777777" w:rsidR="00FF0466" w:rsidRPr="00DE2BD1" w:rsidRDefault="00FF0466" w:rsidP="0011315A">
            <w:pPr>
              <w:pStyle w:val="NoSpacing"/>
            </w:pPr>
            <w:r w:rsidRPr="00DE2BD1">
              <w:rPr>
                <w:i/>
                <w:iCs/>
              </w:rPr>
              <w:t>Pythium</w:t>
            </w:r>
            <w:r w:rsidRPr="00DE2BD1">
              <w:t xml:space="preserve"> sp. </w:t>
            </w:r>
          </w:p>
        </w:tc>
        <w:tc>
          <w:tcPr>
            <w:tcW w:w="2985" w:type="dxa"/>
            <w:hideMark/>
          </w:tcPr>
          <w:p w14:paraId="3ABDC8EF" w14:textId="00A49E0D" w:rsidR="00FF0466" w:rsidRPr="00DE2BD1" w:rsidRDefault="00F417C2" w:rsidP="0011315A">
            <w:pPr>
              <w:pStyle w:val="NoSpacing"/>
            </w:pPr>
            <w:r>
              <w:t>A</w:t>
            </w:r>
            <w:r w:rsidR="00FF0466" w:rsidRPr="00DE2BD1">
              <w:t>ffects root and stem that become watery, whitish brown that progresses to a dark brown color, flatten hollow stems are associated with this disease</w:t>
            </w:r>
            <w:r>
              <w:t>.</w:t>
            </w:r>
          </w:p>
        </w:tc>
      </w:tr>
      <w:tr w:rsidR="00FF0466" w:rsidRPr="00DE2BD1" w14:paraId="2D19C74E" w14:textId="77777777" w:rsidTr="0011315A">
        <w:trPr>
          <w:trHeight w:val="1655"/>
        </w:trPr>
        <w:tc>
          <w:tcPr>
            <w:tcW w:w="1980" w:type="dxa"/>
            <w:hideMark/>
          </w:tcPr>
          <w:p w14:paraId="27332705" w14:textId="77777777" w:rsidR="00FF0466" w:rsidRPr="00DE2BD1" w:rsidRDefault="00FF0466" w:rsidP="0011315A">
            <w:pPr>
              <w:pStyle w:val="NoSpacing"/>
            </w:pPr>
            <w:r w:rsidRPr="00DE2BD1">
              <w:lastRenderedPageBreak/>
              <w:t xml:space="preserve">Red root rot </w:t>
            </w:r>
          </w:p>
        </w:tc>
        <w:tc>
          <w:tcPr>
            <w:tcW w:w="3494" w:type="dxa"/>
            <w:hideMark/>
          </w:tcPr>
          <w:p w14:paraId="706CB538" w14:textId="77777777" w:rsidR="00FF0466" w:rsidRPr="00DE2BD1" w:rsidRDefault="00FF0466" w:rsidP="0011315A">
            <w:pPr>
              <w:pStyle w:val="NoSpacing"/>
            </w:pPr>
            <w:r w:rsidRPr="00DE2BD1">
              <w:rPr>
                <w:i/>
                <w:iCs/>
              </w:rPr>
              <w:t>Ganoderma philippii</w:t>
            </w:r>
            <w:r w:rsidRPr="00DE2BD1">
              <w:t xml:space="preserve"> (Bresad. &amp; P. Henn.) Bresad. </w:t>
            </w:r>
            <w:r w:rsidRPr="00DE2BD1">
              <w:br/>
            </w:r>
            <w:r w:rsidRPr="00DE2BD1">
              <w:rPr>
                <w:i/>
                <w:iCs/>
              </w:rPr>
              <w:t>Poria hypolateritia</w:t>
            </w:r>
            <w:r w:rsidRPr="00DE2BD1">
              <w:t xml:space="preserve"> (Berk.) Cooke </w:t>
            </w:r>
          </w:p>
        </w:tc>
        <w:tc>
          <w:tcPr>
            <w:tcW w:w="2985" w:type="dxa"/>
            <w:hideMark/>
          </w:tcPr>
          <w:p w14:paraId="15710D59" w14:textId="0A357815" w:rsidR="00FF0466" w:rsidRPr="00DE2BD1" w:rsidRDefault="00F417C2" w:rsidP="0011315A">
            <w:pPr>
              <w:pStyle w:val="NoSpacing"/>
            </w:pPr>
            <w:r>
              <w:t>F</w:t>
            </w:r>
            <w:r w:rsidR="00FF0466" w:rsidRPr="00DE2BD1">
              <w:t xml:space="preserve">oliage of the plant will be a slightly off-green hue with leaves developing a ripened appearance early in the season and leaves on the affect part of the canopy will yellow. </w:t>
            </w:r>
            <w:commentRangeStart w:id="0"/>
            <w:r w:rsidR="00FF0466" w:rsidRPr="00DE2BD1">
              <w:t>On the roots a red mycelial mass that bind</w:t>
            </w:r>
            <w:r w:rsidR="00965079">
              <w:t>s</w:t>
            </w:r>
            <w:r w:rsidR="00FF0466" w:rsidRPr="00DE2BD1">
              <w:t xml:space="preserve"> to soil particles, </w:t>
            </w:r>
            <w:commentRangeEnd w:id="0"/>
            <w:r w:rsidR="003F2126">
              <w:rPr>
                <w:rStyle w:val="CommentReference"/>
              </w:rPr>
              <w:commentReference w:id="0"/>
            </w:r>
          </w:p>
        </w:tc>
      </w:tr>
      <w:tr w:rsidR="00FF0466" w:rsidRPr="00DE2BD1" w14:paraId="06D01CD6" w14:textId="77777777" w:rsidTr="0011315A">
        <w:trPr>
          <w:trHeight w:val="500"/>
        </w:trPr>
        <w:tc>
          <w:tcPr>
            <w:tcW w:w="1980" w:type="dxa"/>
          </w:tcPr>
          <w:p w14:paraId="50FFC91C" w14:textId="77777777" w:rsidR="00FF0466" w:rsidRPr="00DE2BD1" w:rsidRDefault="00FF0466" w:rsidP="0011315A">
            <w:pPr>
              <w:pStyle w:val="NoSpacing"/>
            </w:pPr>
            <w:r w:rsidRPr="00DE2BD1">
              <w:t>Rhizoctonia seedling blight</w:t>
            </w:r>
          </w:p>
        </w:tc>
        <w:tc>
          <w:tcPr>
            <w:tcW w:w="3494" w:type="dxa"/>
          </w:tcPr>
          <w:p w14:paraId="7FD325D6" w14:textId="77777777" w:rsidR="00FF0466" w:rsidRPr="00DE2BD1" w:rsidRDefault="00FF0466" w:rsidP="0011315A">
            <w:pPr>
              <w:pStyle w:val="NoSpacing"/>
            </w:pPr>
            <w:r w:rsidRPr="00DE2BD1">
              <w:rPr>
                <w:i/>
              </w:rPr>
              <w:t>Rhizoctonia bataicola</w:t>
            </w:r>
            <w:r w:rsidRPr="00DE2BD1">
              <w:t xml:space="preserve"> (Taub.) Butl.</w:t>
            </w:r>
          </w:p>
        </w:tc>
        <w:tc>
          <w:tcPr>
            <w:tcW w:w="2985" w:type="dxa"/>
          </w:tcPr>
          <w:p w14:paraId="625F8DCF" w14:textId="39B142D9" w:rsidR="00FF0466" w:rsidRPr="00DE2BD1" w:rsidRDefault="0063228C" w:rsidP="0011315A">
            <w:pPr>
              <w:pStyle w:val="NoSpacing"/>
            </w:pPr>
            <w:r>
              <w:t>S</w:t>
            </w:r>
            <w:r w:rsidR="00FF0466" w:rsidRPr="00DE2BD1">
              <w:t>eedling wilt with branch or stem die back</w:t>
            </w:r>
            <w:r>
              <w:t>.</w:t>
            </w:r>
          </w:p>
        </w:tc>
      </w:tr>
      <w:tr w:rsidR="00FF0466" w:rsidRPr="00DE2BD1" w14:paraId="085CAC5A" w14:textId="77777777" w:rsidTr="0011315A">
        <w:trPr>
          <w:trHeight w:val="500"/>
        </w:trPr>
        <w:tc>
          <w:tcPr>
            <w:tcW w:w="1980" w:type="dxa"/>
            <w:hideMark/>
          </w:tcPr>
          <w:p w14:paraId="78EF0106" w14:textId="77777777" w:rsidR="00FF0466" w:rsidRPr="00DE2BD1" w:rsidRDefault="00FF0466" w:rsidP="0011315A">
            <w:pPr>
              <w:pStyle w:val="NoSpacing"/>
            </w:pPr>
            <w:r w:rsidRPr="00DE2BD1">
              <w:t>Rim blight</w:t>
            </w:r>
          </w:p>
        </w:tc>
        <w:tc>
          <w:tcPr>
            <w:tcW w:w="3494" w:type="dxa"/>
            <w:hideMark/>
          </w:tcPr>
          <w:p w14:paraId="040747BB" w14:textId="77777777" w:rsidR="00FF0466" w:rsidRPr="00DE2BD1" w:rsidRDefault="00FF0466" w:rsidP="0011315A">
            <w:pPr>
              <w:pStyle w:val="NoSpacing"/>
            </w:pPr>
            <w:r w:rsidRPr="00DE2BD1">
              <w:rPr>
                <w:i/>
              </w:rPr>
              <w:t>Cladosporium</w:t>
            </w:r>
            <w:r w:rsidRPr="00DE2BD1">
              <w:t xml:space="preserve"> sp. </w:t>
            </w:r>
          </w:p>
        </w:tc>
        <w:tc>
          <w:tcPr>
            <w:tcW w:w="2985" w:type="dxa"/>
            <w:hideMark/>
          </w:tcPr>
          <w:p w14:paraId="265790D9" w14:textId="710FF39D" w:rsidR="00FF0466" w:rsidRPr="00DE2BD1" w:rsidRDefault="0063228C" w:rsidP="0011315A">
            <w:pPr>
              <w:pStyle w:val="NoSpacing"/>
            </w:pPr>
            <w:r>
              <w:t>Y</w:t>
            </w:r>
            <w:r w:rsidR="00FF0466" w:rsidRPr="00DE2BD1">
              <w:t>ellow of the leaf margins progressing to necrosis</w:t>
            </w:r>
            <w:r>
              <w:t>.</w:t>
            </w:r>
          </w:p>
        </w:tc>
      </w:tr>
      <w:tr w:rsidR="00FF0466" w:rsidRPr="00DE2BD1" w14:paraId="3C4C08AE" w14:textId="77777777" w:rsidTr="0011315A">
        <w:trPr>
          <w:trHeight w:val="1313"/>
        </w:trPr>
        <w:tc>
          <w:tcPr>
            <w:tcW w:w="1980" w:type="dxa"/>
          </w:tcPr>
          <w:p w14:paraId="664CB22A" w14:textId="77777777" w:rsidR="00FF0466" w:rsidRPr="00DE2BD1" w:rsidRDefault="00FF0466" w:rsidP="0011315A">
            <w:pPr>
              <w:pStyle w:val="NoSpacing"/>
            </w:pPr>
            <w:r w:rsidRPr="00DE2BD1">
              <w:t xml:space="preserve">Red root rot </w:t>
            </w:r>
          </w:p>
        </w:tc>
        <w:tc>
          <w:tcPr>
            <w:tcW w:w="3494" w:type="dxa"/>
          </w:tcPr>
          <w:p w14:paraId="275BDB50" w14:textId="77777777" w:rsidR="00FF0466" w:rsidRPr="00DE2BD1" w:rsidRDefault="00FF0466" w:rsidP="0011315A">
            <w:pPr>
              <w:pStyle w:val="NoSpacing"/>
              <w:rPr>
                <w:i/>
                <w:iCs/>
              </w:rPr>
            </w:pPr>
            <w:r w:rsidRPr="00DE2BD1">
              <w:rPr>
                <w:i/>
                <w:iCs/>
              </w:rPr>
              <w:t xml:space="preserve">Poria hypolateritia </w:t>
            </w:r>
            <w:r w:rsidRPr="00DE2BD1">
              <w:rPr>
                <w:iCs/>
              </w:rPr>
              <w:t>Berk. ex Cooke</w:t>
            </w:r>
          </w:p>
        </w:tc>
        <w:tc>
          <w:tcPr>
            <w:tcW w:w="2985" w:type="dxa"/>
          </w:tcPr>
          <w:p w14:paraId="09F94EAD" w14:textId="50AB76A3" w:rsidR="00FF0466" w:rsidRPr="00DE2BD1" w:rsidRDefault="0063228C" w:rsidP="0011315A">
            <w:pPr>
              <w:pStyle w:val="NoSpacing"/>
            </w:pPr>
            <w:r>
              <w:t>R</w:t>
            </w:r>
            <w:r w:rsidR="00FF0466" w:rsidRPr="00DE2BD1">
              <w:t>apid yellowing of leaves; wilting and sudden death of the plant. The leaves will remain attached to the plant for a limited time. Roots show white or red mycelia and a red discoloration</w:t>
            </w:r>
            <w:r>
              <w:t>.</w:t>
            </w:r>
          </w:p>
        </w:tc>
      </w:tr>
      <w:tr w:rsidR="00FF0466" w:rsidRPr="00DE2BD1" w14:paraId="41DBFBEC" w14:textId="77777777" w:rsidTr="0011315A">
        <w:trPr>
          <w:trHeight w:val="2447"/>
        </w:trPr>
        <w:tc>
          <w:tcPr>
            <w:tcW w:w="1980" w:type="dxa"/>
            <w:hideMark/>
          </w:tcPr>
          <w:p w14:paraId="4BF5E024" w14:textId="77777777" w:rsidR="00FF0466" w:rsidRPr="00DE2BD1" w:rsidRDefault="00FF0466" w:rsidP="0011315A">
            <w:pPr>
              <w:pStyle w:val="NoSpacing"/>
            </w:pPr>
            <w:r w:rsidRPr="00DE2BD1">
              <w:t xml:space="preserve">Root rot </w:t>
            </w:r>
          </w:p>
        </w:tc>
        <w:tc>
          <w:tcPr>
            <w:tcW w:w="3494" w:type="dxa"/>
            <w:hideMark/>
          </w:tcPr>
          <w:p w14:paraId="32A49241" w14:textId="77777777" w:rsidR="00FF0466" w:rsidRPr="00DE2BD1" w:rsidRDefault="00FF0466" w:rsidP="0011315A">
            <w:pPr>
              <w:pStyle w:val="NoSpacing"/>
              <w:rPr>
                <w:lang w:val="de-DE"/>
              </w:rPr>
            </w:pPr>
            <w:r w:rsidRPr="00DE2BD1">
              <w:rPr>
                <w:i/>
                <w:iCs/>
              </w:rPr>
              <w:t>Cylindrocarpon tenue</w:t>
            </w:r>
            <w:r w:rsidRPr="00DE2BD1">
              <w:t xml:space="preserve"> Bugnicourt </w:t>
            </w:r>
            <w:r w:rsidRPr="00DE2BD1">
              <w:br/>
            </w:r>
            <w:r w:rsidRPr="00DE2BD1">
              <w:rPr>
                <w:i/>
                <w:iCs/>
              </w:rPr>
              <w:t>Cylindrocladiella camelliae</w:t>
            </w:r>
            <w:r w:rsidRPr="00DE2BD1">
              <w:t xml:space="preserve"> (Venkataramani &amp; Venkata</w:t>
            </w:r>
            <w:r w:rsidRPr="00DE2BD1">
              <w:br/>
              <w:t xml:space="preserve"> Ram) Boesewinkel </w:t>
            </w:r>
            <w:r w:rsidRPr="00DE2BD1">
              <w:br/>
            </w:r>
            <w:r w:rsidRPr="00DE2BD1">
              <w:rPr>
                <w:i/>
                <w:iCs/>
              </w:rPr>
              <w:t>Cylindrocladium clavatum</w:t>
            </w:r>
            <w:r w:rsidRPr="00DE2BD1">
              <w:t xml:space="preserve"> C. S. Hodges &amp; L.C. May </w:t>
            </w:r>
            <w:r w:rsidRPr="00DE2BD1">
              <w:br/>
            </w:r>
            <w:r w:rsidRPr="00DE2BD1">
              <w:rPr>
                <w:i/>
                <w:iCs/>
              </w:rPr>
              <w:t>Fomes lamaoensis</w:t>
            </w:r>
            <w:r w:rsidRPr="00DE2BD1">
              <w:t xml:space="preserve"> (Murr.) </w:t>
            </w:r>
            <w:r w:rsidRPr="00DE2BD1">
              <w:rPr>
                <w:lang w:val="de-DE"/>
              </w:rPr>
              <w:t xml:space="preserve">Sacc. &amp; Trott. </w:t>
            </w:r>
            <w:r w:rsidRPr="00DE2BD1">
              <w:rPr>
                <w:lang w:val="de-DE"/>
              </w:rPr>
              <w:br/>
            </w:r>
            <w:r w:rsidRPr="00DE2BD1">
              <w:rPr>
                <w:i/>
                <w:iCs/>
                <w:lang w:val="de-DE"/>
              </w:rPr>
              <w:t>Ganoderma applanatum</w:t>
            </w:r>
            <w:r w:rsidRPr="00DE2BD1">
              <w:rPr>
                <w:lang w:val="de-DE"/>
              </w:rPr>
              <w:t xml:space="preserve"> (Pers.) Pat. </w:t>
            </w:r>
            <w:r w:rsidRPr="00DE2BD1">
              <w:rPr>
                <w:lang w:val="de-DE"/>
              </w:rPr>
              <w:br/>
            </w:r>
            <w:r w:rsidRPr="00DE2BD1">
              <w:rPr>
                <w:i/>
                <w:iCs/>
                <w:lang w:val="de-DE"/>
              </w:rPr>
              <w:t xml:space="preserve">Ganoderma lucidum </w:t>
            </w:r>
            <w:r w:rsidRPr="00DE2BD1">
              <w:rPr>
                <w:lang w:val="de-DE"/>
              </w:rPr>
              <w:t xml:space="preserve">(Curtis:Fr.) P. Karst. </w:t>
            </w:r>
          </w:p>
          <w:p w14:paraId="6E8BA4E6" w14:textId="77777777" w:rsidR="00FF0466" w:rsidRPr="00DE2BD1" w:rsidRDefault="00FF0466" w:rsidP="0011315A">
            <w:pPr>
              <w:pStyle w:val="NoSpacing"/>
            </w:pPr>
            <w:r w:rsidRPr="00DE2BD1">
              <w:rPr>
                <w:i/>
                <w:iCs/>
              </w:rPr>
              <w:t xml:space="preserve">Cylindrocladium parasiticium </w:t>
            </w:r>
            <w:r w:rsidRPr="00DE2BD1">
              <w:rPr>
                <w:iCs/>
              </w:rPr>
              <w:t>Crouss,,M.J. Wingfield, &amp;Alfenas</w:t>
            </w:r>
          </w:p>
        </w:tc>
        <w:tc>
          <w:tcPr>
            <w:tcW w:w="2985" w:type="dxa"/>
            <w:hideMark/>
          </w:tcPr>
          <w:p w14:paraId="7E41EADC" w14:textId="75578D79" w:rsidR="00FF0466" w:rsidRPr="00DE2BD1" w:rsidRDefault="0063228C" w:rsidP="0011315A">
            <w:pPr>
              <w:pStyle w:val="NoSpacing"/>
            </w:pPr>
            <w:r>
              <w:t>D</w:t>
            </w:r>
            <w:r w:rsidR="00FF0466" w:rsidRPr="00DE2BD1">
              <w:t>iseased cuttings show blighting, drying, and defoliation of leaves with weak axillary bud development. brown to blackish necrotic lesion</w:t>
            </w:r>
            <w:r w:rsidR="00141CF8">
              <w:t>s</w:t>
            </w:r>
            <w:r w:rsidR="00FF0466" w:rsidRPr="00DE2BD1">
              <w:t xml:space="preserve"> are found on the stem and cuttings fail to root.</w:t>
            </w:r>
          </w:p>
        </w:tc>
      </w:tr>
      <w:tr w:rsidR="00FF0466" w:rsidRPr="00DE2BD1" w14:paraId="53A921C1" w14:textId="77777777" w:rsidTr="0011315A">
        <w:trPr>
          <w:trHeight w:val="1988"/>
        </w:trPr>
        <w:tc>
          <w:tcPr>
            <w:tcW w:w="1980" w:type="dxa"/>
            <w:hideMark/>
          </w:tcPr>
          <w:p w14:paraId="2F5C6C45" w14:textId="77777777" w:rsidR="00FF0466" w:rsidRPr="00DE2BD1" w:rsidRDefault="00FF0466" w:rsidP="0011315A">
            <w:pPr>
              <w:pStyle w:val="NoSpacing"/>
            </w:pPr>
            <w:r w:rsidRPr="00DE2BD1">
              <w:t xml:space="preserve">Sclerotial blight </w:t>
            </w:r>
          </w:p>
        </w:tc>
        <w:tc>
          <w:tcPr>
            <w:tcW w:w="3494" w:type="dxa"/>
            <w:hideMark/>
          </w:tcPr>
          <w:p w14:paraId="07B25D40" w14:textId="77777777" w:rsidR="00FF0466" w:rsidRPr="00DE2BD1" w:rsidRDefault="00FF0466" w:rsidP="0011315A">
            <w:pPr>
              <w:pStyle w:val="NoSpacing"/>
            </w:pPr>
            <w:r w:rsidRPr="00DE2BD1">
              <w:rPr>
                <w:i/>
                <w:iCs/>
              </w:rPr>
              <w:t>Sclerotium rolfsii</w:t>
            </w:r>
            <w:r w:rsidRPr="00DE2BD1">
              <w:t xml:space="preserve"> Sacc. </w:t>
            </w:r>
            <w:r w:rsidRPr="00DE2BD1">
              <w:br/>
              <w:t>(teleomorph:</w:t>
            </w:r>
            <w:r w:rsidRPr="00DE2BD1">
              <w:rPr>
                <w:i/>
                <w:iCs/>
              </w:rPr>
              <w:t xml:space="preserve"> Athelia rolfsii</w:t>
            </w:r>
            <w:r w:rsidRPr="00DE2BD1">
              <w:t xml:space="preserve"> (Curzi) Tu &amp; Kimbrough </w:t>
            </w:r>
          </w:p>
        </w:tc>
        <w:tc>
          <w:tcPr>
            <w:tcW w:w="2985" w:type="dxa"/>
            <w:hideMark/>
          </w:tcPr>
          <w:p w14:paraId="60B00CFB" w14:textId="0A92F919" w:rsidR="00FF0466" w:rsidRPr="00DE2BD1" w:rsidRDefault="0063228C" w:rsidP="0011315A">
            <w:pPr>
              <w:pStyle w:val="NoSpacing"/>
            </w:pPr>
            <w:r>
              <w:t>A</w:t>
            </w:r>
            <w:r w:rsidR="00FF0466" w:rsidRPr="00DE2BD1">
              <w:t xml:space="preserve">ffects the stem at the base of the plant close to the roots; White mycelia will grow from the infected </w:t>
            </w:r>
          </w:p>
          <w:p w14:paraId="5CEEE3E1" w14:textId="436AEF93" w:rsidR="00FF0466" w:rsidRPr="00DE2BD1" w:rsidRDefault="00FF0466" w:rsidP="0011315A">
            <w:pPr>
              <w:pStyle w:val="NoSpacing"/>
            </w:pPr>
            <w:r w:rsidRPr="00DE2BD1">
              <w:t>region producing a dark brown lesion, the mycelia will continue to spread forming a white web on the stem and soil with the formation of black sclerotia. Can cause rapid seedling death</w:t>
            </w:r>
            <w:r w:rsidR="0063228C">
              <w:t>.</w:t>
            </w:r>
          </w:p>
        </w:tc>
      </w:tr>
      <w:tr w:rsidR="00FF0466" w:rsidRPr="00DE2BD1" w14:paraId="5F628782" w14:textId="77777777" w:rsidTr="0011315A">
        <w:trPr>
          <w:trHeight w:val="994"/>
        </w:trPr>
        <w:tc>
          <w:tcPr>
            <w:tcW w:w="1980" w:type="dxa"/>
            <w:hideMark/>
          </w:tcPr>
          <w:p w14:paraId="1A80BBFD" w14:textId="77777777" w:rsidR="00FF0466" w:rsidRPr="00DE2BD1" w:rsidRDefault="00FF0466" w:rsidP="0011315A">
            <w:pPr>
              <w:pStyle w:val="NoSpacing"/>
            </w:pPr>
            <w:r w:rsidRPr="00DE2BD1">
              <w:t xml:space="preserve">Sooty mold </w:t>
            </w:r>
          </w:p>
        </w:tc>
        <w:tc>
          <w:tcPr>
            <w:tcW w:w="3494" w:type="dxa"/>
            <w:hideMark/>
          </w:tcPr>
          <w:p w14:paraId="57B88857" w14:textId="77777777" w:rsidR="00FF0466" w:rsidRPr="00DE2BD1" w:rsidRDefault="00FF0466" w:rsidP="0011315A">
            <w:pPr>
              <w:pStyle w:val="NoSpacing"/>
            </w:pPr>
            <w:r w:rsidRPr="00DE2BD1">
              <w:rPr>
                <w:i/>
                <w:iCs/>
              </w:rPr>
              <w:t>Capnodium footii</w:t>
            </w:r>
            <w:r w:rsidRPr="00DE2BD1">
              <w:t xml:space="preserve"> Berk. &amp; Desmaz. </w:t>
            </w:r>
            <w:r w:rsidRPr="00DE2BD1">
              <w:br/>
            </w:r>
            <w:r w:rsidRPr="00DE2BD1">
              <w:rPr>
                <w:i/>
                <w:iCs/>
              </w:rPr>
              <w:t>Capnodium thea</w:t>
            </w:r>
            <w:r w:rsidRPr="00DE2BD1">
              <w:t xml:space="preserve">e Boedijn </w:t>
            </w:r>
            <w:r w:rsidRPr="00DE2BD1">
              <w:br/>
            </w:r>
            <w:r w:rsidRPr="00DE2BD1">
              <w:rPr>
                <w:i/>
                <w:iCs/>
              </w:rPr>
              <w:lastRenderedPageBreak/>
              <w:t>Meliola camelliae</w:t>
            </w:r>
            <w:r w:rsidRPr="00DE2BD1">
              <w:t xml:space="preserve"> (Cattaneo) Sacc. </w:t>
            </w:r>
          </w:p>
        </w:tc>
        <w:tc>
          <w:tcPr>
            <w:tcW w:w="2985" w:type="dxa"/>
            <w:hideMark/>
          </w:tcPr>
          <w:p w14:paraId="5D534A9E" w14:textId="1BEDFF17" w:rsidR="00FF0466" w:rsidRPr="00DE2BD1" w:rsidRDefault="0063228C" w:rsidP="0011315A">
            <w:pPr>
              <w:pStyle w:val="NoSpacing"/>
            </w:pPr>
            <w:r>
              <w:lastRenderedPageBreak/>
              <w:t>B</w:t>
            </w:r>
            <w:r w:rsidR="00FF0466" w:rsidRPr="00DE2BD1">
              <w:t xml:space="preserve">lack sooty coating that covers the leaves, can be removed by rubbing, and is </w:t>
            </w:r>
            <w:r w:rsidR="00FF0466" w:rsidRPr="00DE2BD1">
              <w:lastRenderedPageBreak/>
              <w:t>associated with aphid and scale feeding</w:t>
            </w:r>
            <w:r>
              <w:t>.</w:t>
            </w:r>
          </w:p>
        </w:tc>
      </w:tr>
      <w:tr w:rsidR="00FF0466" w:rsidRPr="00DE2BD1" w14:paraId="3697C4AE" w14:textId="77777777" w:rsidTr="0011315A">
        <w:trPr>
          <w:trHeight w:val="1052"/>
        </w:trPr>
        <w:tc>
          <w:tcPr>
            <w:tcW w:w="1980" w:type="dxa"/>
            <w:hideMark/>
          </w:tcPr>
          <w:p w14:paraId="61F56695" w14:textId="77777777" w:rsidR="00FF0466" w:rsidRPr="00DE2BD1" w:rsidRDefault="00FF0466" w:rsidP="0011315A">
            <w:pPr>
              <w:pStyle w:val="NoSpacing"/>
            </w:pPr>
            <w:r w:rsidRPr="00DE2BD1">
              <w:lastRenderedPageBreak/>
              <w:t xml:space="preserve">Tarry root rot </w:t>
            </w:r>
          </w:p>
        </w:tc>
        <w:tc>
          <w:tcPr>
            <w:tcW w:w="3494" w:type="dxa"/>
            <w:hideMark/>
          </w:tcPr>
          <w:p w14:paraId="1E6D5299" w14:textId="77777777" w:rsidR="00FF0466" w:rsidRPr="00DE2BD1" w:rsidRDefault="00FF0466" w:rsidP="0011315A">
            <w:pPr>
              <w:pStyle w:val="NoSpacing"/>
            </w:pPr>
            <w:r w:rsidRPr="00DE2BD1">
              <w:rPr>
                <w:i/>
                <w:iCs/>
              </w:rPr>
              <w:t>Hypoxylon asarcodes</w:t>
            </w:r>
            <w:r w:rsidRPr="00DE2BD1">
              <w:t xml:space="preserve"> (Theiss.) Mill. </w:t>
            </w:r>
          </w:p>
        </w:tc>
        <w:tc>
          <w:tcPr>
            <w:tcW w:w="2985" w:type="dxa"/>
            <w:hideMark/>
          </w:tcPr>
          <w:p w14:paraId="630683B5" w14:textId="505F25BD" w:rsidR="00FF0466" w:rsidRPr="00DE2BD1" w:rsidRDefault="0063228C" w:rsidP="0011315A">
            <w:pPr>
              <w:pStyle w:val="NoSpacing"/>
            </w:pPr>
            <w:r>
              <w:t>S</w:t>
            </w:r>
            <w:r w:rsidR="00FF0466" w:rsidRPr="00DE2BD1">
              <w:t>udden die-back of mature bushes, hard black stroma forms at the crown, with thin black lines under the bark</w:t>
            </w:r>
            <w:r>
              <w:t>.</w:t>
            </w:r>
          </w:p>
          <w:p w14:paraId="0BF7A594" w14:textId="77777777" w:rsidR="00FF0466" w:rsidRPr="00DE2BD1" w:rsidRDefault="00FF0466" w:rsidP="0011315A">
            <w:pPr>
              <w:pStyle w:val="NoSpacing"/>
            </w:pPr>
          </w:p>
        </w:tc>
      </w:tr>
      <w:tr w:rsidR="00FF0466" w:rsidRPr="00DE2BD1" w14:paraId="4EE59F87" w14:textId="77777777" w:rsidTr="0011315A">
        <w:trPr>
          <w:trHeight w:val="1160"/>
        </w:trPr>
        <w:tc>
          <w:tcPr>
            <w:tcW w:w="1980" w:type="dxa"/>
            <w:hideMark/>
          </w:tcPr>
          <w:p w14:paraId="77611D9A" w14:textId="77777777" w:rsidR="00FF0466" w:rsidRPr="00DE2BD1" w:rsidRDefault="00FF0466" w:rsidP="0011315A">
            <w:pPr>
              <w:pStyle w:val="NoSpacing"/>
            </w:pPr>
            <w:r w:rsidRPr="00DE2BD1">
              <w:t>Thorny stem blight</w:t>
            </w:r>
          </w:p>
        </w:tc>
        <w:tc>
          <w:tcPr>
            <w:tcW w:w="3494" w:type="dxa"/>
            <w:hideMark/>
          </w:tcPr>
          <w:p w14:paraId="63B98757" w14:textId="77777777" w:rsidR="00FF0466" w:rsidRPr="00DE2BD1" w:rsidRDefault="00FF0466" w:rsidP="0011315A">
            <w:pPr>
              <w:pStyle w:val="NoSpacing"/>
            </w:pPr>
            <w:r w:rsidRPr="00DE2BD1">
              <w:rPr>
                <w:i/>
                <w:iCs/>
              </w:rPr>
              <w:t>Tunstallia aculeata</w:t>
            </w:r>
            <w:r w:rsidRPr="00DE2BD1">
              <w:t xml:space="preserve"> (Petch) Agnihothrudu</w:t>
            </w:r>
          </w:p>
        </w:tc>
        <w:tc>
          <w:tcPr>
            <w:tcW w:w="2985" w:type="dxa"/>
            <w:hideMark/>
          </w:tcPr>
          <w:p w14:paraId="5F8A121C" w14:textId="0511C486" w:rsidR="00FF0466" w:rsidRPr="00DE2BD1" w:rsidRDefault="0063228C" w:rsidP="0011315A">
            <w:pPr>
              <w:pStyle w:val="NoSpacing"/>
            </w:pPr>
            <w:r>
              <w:t>D</w:t>
            </w:r>
            <w:r w:rsidR="00FF0466" w:rsidRPr="00DE2BD1">
              <w:t>ieback of the branches, fungal fruiting bodies protrude from the dead bark giving a thorny appearance associated with pruning</w:t>
            </w:r>
            <w:r>
              <w:t>.</w:t>
            </w:r>
          </w:p>
        </w:tc>
      </w:tr>
      <w:tr w:rsidR="00FF0466" w:rsidRPr="00DE2BD1" w14:paraId="3CC9D416" w14:textId="77777777" w:rsidTr="0011315A">
        <w:trPr>
          <w:trHeight w:val="782"/>
        </w:trPr>
        <w:tc>
          <w:tcPr>
            <w:tcW w:w="1980" w:type="dxa"/>
            <w:hideMark/>
          </w:tcPr>
          <w:p w14:paraId="5A25D256" w14:textId="77777777" w:rsidR="00FF0466" w:rsidRPr="00DE2BD1" w:rsidRDefault="00FF0466" w:rsidP="0011315A">
            <w:pPr>
              <w:pStyle w:val="NoSpacing"/>
            </w:pPr>
            <w:r w:rsidRPr="00DE2BD1">
              <w:t>Thread blight</w:t>
            </w:r>
          </w:p>
        </w:tc>
        <w:tc>
          <w:tcPr>
            <w:tcW w:w="3494" w:type="dxa"/>
            <w:hideMark/>
          </w:tcPr>
          <w:p w14:paraId="78031457" w14:textId="77777777" w:rsidR="00FF0466" w:rsidRPr="00DE2BD1" w:rsidRDefault="00FF0466" w:rsidP="0011315A">
            <w:pPr>
              <w:pStyle w:val="NoSpacing"/>
            </w:pPr>
            <w:r w:rsidRPr="00DE2BD1">
              <w:rPr>
                <w:i/>
                <w:iCs/>
              </w:rPr>
              <w:t>Marasmius tenuissimus</w:t>
            </w:r>
            <w:r w:rsidRPr="00DE2BD1">
              <w:t xml:space="preserve"> (Junghuhn) Singer</w:t>
            </w:r>
          </w:p>
        </w:tc>
        <w:tc>
          <w:tcPr>
            <w:tcW w:w="2985" w:type="dxa"/>
            <w:hideMark/>
          </w:tcPr>
          <w:p w14:paraId="29304B69" w14:textId="5C9B04B6" w:rsidR="00FF0466" w:rsidRPr="00DE2BD1" w:rsidRDefault="0063228C" w:rsidP="0011315A">
            <w:pPr>
              <w:pStyle w:val="NoSpacing"/>
            </w:pPr>
            <w:r>
              <w:t>B</w:t>
            </w:r>
            <w:r w:rsidR="00FF0466" w:rsidRPr="00DE2BD1">
              <w:t>rowning of the leaves and twigs. dead leaves hang from the branches by thin fungal threads</w:t>
            </w:r>
            <w:r>
              <w:t>.</w:t>
            </w:r>
          </w:p>
        </w:tc>
      </w:tr>
      <w:tr w:rsidR="00FF0466" w:rsidRPr="00DE2BD1" w14:paraId="63C27C01" w14:textId="77777777" w:rsidTr="0011315A">
        <w:trPr>
          <w:trHeight w:val="1142"/>
        </w:trPr>
        <w:tc>
          <w:tcPr>
            <w:tcW w:w="1980" w:type="dxa"/>
            <w:hideMark/>
          </w:tcPr>
          <w:p w14:paraId="25DA1AC6" w14:textId="77777777" w:rsidR="00FF0466" w:rsidRPr="00DE2BD1" w:rsidRDefault="00FF0466" w:rsidP="0011315A">
            <w:pPr>
              <w:pStyle w:val="NoSpacing"/>
            </w:pPr>
            <w:r w:rsidRPr="00DE2BD1">
              <w:t xml:space="preserve">Velvet blight </w:t>
            </w:r>
          </w:p>
        </w:tc>
        <w:tc>
          <w:tcPr>
            <w:tcW w:w="3494" w:type="dxa"/>
            <w:hideMark/>
          </w:tcPr>
          <w:p w14:paraId="3B41DC0C" w14:textId="77777777" w:rsidR="00FF0466" w:rsidRPr="00DE2BD1" w:rsidRDefault="00FF0466" w:rsidP="0011315A">
            <w:pPr>
              <w:pStyle w:val="NoSpacing"/>
            </w:pPr>
            <w:r w:rsidRPr="00DE2BD1">
              <w:rPr>
                <w:i/>
                <w:iCs/>
              </w:rPr>
              <w:t>Septobasidium bogoriense</w:t>
            </w:r>
            <w:r w:rsidRPr="00DE2BD1">
              <w:t xml:space="preserve"> Pat. </w:t>
            </w:r>
            <w:r w:rsidRPr="00DE2BD1">
              <w:br/>
            </w:r>
            <w:r w:rsidRPr="00DE2BD1">
              <w:rPr>
                <w:i/>
                <w:iCs/>
              </w:rPr>
              <w:t>Septobasidium pilosum</w:t>
            </w:r>
            <w:r w:rsidRPr="00DE2BD1">
              <w:t xml:space="preserve"> Boedijn &amp; B.A. Steinman </w:t>
            </w:r>
            <w:r w:rsidRPr="00DE2BD1">
              <w:br/>
            </w:r>
            <w:r w:rsidRPr="00DE2BD1">
              <w:rPr>
                <w:i/>
                <w:iCs/>
              </w:rPr>
              <w:t>Septobasidium theae</w:t>
            </w:r>
            <w:r w:rsidRPr="00DE2BD1">
              <w:t xml:space="preserve"> Boedijn &amp; B.A. Steinman </w:t>
            </w:r>
          </w:p>
        </w:tc>
        <w:tc>
          <w:tcPr>
            <w:tcW w:w="2985" w:type="dxa"/>
            <w:hideMark/>
          </w:tcPr>
          <w:p w14:paraId="68A38216" w14:textId="693BF5A5" w:rsidR="00FF0466" w:rsidRPr="00DE2BD1" w:rsidRDefault="0063228C" w:rsidP="0011315A">
            <w:pPr>
              <w:pStyle w:val="NoSpacing"/>
            </w:pPr>
            <w:r>
              <w:t>V</w:t>
            </w:r>
            <w:r w:rsidR="00FF0466" w:rsidRPr="00DE2BD1">
              <w:t>iolet mycelial growth on the stem and twigs of the plant</w:t>
            </w:r>
            <w:r>
              <w:t>.</w:t>
            </w:r>
          </w:p>
        </w:tc>
      </w:tr>
      <w:tr w:rsidR="00FF0466" w:rsidRPr="00DE2BD1" w14:paraId="5FEF9155" w14:textId="77777777" w:rsidTr="0011315A">
        <w:trPr>
          <w:trHeight w:val="1167"/>
        </w:trPr>
        <w:tc>
          <w:tcPr>
            <w:tcW w:w="1980" w:type="dxa"/>
            <w:hideMark/>
          </w:tcPr>
          <w:p w14:paraId="371C0F6D" w14:textId="77777777" w:rsidR="00FF0466" w:rsidRPr="00DE2BD1" w:rsidRDefault="00FF0466" w:rsidP="0011315A">
            <w:pPr>
              <w:pStyle w:val="NoSpacing"/>
            </w:pPr>
            <w:r w:rsidRPr="00DE2BD1">
              <w:t xml:space="preserve">Violet root rot </w:t>
            </w:r>
          </w:p>
        </w:tc>
        <w:tc>
          <w:tcPr>
            <w:tcW w:w="3494" w:type="dxa"/>
            <w:hideMark/>
          </w:tcPr>
          <w:p w14:paraId="4A889300" w14:textId="77777777" w:rsidR="00FF0466" w:rsidRPr="00DE2BD1" w:rsidRDefault="00FF0466" w:rsidP="0011315A">
            <w:pPr>
              <w:pStyle w:val="NoSpacing"/>
            </w:pPr>
            <w:r w:rsidRPr="00DE2BD1">
              <w:rPr>
                <w:i/>
                <w:iCs/>
              </w:rPr>
              <w:t>Sphaerostilbe repens</w:t>
            </w:r>
            <w:r w:rsidRPr="00DE2BD1">
              <w:t xml:space="preserve"> Berk. &amp; Broome </w:t>
            </w:r>
          </w:p>
        </w:tc>
        <w:tc>
          <w:tcPr>
            <w:tcW w:w="2985" w:type="dxa"/>
            <w:hideMark/>
          </w:tcPr>
          <w:p w14:paraId="747C4EFF" w14:textId="2D73B20B" w:rsidR="00FF0466" w:rsidRPr="00DE2BD1" w:rsidRDefault="0063228C" w:rsidP="0011315A">
            <w:pPr>
              <w:pStyle w:val="NoSpacing"/>
            </w:pPr>
            <w:r>
              <w:t>F</w:t>
            </w:r>
            <w:r w:rsidR="00FF0466" w:rsidRPr="00DE2BD1">
              <w:t>ound in waterlogged soils affected roots that turn a light purple color with thick irregular purple mycelia under the root bark. Leaves yellow and defoliate</w:t>
            </w:r>
            <w:r>
              <w:t>.</w:t>
            </w:r>
          </w:p>
        </w:tc>
      </w:tr>
      <w:tr w:rsidR="00FF0466" w:rsidRPr="00DE2BD1" w14:paraId="13EF9592" w14:textId="77777777" w:rsidTr="0011315A">
        <w:trPr>
          <w:trHeight w:val="1167"/>
        </w:trPr>
        <w:tc>
          <w:tcPr>
            <w:tcW w:w="1980" w:type="dxa"/>
            <w:noWrap/>
            <w:hideMark/>
          </w:tcPr>
          <w:p w14:paraId="04A75E19" w14:textId="77777777" w:rsidR="00FF0466" w:rsidRPr="00DE2BD1" w:rsidRDefault="00FF0466" w:rsidP="0011315A">
            <w:pPr>
              <w:pStyle w:val="NoSpacing"/>
            </w:pPr>
            <w:r w:rsidRPr="00DE2BD1">
              <w:t>White root rot</w:t>
            </w:r>
          </w:p>
        </w:tc>
        <w:tc>
          <w:tcPr>
            <w:tcW w:w="3494" w:type="dxa"/>
            <w:hideMark/>
          </w:tcPr>
          <w:p w14:paraId="23D18DFF" w14:textId="77777777" w:rsidR="00FF0466" w:rsidRPr="00DE2BD1" w:rsidRDefault="00FF0466" w:rsidP="0011315A">
            <w:pPr>
              <w:pStyle w:val="NoSpacing"/>
            </w:pPr>
            <w:r w:rsidRPr="00DE2BD1">
              <w:rPr>
                <w:i/>
                <w:iCs/>
              </w:rPr>
              <w:t>Rigidoporus microporus (</w:t>
            </w:r>
            <w:r w:rsidRPr="00DE2BD1">
              <w:t>Sw.:Fr.)</w:t>
            </w:r>
            <w:r w:rsidRPr="00DE2BD1">
              <w:rPr>
                <w:i/>
                <w:iCs/>
              </w:rPr>
              <w:br/>
              <w:t>Rosellinia necatrix</w:t>
            </w:r>
            <w:r w:rsidRPr="00DE2BD1">
              <w:t xml:space="preserve"> Berl. Prill.</w:t>
            </w:r>
          </w:p>
        </w:tc>
        <w:tc>
          <w:tcPr>
            <w:tcW w:w="2985" w:type="dxa"/>
            <w:hideMark/>
          </w:tcPr>
          <w:p w14:paraId="394129DB" w14:textId="5B8D4B79" w:rsidR="00FF0466" w:rsidRPr="00DE2BD1" w:rsidRDefault="0063228C" w:rsidP="0011315A">
            <w:pPr>
              <w:pStyle w:val="NoSpacing"/>
            </w:pPr>
            <w:r>
              <w:t>D</w:t>
            </w:r>
            <w:r w:rsidR="00FF0466" w:rsidRPr="00DE2BD1">
              <w:t>isease originates on roots and spreads to collar region, associated with chlorosis or yellowing of leaves, canopy decline, wilt, defoliation and death</w:t>
            </w:r>
            <w:r>
              <w:t>.</w:t>
            </w:r>
          </w:p>
        </w:tc>
      </w:tr>
      <w:tr w:rsidR="00FF0466" w:rsidRPr="00DE2BD1" w14:paraId="631C486E" w14:textId="77777777" w:rsidTr="0011315A">
        <w:trPr>
          <w:trHeight w:val="1167"/>
        </w:trPr>
        <w:tc>
          <w:tcPr>
            <w:tcW w:w="1980" w:type="dxa"/>
            <w:noWrap/>
            <w:hideMark/>
          </w:tcPr>
          <w:p w14:paraId="6949C1CD" w14:textId="77777777" w:rsidR="00FF0466" w:rsidRPr="00DE2BD1" w:rsidRDefault="00FF0466" w:rsidP="0011315A">
            <w:pPr>
              <w:pStyle w:val="NoSpacing"/>
            </w:pPr>
            <w:r w:rsidRPr="00DE2BD1">
              <w:t xml:space="preserve">White scab </w:t>
            </w:r>
          </w:p>
        </w:tc>
        <w:tc>
          <w:tcPr>
            <w:tcW w:w="3494" w:type="dxa"/>
            <w:hideMark/>
          </w:tcPr>
          <w:p w14:paraId="4D9CC56A" w14:textId="77777777" w:rsidR="00FF0466" w:rsidRPr="00DE2BD1" w:rsidRDefault="00FF0466" w:rsidP="0011315A">
            <w:pPr>
              <w:pStyle w:val="NoSpacing"/>
            </w:pPr>
            <w:r w:rsidRPr="00DE2BD1">
              <w:rPr>
                <w:i/>
                <w:iCs/>
              </w:rPr>
              <w:t>Elsinoe leucospila</w:t>
            </w:r>
            <w:r w:rsidRPr="00DE2BD1">
              <w:t xml:space="preserve"> Bitancourt &amp; Jenkins </w:t>
            </w:r>
          </w:p>
        </w:tc>
        <w:tc>
          <w:tcPr>
            <w:tcW w:w="2985" w:type="dxa"/>
            <w:hideMark/>
          </w:tcPr>
          <w:p w14:paraId="124E5B96" w14:textId="37286855" w:rsidR="00FF0466" w:rsidRPr="00DE2BD1" w:rsidRDefault="0063228C" w:rsidP="0011315A">
            <w:pPr>
              <w:pStyle w:val="NoSpacing"/>
            </w:pPr>
            <w:r>
              <w:t>S</w:t>
            </w:r>
            <w:r w:rsidR="00FF0466" w:rsidRPr="00DE2BD1">
              <w:t>cattered irregularly circular spots that are raised above the leave surface that are somewhat smooth with a white or cream center and a tan to brown margin.</w:t>
            </w:r>
          </w:p>
        </w:tc>
      </w:tr>
      <w:tr w:rsidR="00FF0466" w:rsidRPr="00DE2BD1" w14:paraId="08F4834A" w14:textId="77777777" w:rsidTr="0011315A">
        <w:trPr>
          <w:trHeight w:val="872"/>
        </w:trPr>
        <w:tc>
          <w:tcPr>
            <w:tcW w:w="1980" w:type="dxa"/>
            <w:hideMark/>
          </w:tcPr>
          <w:p w14:paraId="4F1393FA" w14:textId="77777777" w:rsidR="00FF0466" w:rsidRPr="00DE2BD1" w:rsidRDefault="00FF0466" w:rsidP="0011315A">
            <w:pPr>
              <w:pStyle w:val="NoSpacing"/>
            </w:pPr>
            <w:r w:rsidRPr="00DE2BD1">
              <w:t xml:space="preserve">Wood rot </w:t>
            </w:r>
          </w:p>
        </w:tc>
        <w:tc>
          <w:tcPr>
            <w:tcW w:w="3494" w:type="dxa"/>
            <w:hideMark/>
          </w:tcPr>
          <w:p w14:paraId="3D20CCDD" w14:textId="77777777" w:rsidR="00FF0466" w:rsidRPr="00DE2BD1" w:rsidRDefault="00FF0466" w:rsidP="0011315A">
            <w:pPr>
              <w:pStyle w:val="NoSpacing"/>
            </w:pPr>
            <w:r w:rsidRPr="00DE2BD1">
              <w:rPr>
                <w:i/>
                <w:iCs/>
              </w:rPr>
              <w:t>Hypoxylon nummularium</w:t>
            </w:r>
            <w:r w:rsidRPr="00DE2BD1">
              <w:t xml:space="preserve"> Bull.:Fr. </w:t>
            </w:r>
            <w:r w:rsidRPr="00DE2BD1">
              <w:br/>
            </w:r>
            <w:r w:rsidRPr="00DE2BD1">
              <w:rPr>
                <w:i/>
                <w:iCs/>
              </w:rPr>
              <w:t>Hypoxylon serpens</w:t>
            </w:r>
            <w:r w:rsidRPr="00DE2BD1">
              <w:t xml:space="preserve"> (Pers.:Fr.) J. Kickx </w:t>
            </w:r>
            <w:r w:rsidRPr="00DE2BD1">
              <w:br/>
            </w:r>
            <w:r w:rsidRPr="00DE2BD1">
              <w:rPr>
                <w:i/>
                <w:iCs/>
              </w:rPr>
              <w:t>Hypoxylon vestitum</w:t>
            </w:r>
            <w:r w:rsidRPr="00DE2BD1">
              <w:t xml:space="preserve"> Petch </w:t>
            </w:r>
          </w:p>
        </w:tc>
        <w:tc>
          <w:tcPr>
            <w:tcW w:w="2985" w:type="dxa"/>
            <w:hideMark/>
          </w:tcPr>
          <w:p w14:paraId="2E601B78" w14:textId="6BA8E19E" w:rsidR="00FF0466" w:rsidRPr="00DE2BD1" w:rsidRDefault="0063228C" w:rsidP="0011315A">
            <w:pPr>
              <w:pStyle w:val="NoSpacing"/>
            </w:pPr>
            <w:r>
              <w:t>S</w:t>
            </w:r>
            <w:r w:rsidR="00FF0466" w:rsidRPr="00DE2BD1">
              <w:t>tem cankers with black patches or lines in the wood, infects through wounds, pruning and sunscald injury</w:t>
            </w:r>
            <w:r>
              <w:t>.</w:t>
            </w:r>
          </w:p>
          <w:p w14:paraId="380A94A0" w14:textId="77777777" w:rsidR="00FF0466" w:rsidRPr="00DE2BD1" w:rsidRDefault="00FF0466" w:rsidP="0011315A">
            <w:pPr>
              <w:pStyle w:val="NoSpacing"/>
            </w:pPr>
          </w:p>
        </w:tc>
      </w:tr>
      <w:tr w:rsidR="00FF0466" w:rsidRPr="00DE2BD1" w14:paraId="56208E82" w14:textId="77777777" w:rsidTr="0011315A">
        <w:trPr>
          <w:trHeight w:val="773"/>
        </w:trPr>
        <w:tc>
          <w:tcPr>
            <w:tcW w:w="1980" w:type="dxa"/>
            <w:hideMark/>
          </w:tcPr>
          <w:p w14:paraId="275D5419" w14:textId="77777777" w:rsidR="00FF0466" w:rsidRPr="00DE2BD1" w:rsidRDefault="00FF0466" w:rsidP="0011315A">
            <w:pPr>
              <w:pStyle w:val="NoSpacing"/>
            </w:pPr>
            <w:r w:rsidRPr="00DE2BD1">
              <w:t>Xylaria root rot</w:t>
            </w:r>
          </w:p>
        </w:tc>
        <w:tc>
          <w:tcPr>
            <w:tcW w:w="3494" w:type="dxa"/>
            <w:hideMark/>
          </w:tcPr>
          <w:p w14:paraId="42700EFC" w14:textId="77777777" w:rsidR="00FF0466" w:rsidRPr="00DE2BD1" w:rsidRDefault="00FF0466" w:rsidP="0011315A">
            <w:pPr>
              <w:pStyle w:val="NoSpacing"/>
            </w:pPr>
            <w:r w:rsidRPr="00DE2BD1">
              <w:rPr>
                <w:i/>
              </w:rPr>
              <w:t>Xylaria</w:t>
            </w:r>
            <w:r w:rsidRPr="00DE2BD1">
              <w:t xml:space="preserve"> sp. </w:t>
            </w:r>
          </w:p>
        </w:tc>
        <w:tc>
          <w:tcPr>
            <w:tcW w:w="2985" w:type="dxa"/>
            <w:hideMark/>
          </w:tcPr>
          <w:p w14:paraId="5FFBB376" w14:textId="7FFA7DE7" w:rsidR="00FF0466" w:rsidRPr="00DE2BD1" w:rsidRDefault="0063228C" w:rsidP="0011315A">
            <w:pPr>
              <w:pStyle w:val="NoSpacing"/>
            </w:pPr>
            <w:r>
              <w:t>R</w:t>
            </w:r>
            <w:r w:rsidR="00FF0466" w:rsidRPr="00DE2BD1">
              <w:t>oots covered by black mycelial strands that resemble ribbons, necrosis of smaller feeder roots</w:t>
            </w:r>
            <w:r>
              <w:t>.</w:t>
            </w:r>
          </w:p>
        </w:tc>
      </w:tr>
      <w:tr w:rsidR="00FF0466" w:rsidRPr="00DE2BD1" w14:paraId="5C2264BC" w14:textId="77777777" w:rsidTr="0011315A">
        <w:trPr>
          <w:trHeight w:val="287"/>
        </w:trPr>
        <w:tc>
          <w:tcPr>
            <w:tcW w:w="8459" w:type="dxa"/>
            <w:gridSpan w:val="3"/>
            <w:hideMark/>
          </w:tcPr>
          <w:p w14:paraId="3A07E67F" w14:textId="77777777" w:rsidR="00FF0466" w:rsidRPr="00454D7F" w:rsidRDefault="00FF0466" w:rsidP="0011315A">
            <w:pPr>
              <w:rPr>
                <w:b/>
                <w:bCs/>
              </w:rPr>
            </w:pPr>
            <w:r w:rsidRPr="00454D7F">
              <w:rPr>
                <w:b/>
                <w:bCs/>
              </w:rPr>
              <w:lastRenderedPageBreak/>
              <w:t>Parasitic Nematode</w:t>
            </w:r>
          </w:p>
        </w:tc>
      </w:tr>
      <w:tr w:rsidR="00FF0466" w:rsidRPr="00DE2BD1" w14:paraId="3D811E73" w14:textId="77777777" w:rsidTr="0011315A">
        <w:trPr>
          <w:trHeight w:val="287"/>
        </w:trPr>
        <w:tc>
          <w:tcPr>
            <w:tcW w:w="1980" w:type="dxa"/>
          </w:tcPr>
          <w:p w14:paraId="2E7F6EE4" w14:textId="77777777" w:rsidR="00FF0466" w:rsidRPr="00454D7F" w:rsidRDefault="00FF0466" w:rsidP="0011315A">
            <w:pPr>
              <w:rPr>
                <w:b/>
                <w:bCs/>
              </w:rPr>
            </w:pPr>
            <w:r w:rsidRPr="00454D7F">
              <w:rPr>
                <w:b/>
                <w:bCs/>
              </w:rPr>
              <w:t>Disease</w:t>
            </w:r>
          </w:p>
        </w:tc>
        <w:tc>
          <w:tcPr>
            <w:tcW w:w="3494" w:type="dxa"/>
          </w:tcPr>
          <w:p w14:paraId="69CDFE90" w14:textId="77777777" w:rsidR="00FF0466" w:rsidRPr="00454D7F" w:rsidRDefault="00FF0466" w:rsidP="0011315A">
            <w:pPr>
              <w:rPr>
                <w:b/>
                <w:bCs/>
              </w:rPr>
            </w:pPr>
            <w:r w:rsidRPr="00454D7F">
              <w:rPr>
                <w:b/>
                <w:bCs/>
              </w:rPr>
              <w:t>Parasite</w:t>
            </w:r>
          </w:p>
        </w:tc>
        <w:tc>
          <w:tcPr>
            <w:tcW w:w="2985" w:type="dxa"/>
          </w:tcPr>
          <w:p w14:paraId="1EABBD12" w14:textId="77777777" w:rsidR="00FF0466" w:rsidRPr="00454D7F" w:rsidRDefault="00FF0466" w:rsidP="0011315A">
            <w:pPr>
              <w:rPr>
                <w:b/>
                <w:bCs/>
              </w:rPr>
            </w:pPr>
            <w:r w:rsidRPr="00454D7F">
              <w:rPr>
                <w:b/>
                <w:bCs/>
              </w:rPr>
              <w:t>Symptoms</w:t>
            </w:r>
          </w:p>
        </w:tc>
      </w:tr>
      <w:tr w:rsidR="00FF0466" w:rsidRPr="00DE2BD1" w14:paraId="5BA97B20" w14:textId="77777777" w:rsidTr="0011315A">
        <w:trPr>
          <w:trHeight w:val="728"/>
        </w:trPr>
        <w:tc>
          <w:tcPr>
            <w:tcW w:w="1980" w:type="dxa"/>
            <w:hideMark/>
          </w:tcPr>
          <w:p w14:paraId="1D7A037C" w14:textId="77777777" w:rsidR="00FF0466" w:rsidRPr="00DE2BD1" w:rsidRDefault="00FF0466" w:rsidP="0011315A">
            <w:pPr>
              <w:pStyle w:val="NoSpacing"/>
            </w:pPr>
            <w:r w:rsidRPr="00DE2BD1">
              <w:t>Burrowing nematode</w:t>
            </w:r>
          </w:p>
        </w:tc>
        <w:tc>
          <w:tcPr>
            <w:tcW w:w="3494" w:type="dxa"/>
            <w:hideMark/>
          </w:tcPr>
          <w:p w14:paraId="6CE4807D" w14:textId="77777777" w:rsidR="00FF0466" w:rsidRPr="00DE2BD1" w:rsidRDefault="00FF0466" w:rsidP="0011315A">
            <w:pPr>
              <w:pStyle w:val="NoSpacing"/>
              <w:rPr>
                <w:i/>
                <w:iCs/>
              </w:rPr>
            </w:pPr>
            <w:r w:rsidRPr="00DE2BD1">
              <w:rPr>
                <w:i/>
                <w:iCs/>
              </w:rPr>
              <w:t xml:space="preserve">Radopholus similis </w:t>
            </w:r>
          </w:p>
        </w:tc>
        <w:tc>
          <w:tcPr>
            <w:tcW w:w="2985" w:type="dxa"/>
            <w:hideMark/>
          </w:tcPr>
          <w:p w14:paraId="15223073" w14:textId="5C3B0313" w:rsidR="00FF0466" w:rsidRPr="00DE2BD1" w:rsidRDefault="0063228C" w:rsidP="0011315A">
            <w:pPr>
              <w:pStyle w:val="NoSpacing"/>
            </w:pPr>
            <w:r>
              <w:t>S</w:t>
            </w:r>
            <w:r w:rsidR="00FF0466" w:rsidRPr="00DE2BD1">
              <w:t>low decline in growth, chlorosis, premature flowering, and stunted growth</w:t>
            </w:r>
            <w:r>
              <w:t>.</w:t>
            </w:r>
          </w:p>
        </w:tc>
      </w:tr>
      <w:tr w:rsidR="00FF0466" w:rsidRPr="00DE2BD1" w14:paraId="5D472F07" w14:textId="77777777" w:rsidTr="0011315A">
        <w:trPr>
          <w:trHeight w:val="287"/>
        </w:trPr>
        <w:tc>
          <w:tcPr>
            <w:tcW w:w="1980" w:type="dxa"/>
            <w:hideMark/>
          </w:tcPr>
          <w:p w14:paraId="0FE5622E" w14:textId="77777777" w:rsidR="00FF0466" w:rsidRPr="00DE2BD1" w:rsidRDefault="00FF0466" w:rsidP="0011315A">
            <w:pPr>
              <w:pStyle w:val="NoSpacing"/>
            </w:pPr>
            <w:r w:rsidRPr="00DE2BD1">
              <w:t xml:space="preserve">Dagger nematode </w:t>
            </w:r>
          </w:p>
        </w:tc>
        <w:tc>
          <w:tcPr>
            <w:tcW w:w="3494" w:type="dxa"/>
            <w:hideMark/>
          </w:tcPr>
          <w:p w14:paraId="6DF4333C" w14:textId="77777777" w:rsidR="00FF0466" w:rsidRPr="00DE2BD1" w:rsidRDefault="00FF0466" w:rsidP="0011315A">
            <w:pPr>
              <w:pStyle w:val="NoSpacing"/>
              <w:rPr>
                <w:i/>
                <w:iCs/>
              </w:rPr>
            </w:pPr>
            <w:r w:rsidRPr="00DE2BD1">
              <w:rPr>
                <w:i/>
                <w:iCs/>
              </w:rPr>
              <w:t>Xiphinema insigne</w:t>
            </w:r>
          </w:p>
        </w:tc>
        <w:tc>
          <w:tcPr>
            <w:tcW w:w="2985" w:type="dxa"/>
            <w:hideMark/>
          </w:tcPr>
          <w:p w14:paraId="4C5E6B4C" w14:textId="5DD305B6" w:rsidR="00FF0466" w:rsidRPr="00DE2BD1" w:rsidRDefault="0063228C" w:rsidP="0011315A">
            <w:pPr>
              <w:pStyle w:val="NoSpacing"/>
            </w:pPr>
            <w:r>
              <w:t>S</w:t>
            </w:r>
            <w:r w:rsidR="00FF0466" w:rsidRPr="00DE2BD1">
              <w:t>tunted plants, necrotic root lesions, galls at root tips</w:t>
            </w:r>
            <w:r>
              <w:t>.</w:t>
            </w:r>
            <w:r w:rsidR="00FF0466" w:rsidRPr="00DE2BD1">
              <w:t xml:space="preserve"> </w:t>
            </w:r>
          </w:p>
        </w:tc>
      </w:tr>
      <w:tr w:rsidR="00FF0466" w:rsidRPr="00DE2BD1" w14:paraId="5F857118" w14:textId="77777777" w:rsidTr="0011315A">
        <w:trPr>
          <w:trHeight w:val="287"/>
        </w:trPr>
        <w:tc>
          <w:tcPr>
            <w:tcW w:w="1980" w:type="dxa"/>
            <w:hideMark/>
          </w:tcPr>
          <w:p w14:paraId="0EE41961" w14:textId="77777777" w:rsidR="00FF0466" w:rsidRPr="00DE2BD1" w:rsidRDefault="00FF0466" w:rsidP="0011315A">
            <w:pPr>
              <w:pStyle w:val="NoSpacing"/>
            </w:pPr>
            <w:r w:rsidRPr="00DE2BD1">
              <w:t>Lance nematode</w:t>
            </w:r>
          </w:p>
        </w:tc>
        <w:tc>
          <w:tcPr>
            <w:tcW w:w="3494" w:type="dxa"/>
            <w:hideMark/>
          </w:tcPr>
          <w:p w14:paraId="5FAE5F0D" w14:textId="77777777" w:rsidR="00FF0466" w:rsidRPr="00DE2BD1" w:rsidRDefault="00FF0466" w:rsidP="0011315A">
            <w:pPr>
              <w:pStyle w:val="NoSpacing"/>
              <w:rPr>
                <w:i/>
                <w:iCs/>
              </w:rPr>
            </w:pPr>
            <w:r w:rsidRPr="00DE2BD1">
              <w:rPr>
                <w:i/>
                <w:iCs/>
              </w:rPr>
              <w:t xml:space="preserve">Hoplolaimus </w:t>
            </w:r>
            <w:commentRangeStart w:id="1"/>
            <w:r w:rsidRPr="00DE2BD1">
              <w:rPr>
                <w:i/>
                <w:iCs/>
              </w:rPr>
              <w:t>columbus</w:t>
            </w:r>
            <w:commentRangeEnd w:id="1"/>
            <w:r w:rsidR="00D3498E">
              <w:rPr>
                <w:rStyle w:val="CommentReference"/>
              </w:rPr>
              <w:commentReference w:id="1"/>
            </w:r>
            <w:r w:rsidRPr="00DE2BD1">
              <w:rPr>
                <w:i/>
                <w:iCs/>
              </w:rPr>
              <w:t xml:space="preserve"> </w:t>
            </w:r>
          </w:p>
        </w:tc>
        <w:tc>
          <w:tcPr>
            <w:tcW w:w="2985" w:type="dxa"/>
            <w:hideMark/>
          </w:tcPr>
          <w:p w14:paraId="3F815422" w14:textId="77777777" w:rsidR="00FF0466" w:rsidRPr="00DE2BD1" w:rsidRDefault="00FF0466" w:rsidP="0011315A">
            <w:pPr>
              <w:pStyle w:val="NoSpacing"/>
            </w:pPr>
          </w:p>
        </w:tc>
      </w:tr>
      <w:tr w:rsidR="00FF0466" w:rsidRPr="00DE2BD1" w14:paraId="02BE4E9D" w14:textId="77777777" w:rsidTr="0011315A">
        <w:trPr>
          <w:trHeight w:val="287"/>
        </w:trPr>
        <w:tc>
          <w:tcPr>
            <w:tcW w:w="1980" w:type="dxa"/>
            <w:hideMark/>
          </w:tcPr>
          <w:p w14:paraId="1D509045" w14:textId="77777777" w:rsidR="00FF0466" w:rsidRPr="00DE2BD1" w:rsidRDefault="00FF0466" w:rsidP="0011315A">
            <w:pPr>
              <w:pStyle w:val="NoSpacing"/>
            </w:pPr>
            <w:r w:rsidRPr="00DE2BD1">
              <w:t>Mature tea nematode</w:t>
            </w:r>
          </w:p>
        </w:tc>
        <w:tc>
          <w:tcPr>
            <w:tcW w:w="3494" w:type="dxa"/>
            <w:hideMark/>
          </w:tcPr>
          <w:p w14:paraId="36BB65C8" w14:textId="77777777" w:rsidR="00FF0466" w:rsidRPr="00DE2BD1" w:rsidRDefault="00FF0466" w:rsidP="0011315A">
            <w:pPr>
              <w:pStyle w:val="NoSpacing"/>
              <w:rPr>
                <w:i/>
                <w:iCs/>
              </w:rPr>
            </w:pPr>
            <w:r w:rsidRPr="00DE2BD1">
              <w:rPr>
                <w:i/>
                <w:iCs/>
              </w:rPr>
              <w:t xml:space="preserve">Meloidogyne brevicauda </w:t>
            </w:r>
          </w:p>
        </w:tc>
        <w:tc>
          <w:tcPr>
            <w:tcW w:w="2985" w:type="dxa"/>
            <w:hideMark/>
          </w:tcPr>
          <w:p w14:paraId="4E3C84C5" w14:textId="2C5D5D00" w:rsidR="00FF0466" w:rsidRPr="00DE2BD1" w:rsidRDefault="0063228C" w:rsidP="0011315A">
            <w:pPr>
              <w:pStyle w:val="NoSpacing"/>
            </w:pPr>
            <w:r>
              <w:t>S</w:t>
            </w:r>
            <w:r w:rsidR="00FF0466" w:rsidRPr="00DE2BD1">
              <w:t>tunted plant growth, wilting, and chlorosis</w:t>
            </w:r>
            <w:r>
              <w:t>.</w:t>
            </w:r>
          </w:p>
        </w:tc>
      </w:tr>
      <w:tr w:rsidR="00FF0466" w:rsidRPr="00DE2BD1" w14:paraId="2D81DF49" w14:textId="77777777" w:rsidTr="0011315A">
        <w:trPr>
          <w:trHeight w:val="827"/>
        </w:trPr>
        <w:tc>
          <w:tcPr>
            <w:tcW w:w="1980" w:type="dxa"/>
            <w:hideMark/>
          </w:tcPr>
          <w:p w14:paraId="59DA96BB" w14:textId="77777777" w:rsidR="00FF0466" w:rsidRPr="00DE2BD1" w:rsidRDefault="00FF0466" w:rsidP="0011315A">
            <w:pPr>
              <w:pStyle w:val="NoSpacing"/>
            </w:pPr>
            <w:r w:rsidRPr="00DE2BD1">
              <w:t xml:space="preserve">Pin nematode </w:t>
            </w:r>
          </w:p>
        </w:tc>
        <w:tc>
          <w:tcPr>
            <w:tcW w:w="3494" w:type="dxa"/>
            <w:hideMark/>
          </w:tcPr>
          <w:p w14:paraId="31D55888" w14:textId="77777777" w:rsidR="00FF0466" w:rsidRPr="00DE2BD1" w:rsidRDefault="00FF0466" w:rsidP="0011315A">
            <w:pPr>
              <w:pStyle w:val="NoSpacing"/>
              <w:rPr>
                <w:i/>
                <w:iCs/>
              </w:rPr>
            </w:pPr>
            <w:r w:rsidRPr="00DE2BD1">
              <w:rPr>
                <w:i/>
                <w:iCs/>
              </w:rPr>
              <w:t>Paratylenchus curvitatus</w:t>
            </w:r>
          </w:p>
        </w:tc>
        <w:tc>
          <w:tcPr>
            <w:tcW w:w="2985" w:type="dxa"/>
            <w:hideMark/>
          </w:tcPr>
          <w:p w14:paraId="60B226A8" w14:textId="169A6762" w:rsidR="00FF0466" w:rsidRPr="00DE2BD1" w:rsidRDefault="0063228C" w:rsidP="0011315A">
            <w:pPr>
              <w:pStyle w:val="NoSpacing"/>
            </w:pPr>
            <w:r>
              <w:t>P</w:t>
            </w:r>
            <w:r w:rsidR="00FF0466" w:rsidRPr="00DE2BD1">
              <w:t>atches of unhealthy plants spindly growth and sparse foliage, leaves are dull and brittle</w:t>
            </w:r>
            <w:r>
              <w:t>.</w:t>
            </w:r>
          </w:p>
        </w:tc>
      </w:tr>
      <w:tr w:rsidR="00FF0466" w:rsidRPr="00DE2BD1" w14:paraId="10ADC220" w14:textId="77777777" w:rsidTr="0011315A">
        <w:trPr>
          <w:trHeight w:val="700"/>
        </w:trPr>
        <w:tc>
          <w:tcPr>
            <w:tcW w:w="1980" w:type="dxa"/>
            <w:hideMark/>
          </w:tcPr>
          <w:p w14:paraId="6A5FCEB4" w14:textId="77777777" w:rsidR="00FF0466" w:rsidRPr="00DE2BD1" w:rsidRDefault="00FF0466" w:rsidP="0011315A">
            <w:pPr>
              <w:pStyle w:val="NoSpacing"/>
            </w:pPr>
            <w:r w:rsidRPr="00DE2BD1">
              <w:t xml:space="preserve">Reniform nematode </w:t>
            </w:r>
          </w:p>
        </w:tc>
        <w:tc>
          <w:tcPr>
            <w:tcW w:w="3494" w:type="dxa"/>
            <w:hideMark/>
          </w:tcPr>
          <w:p w14:paraId="7889D1C3" w14:textId="77777777" w:rsidR="00FF0466" w:rsidRPr="00DE2BD1" w:rsidRDefault="00FF0466" w:rsidP="0011315A">
            <w:pPr>
              <w:pStyle w:val="NoSpacing"/>
              <w:rPr>
                <w:i/>
                <w:iCs/>
              </w:rPr>
            </w:pPr>
            <w:r w:rsidRPr="00DE2BD1">
              <w:rPr>
                <w:i/>
                <w:iCs/>
              </w:rPr>
              <w:t xml:space="preserve"> </w:t>
            </w:r>
            <w:r w:rsidRPr="00DE2BD1">
              <w:rPr>
                <w:i/>
                <w:iCs/>
              </w:rPr>
              <w:br/>
              <w:t xml:space="preserve">Rotylenchulus reniformis </w:t>
            </w:r>
            <w:r w:rsidRPr="00DE2BD1">
              <w:rPr>
                <w:i/>
                <w:iCs/>
              </w:rPr>
              <w:br/>
              <w:t xml:space="preserve"> </w:t>
            </w:r>
          </w:p>
        </w:tc>
        <w:tc>
          <w:tcPr>
            <w:tcW w:w="2985" w:type="dxa"/>
            <w:hideMark/>
          </w:tcPr>
          <w:p w14:paraId="5A412824" w14:textId="5B150D5F" w:rsidR="00FF0466" w:rsidRPr="00DE2BD1" w:rsidRDefault="0063228C" w:rsidP="0011315A">
            <w:pPr>
              <w:pStyle w:val="NoSpacing"/>
            </w:pPr>
            <w:r>
              <w:t>S</w:t>
            </w:r>
            <w:r w:rsidR="00FF0466" w:rsidRPr="00DE2BD1">
              <w:t>tunted plants, swollen root</w:t>
            </w:r>
            <w:r>
              <w:t>s.</w:t>
            </w:r>
            <w:r w:rsidR="00FF0466" w:rsidRPr="00DE2BD1">
              <w:t xml:space="preserve"> </w:t>
            </w:r>
          </w:p>
        </w:tc>
      </w:tr>
      <w:tr w:rsidR="00FF0466" w:rsidRPr="00DE2BD1" w14:paraId="5BE949CF" w14:textId="77777777" w:rsidTr="0011315A">
        <w:trPr>
          <w:trHeight w:val="1167"/>
        </w:trPr>
        <w:tc>
          <w:tcPr>
            <w:tcW w:w="1980" w:type="dxa"/>
            <w:hideMark/>
          </w:tcPr>
          <w:p w14:paraId="74FCFF51" w14:textId="77777777" w:rsidR="00FF0466" w:rsidRPr="00DE2BD1" w:rsidRDefault="00FF0466" w:rsidP="0011315A">
            <w:pPr>
              <w:pStyle w:val="NoSpacing"/>
            </w:pPr>
            <w:r w:rsidRPr="00DE2BD1">
              <w:t xml:space="preserve">Root-knot nematode </w:t>
            </w:r>
          </w:p>
        </w:tc>
        <w:tc>
          <w:tcPr>
            <w:tcW w:w="3494" w:type="dxa"/>
            <w:hideMark/>
          </w:tcPr>
          <w:p w14:paraId="28DBC163" w14:textId="77777777" w:rsidR="00FF0466" w:rsidRPr="00DE2BD1" w:rsidRDefault="00FF0466" w:rsidP="0011315A">
            <w:pPr>
              <w:pStyle w:val="NoSpacing"/>
              <w:rPr>
                <w:i/>
                <w:iCs/>
              </w:rPr>
            </w:pPr>
            <w:r w:rsidRPr="00DE2BD1">
              <w:rPr>
                <w:i/>
                <w:iCs/>
              </w:rPr>
              <w:t>Meloidogyne arenaria</w:t>
            </w:r>
            <w:r w:rsidRPr="00DE2BD1">
              <w:rPr>
                <w:i/>
                <w:iCs/>
              </w:rPr>
              <w:br/>
              <w:t>Meloidogyne hapla</w:t>
            </w:r>
            <w:r w:rsidRPr="00DE2BD1">
              <w:rPr>
                <w:i/>
                <w:iCs/>
              </w:rPr>
              <w:br/>
              <w:t>Meloidogyne incognita</w:t>
            </w:r>
            <w:r w:rsidRPr="00DE2BD1">
              <w:rPr>
                <w:i/>
                <w:iCs/>
              </w:rPr>
              <w:br/>
              <w:t>Meloidogyne javanica</w:t>
            </w:r>
            <w:r w:rsidRPr="00DE2BD1">
              <w:rPr>
                <w:i/>
                <w:iCs/>
              </w:rPr>
              <w:br/>
              <w:t xml:space="preserve">Meloidogyne thamesi </w:t>
            </w:r>
          </w:p>
        </w:tc>
        <w:tc>
          <w:tcPr>
            <w:tcW w:w="2985" w:type="dxa"/>
            <w:hideMark/>
          </w:tcPr>
          <w:p w14:paraId="1196A94B" w14:textId="45635A66" w:rsidR="00FF0466" w:rsidRPr="00DE2BD1" w:rsidRDefault="0063228C" w:rsidP="0011315A">
            <w:pPr>
              <w:pStyle w:val="NoSpacing"/>
            </w:pPr>
            <w:r>
              <w:t>N</w:t>
            </w:r>
            <w:r w:rsidR="00FF0466" w:rsidRPr="00DE2BD1">
              <w:t>ematodes attack seedlings and young tea roots, brown root lesions, root knot, swollen roots, stunted plant growth, chlorosis, gall formation</w:t>
            </w:r>
            <w:r>
              <w:t>.</w:t>
            </w:r>
          </w:p>
        </w:tc>
      </w:tr>
      <w:tr w:rsidR="00FF0466" w:rsidRPr="00DE2BD1" w14:paraId="590AF610" w14:textId="77777777" w:rsidTr="0011315A">
        <w:trPr>
          <w:trHeight w:val="467"/>
        </w:trPr>
        <w:tc>
          <w:tcPr>
            <w:tcW w:w="1980" w:type="dxa"/>
            <w:hideMark/>
          </w:tcPr>
          <w:p w14:paraId="1FC16072" w14:textId="77777777" w:rsidR="00FF0466" w:rsidRPr="00DE2BD1" w:rsidRDefault="00FF0466" w:rsidP="0011315A">
            <w:pPr>
              <w:pStyle w:val="NoSpacing"/>
            </w:pPr>
            <w:r w:rsidRPr="00DE2BD1">
              <w:t xml:space="preserve">Root lesion nematode </w:t>
            </w:r>
          </w:p>
        </w:tc>
        <w:tc>
          <w:tcPr>
            <w:tcW w:w="3494" w:type="dxa"/>
            <w:hideMark/>
          </w:tcPr>
          <w:p w14:paraId="589DAB83" w14:textId="77777777" w:rsidR="00FF0466" w:rsidRPr="00DE2BD1" w:rsidRDefault="00FF0466" w:rsidP="0011315A">
            <w:pPr>
              <w:pStyle w:val="NoSpacing"/>
              <w:rPr>
                <w:i/>
                <w:iCs/>
              </w:rPr>
            </w:pPr>
            <w:r w:rsidRPr="00DE2BD1">
              <w:rPr>
                <w:i/>
                <w:iCs/>
              </w:rPr>
              <w:t>Pratylenchus brachyurus</w:t>
            </w:r>
            <w:r w:rsidRPr="00DE2BD1">
              <w:rPr>
                <w:i/>
                <w:iCs/>
              </w:rPr>
              <w:br/>
              <w:t xml:space="preserve">Pratylenchus loosi </w:t>
            </w:r>
          </w:p>
        </w:tc>
        <w:tc>
          <w:tcPr>
            <w:tcW w:w="2985" w:type="dxa"/>
            <w:hideMark/>
          </w:tcPr>
          <w:p w14:paraId="33C99FFA" w14:textId="521B036A" w:rsidR="00FF0466" w:rsidRPr="00DE2BD1" w:rsidRDefault="0063228C" w:rsidP="0011315A">
            <w:pPr>
              <w:pStyle w:val="NoSpacing"/>
            </w:pPr>
            <w:r>
              <w:t>S</w:t>
            </w:r>
            <w:r w:rsidR="00FF0466" w:rsidRPr="00DE2BD1">
              <w:t>low decline in growth, chlorosis, premature flowering, and stunted growth</w:t>
            </w:r>
            <w:r>
              <w:t>.</w:t>
            </w:r>
          </w:p>
        </w:tc>
      </w:tr>
      <w:tr w:rsidR="00FF0466" w:rsidRPr="00DE2BD1" w14:paraId="3E7C5EC1" w14:textId="77777777" w:rsidTr="0011315A">
        <w:trPr>
          <w:trHeight w:val="287"/>
        </w:trPr>
        <w:tc>
          <w:tcPr>
            <w:tcW w:w="8459" w:type="dxa"/>
            <w:gridSpan w:val="3"/>
          </w:tcPr>
          <w:p w14:paraId="148E9F27" w14:textId="4F84FDE9" w:rsidR="00FF0466" w:rsidRPr="00454D7F" w:rsidRDefault="00FF0466" w:rsidP="0011315A">
            <w:pPr>
              <w:rPr>
                <w:b/>
                <w:bCs/>
              </w:rPr>
            </w:pPr>
            <w:r w:rsidRPr="00454D7F">
              <w:rPr>
                <w:b/>
                <w:bCs/>
              </w:rPr>
              <w:t>Insect</w:t>
            </w:r>
            <w:r w:rsidR="00234CD9">
              <w:rPr>
                <w:b/>
                <w:bCs/>
              </w:rPr>
              <w:t xml:space="preserve"> and Mite</w:t>
            </w:r>
            <w:r w:rsidRPr="00454D7F">
              <w:rPr>
                <w:b/>
                <w:bCs/>
              </w:rPr>
              <w:t xml:space="preserve"> Pests</w:t>
            </w:r>
          </w:p>
        </w:tc>
      </w:tr>
      <w:tr w:rsidR="00FF0466" w:rsidRPr="00DE2BD1" w14:paraId="273A20CC" w14:textId="77777777" w:rsidTr="0011315A">
        <w:trPr>
          <w:trHeight w:val="287"/>
        </w:trPr>
        <w:tc>
          <w:tcPr>
            <w:tcW w:w="1980" w:type="dxa"/>
            <w:hideMark/>
          </w:tcPr>
          <w:p w14:paraId="444BE5CF" w14:textId="77777777" w:rsidR="00FF0466" w:rsidRPr="00454D7F" w:rsidRDefault="00FF0466" w:rsidP="0011315A">
            <w:pPr>
              <w:rPr>
                <w:b/>
                <w:bCs/>
              </w:rPr>
            </w:pPr>
            <w:r w:rsidRPr="00454D7F">
              <w:rPr>
                <w:b/>
                <w:bCs/>
              </w:rPr>
              <w:t>Common Name</w:t>
            </w:r>
          </w:p>
        </w:tc>
        <w:tc>
          <w:tcPr>
            <w:tcW w:w="3494" w:type="dxa"/>
            <w:hideMark/>
          </w:tcPr>
          <w:p w14:paraId="2EBC0BEB" w14:textId="77777777" w:rsidR="00FF0466" w:rsidRPr="00454D7F" w:rsidRDefault="00FF0466" w:rsidP="0011315A">
            <w:pPr>
              <w:rPr>
                <w:b/>
                <w:bCs/>
              </w:rPr>
            </w:pPr>
            <w:r w:rsidRPr="00454D7F">
              <w:rPr>
                <w:b/>
                <w:bCs/>
              </w:rPr>
              <w:t>Species</w:t>
            </w:r>
          </w:p>
          <w:p w14:paraId="7F22086A" w14:textId="77777777" w:rsidR="00FF0466" w:rsidRPr="00454D7F" w:rsidRDefault="00FF0466" w:rsidP="0011315A">
            <w:pPr>
              <w:rPr>
                <w:b/>
                <w:bCs/>
                <w:u w:val="single"/>
              </w:rPr>
            </w:pPr>
          </w:p>
        </w:tc>
        <w:tc>
          <w:tcPr>
            <w:tcW w:w="2985" w:type="dxa"/>
            <w:hideMark/>
          </w:tcPr>
          <w:p w14:paraId="57A9C6BD" w14:textId="77777777" w:rsidR="00FF0466" w:rsidRPr="00454D7F" w:rsidRDefault="00FF0466" w:rsidP="0011315A">
            <w:pPr>
              <w:rPr>
                <w:b/>
                <w:bCs/>
              </w:rPr>
            </w:pPr>
            <w:r w:rsidRPr="00454D7F">
              <w:rPr>
                <w:b/>
                <w:bCs/>
              </w:rPr>
              <w:t>Symptoms</w:t>
            </w:r>
          </w:p>
        </w:tc>
      </w:tr>
      <w:tr w:rsidR="00FF0466" w:rsidRPr="00DE2BD1" w14:paraId="7C9E9A30" w14:textId="77777777" w:rsidTr="0011315A">
        <w:trPr>
          <w:trHeight w:val="467"/>
        </w:trPr>
        <w:tc>
          <w:tcPr>
            <w:tcW w:w="8459" w:type="dxa"/>
            <w:gridSpan w:val="3"/>
          </w:tcPr>
          <w:p w14:paraId="7C08E74E" w14:textId="77777777" w:rsidR="00FF0466" w:rsidRPr="007F4772" w:rsidRDefault="00FF0466" w:rsidP="0011315A">
            <w:pPr>
              <w:rPr>
                <w:b/>
                <w:bCs/>
              </w:rPr>
            </w:pPr>
            <w:r w:rsidRPr="007F4772">
              <w:rPr>
                <w:b/>
                <w:bCs/>
              </w:rPr>
              <w:t>Coleophoridae</w:t>
            </w:r>
          </w:p>
        </w:tc>
      </w:tr>
      <w:tr w:rsidR="00FF0466" w:rsidRPr="00DE2BD1" w14:paraId="2740406C" w14:textId="77777777" w:rsidTr="0011315A">
        <w:trPr>
          <w:trHeight w:val="467"/>
        </w:trPr>
        <w:tc>
          <w:tcPr>
            <w:tcW w:w="1980" w:type="dxa"/>
            <w:hideMark/>
          </w:tcPr>
          <w:p w14:paraId="6B8E1135" w14:textId="77777777" w:rsidR="00FF0466" w:rsidRPr="00DE2BD1" w:rsidRDefault="00FF0466" w:rsidP="0011315A">
            <w:pPr>
              <w:pStyle w:val="NoSpacing"/>
            </w:pPr>
            <w:r w:rsidRPr="00DE2BD1">
              <w:t>Case-bearer moths / caterpillar</w:t>
            </w:r>
          </w:p>
        </w:tc>
        <w:tc>
          <w:tcPr>
            <w:tcW w:w="3494" w:type="dxa"/>
          </w:tcPr>
          <w:p w14:paraId="4436FC24" w14:textId="77777777" w:rsidR="00FF0466" w:rsidRPr="00DE2BD1" w:rsidRDefault="00FF0466" w:rsidP="0011315A">
            <w:pPr>
              <w:pStyle w:val="NoSpacing"/>
              <w:rPr>
                <w:i/>
                <w:iCs/>
              </w:rPr>
            </w:pPr>
            <w:r w:rsidRPr="00DE2BD1">
              <w:rPr>
                <w:i/>
                <w:iCs/>
              </w:rPr>
              <w:t xml:space="preserve">Coleophora scaleuta </w:t>
            </w:r>
          </w:p>
          <w:p w14:paraId="0C73BB7C" w14:textId="77777777" w:rsidR="00FF0466" w:rsidRPr="00DE2BD1" w:rsidRDefault="00FF0466" w:rsidP="0011315A">
            <w:pPr>
              <w:pStyle w:val="NoSpacing"/>
              <w:rPr>
                <w:i/>
                <w:iCs/>
              </w:rPr>
            </w:pPr>
            <w:r w:rsidRPr="00DE2BD1">
              <w:rPr>
                <w:i/>
                <w:iCs/>
              </w:rPr>
              <w:t xml:space="preserve">Coleophora vigilis </w:t>
            </w:r>
          </w:p>
          <w:p w14:paraId="4EEC45AF" w14:textId="77777777" w:rsidR="00FF0466" w:rsidRPr="00DE2BD1" w:rsidRDefault="00FF0466" w:rsidP="0011315A">
            <w:pPr>
              <w:pStyle w:val="NoSpacing"/>
              <w:rPr>
                <w:i/>
                <w:iCs/>
              </w:rPr>
            </w:pPr>
          </w:p>
        </w:tc>
        <w:tc>
          <w:tcPr>
            <w:tcW w:w="2985" w:type="dxa"/>
            <w:hideMark/>
          </w:tcPr>
          <w:p w14:paraId="593A28E8" w14:textId="6189CD9E" w:rsidR="00FF0466" w:rsidRPr="00DE2BD1" w:rsidRDefault="0063228C" w:rsidP="0011315A">
            <w:pPr>
              <w:pStyle w:val="NoSpacing"/>
            </w:pPr>
            <w:r>
              <w:t>L</w:t>
            </w:r>
            <w:r w:rsidR="00FF0466" w:rsidRPr="00DE2BD1">
              <w:t>eaf caterpillar that consumes the leaves</w:t>
            </w:r>
            <w:r>
              <w:t>.</w:t>
            </w:r>
          </w:p>
        </w:tc>
      </w:tr>
      <w:tr w:rsidR="00FF0466" w:rsidRPr="00DE2BD1" w14:paraId="42038DD6" w14:textId="77777777" w:rsidTr="0011315A">
        <w:trPr>
          <w:trHeight w:val="198"/>
        </w:trPr>
        <w:tc>
          <w:tcPr>
            <w:tcW w:w="8459" w:type="dxa"/>
            <w:gridSpan w:val="3"/>
          </w:tcPr>
          <w:p w14:paraId="66F4378A" w14:textId="77777777" w:rsidR="00FF0466" w:rsidRPr="007F4772" w:rsidRDefault="00FF0466" w:rsidP="0011315A">
            <w:pPr>
              <w:rPr>
                <w:b/>
                <w:bCs/>
              </w:rPr>
            </w:pPr>
            <w:r w:rsidRPr="007F4772">
              <w:rPr>
                <w:b/>
                <w:bCs/>
              </w:rPr>
              <w:t>Hepialidae</w:t>
            </w:r>
          </w:p>
        </w:tc>
      </w:tr>
      <w:tr w:rsidR="00FF0466" w:rsidRPr="00DE2BD1" w14:paraId="639E677C" w14:textId="77777777" w:rsidTr="0011315A">
        <w:trPr>
          <w:trHeight w:val="1062"/>
        </w:trPr>
        <w:tc>
          <w:tcPr>
            <w:tcW w:w="1980" w:type="dxa"/>
            <w:hideMark/>
          </w:tcPr>
          <w:p w14:paraId="1D652961" w14:textId="77777777" w:rsidR="00FF0466" w:rsidRPr="00DE2BD1" w:rsidRDefault="00FF0466" w:rsidP="0011315A">
            <w:pPr>
              <w:pStyle w:val="NoSpacing"/>
            </w:pPr>
            <w:r w:rsidRPr="00DE2BD1">
              <w:t>Ghost moths / caterpillar</w:t>
            </w:r>
          </w:p>
        </w:tc>
        <w:tc>
          <w:tcPr>
            <w:tcW w:w="3494" w:type="dxa"/>
            <w:hideMark/>
          </w:tcPr>
          <w:p w14:paraId="4CF13186" w14:textId="77777777" w:rsidR="00FF0466" w:rsidRPr="00DE2BD1" w:rsidRDefault="00FF0466" w:rsidP="0011315A">
            <w:pPr>
              <w:pStyle w:val="NoSpacing"/>
              <w:rPr>
                <w:i/>
                <w:iCs/>
              </w:rPr>
            </w:pPr>
            <w:r w:rsidRPr="00DE2BD1">
              <w:rPr>
                <w:i/>
                <w:iCs/>
              </w:rPr>
              <w:t>Endoclita malabaricus</w:t>
            </w:r>
            <w:r w:rsidRPr="00DE2BD1">
              <w:rPr>
                <w:i/>
                <w:iCs/>
              </w:rPr>
              <w:br/>
              <w:t>Endoclita punctimargo</w:t>
            </w:r>
            <w:r w:rsidRPr="00DE2BD1">
              <w:rPr>
                <w:i/>
                <w:iCs/>
              </w:rPr>
              <w:br/>
              <w:t>Endoclita purpurescens</w:t>
            </w:r>
            <w:r w:rsidRPr="00DE2BD1">
              <w:rPr>
                <w:i/>
                <w:iCs/>
              </w:rPr>
              <w:br/>
              <w:t>Endoclita sericeus</w:t>
            </w:r>
          </w:p>
        </w:tc>
        <w:tc>
          <w:tcPr>
            <w:tcW w:w="2985" w:type="dxa"/>
            <w:hideMark/>
          </w:tcPr>
          <w:p w14:paraId="5C05BFDD" w14:textId="2168B6A0" w:rsidR="00FF0466" w:rsidRPr="00DE2BD1" w:rsidRDefault="0063228C" w:rsidP="0011315A">
            <w:pPr>
              <w:pStyle w:val="NoSpacing"/>
            </w:pPr>
            <w:r>
              <w:t>L</w:t>
            </w:r>
            <w:r w:rsidR="00FF0466" w:rsidRPr="00DE2BD1">
              <w:t>eaf caterpillar that consumes the leaves</w:t>
            </w:r>
            <w:r>
              <w:t>.</w:t>
            </w:r>
          </w:p>
        </w:tc>
      </w:tr>
      <w:tr w:rsidR="00FF0466" w:rsidRPr="00DE2BD1" w14:paraId="26B2F8F6" w14:textId="77777777" w:rsidTr="0011315A">
        <w:trPr>
          <w:trHeight w:val="287"/>
        </w:trPr>
        <w:tc>
          <w:tcPr>
            <w:tcW w:w="8459" w:type="dxa"/>
            <w:gridSpan w:val="3"/>
          </w:tcPr>
          <w:p w14:paraId="4EF4F6F5" w14:textId="77777777" w:rsidR="00FF0466" w:rsidRPr="00DE2BD1" w:rsidRDefault="00FF0466" w:rsidP="0011315A">
            <w:r w:rsidRPr="007F4772">
              <w:rPr>
                <w:b/>
                <w:bCs/>
              </w:rPr>
              <w:t>Geometridae</w:t>
            </w:r>
          </w:p>
        </w:tc>
      </w:tr>
      <w:tr w:rsidR="00FF0466" w:rsidRPr="00DE2BD1" w14:paraId="482E690D" w14:textId="77777777" w:rsidTr="0011315A">
        <w:trPr>
          <w:trHeight w:val="287"/>
        </w:trPr>
        <w:tc>
          <w:tcPr>
            <w:tcW w:w="1980" w:type="dxa"/>
            <w:hideMark/>
          </w:tcPr>
          <w:p w14:paraId="3B05B4AF" w14:textId="77777777" w:rsidR="00FF0466" w:rsidRPr="00DE2BD1" w:rsidRDefault="00FF0466" w:rsidP="0011315A">
            <w:pPr>
              <w:pStyle w:val="NoSpacing"/>
            </w:pPr>
            <w:r w:rsidRPr="00DE2BD1">
              <w:t>Geometer moths /inch worm / Tea looper caterpillar</w:t>
            </w:r>
          </w:p>
        </w:tc>
        <w:tc>
          <w:tcPr>
            <w:tcW w:w="3494" w:type="dxa"/>
            <w:hideMark/>
          </w:tcPr>
          <w:p w14:paraId="64F163B5" w14:textId="77777777" w:rsidR="00FF0466" w:rsidRPr="00DE2BD1" w:rsidRDefault="00FF0466" w:rsidP="0011315A">
            <w:pPr>
              <w:pStyle w:val="NoSpacing"/>
              <w:rPr>
                <w:i/>
                <w:iCs/>
              </w:rPr>
            </w:pPr>
            <w:r w:rsidRPr="00DE2BD1">
              <w:rPr>
                <w:i/>
                <w:iCs/>
              </w:rPr>
              <w:t>Ectropis crepuscularia</w:t>
            </w:r>
          </w:p>
          <w:p w14:paraId="1B8AF132" w14:textId="77777777" w:rsidR="00FF0466" w:rsidRPr="00DE2BD1" w:rsidRDefault="00FF0466" w:rsidP="0011315A">
            <w:pPr>
              <w:pStyle w:val="NoSpacing"/>
              <w:rPr>
                <w:i/>
                <w:iCs/>
              </w:rPr>
            </w:pPr>
            <w:r w:rsidRPr="00DE2BD1">
              <w:rPr>
                <w:i/>
                <w:iCs/>
              </w:rPr>
              <w:t xml:space="preserve">Hemithea aestivaria </w:t>
            </w:r>
          </w:p>
          <w:p w14:paraId="3C53C7DB" w14:textId="77777777" w:rsidR="00FF0466" w:rsidRPr="00DE2BD1" w:rsidRDefault="00FF0466" w:rsidP="0011315A">
            <w:pPr>
              <w:pStyle w:val="NoSpacing"/>
              <w:rPr>
                <w:i/>
                <w:iCs/>
              </w:rPr>
            </w:pPr>
            <w:r w:rsidRPr="00DE2BD1">
              <w:rPr>
                <w:i/>
                <w:iCs/>
              </w:rPr>
              <w:t xml:space="preserve">Peribatodes rhomboidaria </w:t>
            </w:r>
          </w:p>
          <w:p w14:paraId="7526FB57" w14:textId="77777777" w:rsidR="00FF0466" w:rsidRPr="00DE2BD1" w:rsidRDefault="00FF0466" w:rsidP="0011315A">
            <w:pPr>
              <w:pStyle w:val="NoSpacing"/>
              <w:rPr>
                <w:i/>
                <w:iCs/>
              </w:rPr>
            </w:pPr>
            <w:r w:rsidRPr="00DE2BD1">
              <w:rPr>
                <w:i/>
                <w:iCs/>
              </w:rPr>
              <w:lastRenderedPageBreak/>
              <w:t>Biston suppresseria</w:t>
            </w:r>
          </w:p>
          <w:p w14:paraId="73853030" w14:textId="77777777" w:rsidR="00FF0466" w:rsidRPr="00DE2BD1" w:rsidRDefault="00FF0466" w:rsidP="0011315A">
            <w:pPr>
              <w:pStyle w:val="NoSpacing"/>
              <w:rPr>
                <w:i/>
                <w:iCs/>
              </w:rPr>
            </w:pPr>
          </w:p>
        </w:tc>
        <w:tc>
          <w:tcPr>
            <w:tcW w:w="2985" w:type="dxa"/>
            <w:hideMark/>
          </w:tcPr>
          <w:p w14:paraId="57969DBE" w14:textId="59DDD168" w:rsidR="00FF0466" w:rsidRPr="00DE2BD1" w:rsidRDefault="0063228C" w:rsidP="0011315A">
            <w:pPr>
              <w:pStyle w:val="NoSpacing"/>
            </w:pPr>
            <w:r>
              <w:lastRenderedPageBreak/>
              <w:t>L</w:t>
            </w:r>
            <w:r w:rsidR="00FF0466" w:rsidRPr="00DE2BD1">
              <w:t>eaf caterpillar that consumes the leaves</w:t>
            </w:r>
            <w:r>
              <w:t>.</w:t>
            </w:r>
          </w:p>
        </w:tc>
      </w:tr>
      <w:tr w:rsidR="00FF0466" w:rsidRPr="00DE2BD1" w14:paraId="0F414C24" w14:textId="77777777" w:rsidTr="0011315A">
        <w:trPr>
          <w:trHeight w:val="612"/>
        </w:trPr>
        <w:tc>
          <w:tcPr>
            <w:tcW w:w="1980" w:type="dxa"/>
          </w:tcPr>
          <w:p w14:paraId="3780E832" w14:textId="77777777" w:rsidR="00FF0466" w:rsidRPr="00DE2BD1" w:rsidRDefault="00FF0466" w:rsidP="0011315A">
            <w:pPr>
              <w:pStyle w:val="NoSpacing"/>
            </w:pPr>
            <w:r w:rsidRPr="00DE2BD1">
              <w:t>Looper caterpillar</w:t>
            </w:r>
          </w:p>
        </w:tc>
        <w:tc>
          <w:tcPr>
            <w:tcW w:w="3494" w:type="dxa"/>
          </w:tcPr>
          <w:p w14:paraId="6758A326" w14:textId="77777777" w:rsidR="00FF0466" w:rsidRPr="00DE2BD1" w:rsidRDefault="00FF0466" w:rsidP="0011315A">
            <w:pPr>
              <w:pStyle w:val="NoSpacing"/>
              <w:rPr>
                <w:i/>
                <w:iCs/>
              </w:rPr>
            </w:pPr>
            <w:r w:rsidRPr="00DE2BD1">
              <w:rPr>
                <w:i/>
                <w:iCs/>
              </w:rPr>
              <w:t>Hyposidra infxaria</w:t>
            </w:r>
          </w:p>
          <w:p w14:paraId="4E77D29A" w14:textId="77777777" w:rsidR="00FF0466" w:rsidRPr="00DE2BD1" w:rsidRDefault="00FF0466" w:rsidP="0011315A">
            <w:pPr>
              <w:pStyle w:val="NoSpacing"/>
              <w:rPr>
                <w:i/>
                <w:iCs/>
              </w:rPr>
            </w:pPr>
            <w:r w:rsidRPr="00DE2BD1">
              <w:rPr>
                <w:i/>
                <w:iCs/>
              </w:rPr>
              <w:t>Hyposidra talaca</w:t>
            </w:r>
          </w:p>
        </w:tc>
        <w:tc>
          <w:tcPr>
            <w:tcW w:w="2985" w:type="dxa"/>
          </w:tcPr>
          <w:p w14:paraId="65D74A11" w14:textId="16388CBA" w:rsidR="00FF0466" w:rsidRPr="00DE2BD1" w:rsidRDefault="0063228C" w:rsidP="0011315A">
            <w:pPr>
              <w:pStyle w:val="NoSpacing"/>
            </w:pPr>
            <w:r>
              <w:t>L</w:t>
            </w:r>
            <w:r w:rsidR="00FF0466" w:rsidRPr="00DE2BD1">
              <w:t>eaf caterpillar that consumes the leaves</w:t>
            </w:r>
            <w:r>
              <w:t>.</w:t>
            </w:r>
          </w:p>
        </w:tc>
      </w:tr>
      <w:tr w:rsidR="00FF0466" w:rsidRPr="00DE2BD1" w14:paraId="025DCC01" w14:textId="77777777" w:rsidTr="0011315A">
        <w:trPr>
          <w:trHeight w:val="315"/>
        </w:trPr>
        <w:tc>
          <w:tcPr>
            <w:tcW w:w="8459" w:type="dxa"/>
            <w:gridSpan w:val="3"/>
          </w:tcPr>
          <w:p w14:paraId="5712AC03" w14:textId="77777777" w:rsidR="00FF0466" w:rsidRPr="007F4772" w:rsidRDefault="00FF0466" w:rsidP="0011315A">
            <w:pPr>
              <w:rPr>
                <w:b/>
                <w:bCs/>
              </w:rPr>
            </w:pPr>
            <w:r w:rsidRPr="007F4772">
              <w:rPr>
                <w:b/>
                <w:bCs/>
              </w:rPr>
              <w:t>Noctuidae</w:t>
            </w:r>
          </w:p>
        </w:tc>
      </w:tr>
      <w:tr w:rsidR="00FF0466" w:rsidRPr="00DE2BD1" w14:paraId="42B2116E" w14:textId="77777777" w:rsidTr="0011315A">
        <w:trPr>
          <w:trHeight w:val="720"/>
        </w:trPr>
        <w:tc>
          <w:tcPr>
            <w:tcW w:w="1980" w:type="dxa"/>
          </w:tcPr>
          <w:p w14:paraId="6367FED4" w14:textId="77777777" w:rsidR="00FF0466" w:rsidRPr="00DE2BD1" w:rsidRDefault="00FF0466" w:rsidP="0011315A">
            <w:pPr>
              <w:pStyle w:val="NoSpacing"/>
            </w:pPr>
            <w:r w:rsidRPr="00DE2BD1">
              <w:t>Turnip moth</w:t>
            </w:r>
          </w:p>
        </w:tc>
        <w:tc>
          <w:tcPr>
            <w:tcW w:w="3494" w:type="dxa"/>
          </w:tcPr>
          <w:p w14:paraId="27A7FB43" w14:textId="77777777" w:rsidR="00FF0466" w:rsidRPr="00DE2BD1" w:rsidRDefault="00FF0466" w:rsidP="0011315A">
            <w:pPr>
              <w:pStyle w:val="NoSpacing"/>
              <w:rPr>
                <w:i/>
                <w:iCs/>
              </w:rPr>
            </w:pPr>
            <w:r w:rsidRPr="00DE2BD1">
              <w:rPr>
                <w:i/>
                <w:iCs/>
              </w:rPr>
              <w:t>Agrotis segetum</w:t>
            </w:r>
          </w:p>
        </w:tc>
        <w:tc>
          <w:tcPr>
            <w:tcW w:w="2985" w:type="dxa"/>
          </w:tcPr>
          <w:p w14:paraId="725F0790" w14:textId="7FBCCA24" w:rsidR="00FF0466" w:rsidRPr="00DE2BD1" w:rsidRDefault="0063228C" w:rsidP="0011315A">
            <w:pPr>
              <w:pStyle w:val="NoSpacing"/>
            </w:pPr>
            <w:r>
              <w:t>L</w:t>
            </w:r>
            <w:r w:rsidR="00FF0466" w:rsidRPr="00DE2BD1">
              <w:t>eaf caterpillar that consumes the leaves</w:t>
            </w:r>
            <w:r>
              <w:t>.</w:t>
            </w:r>
          </w:p>
        </w:tc>
      </w:tr>
      <w:tr w:rsidR="00DD4313" w:rsidRPr="00DE2BD1" w14:paraId="0BDB21B8" w14:textId="77777777" w:rsidTr="00711677">
        <w:trPr>
          <w:trHeight w:val="450"/>
        </w:trPr>
        <w:tc>
          <w:tcPr>
            <w:tcW w:w="8459" w:type="dxa"/>
            <w:gridSpan w:val="3"/>
          </w:tcPr>
          <w:p w14:paraId="5D908214" w14:textId="439AAD19" w:rsidR="00DD4313" w:rsidRPr="009F7366" w:rsidRDefault="00DD4313" w:rsidP="0011315A">
            <w:pPr>
              <w:pStyle w:val="NoSpacing"/>
              <w:rPr>
                <w:b/>
                <w:bCs/>
              </w:rPr>
            </w:pPr>
            <w:r w:rsidRPr="009F7366">
              <w:rPr>
                <w:b/>
                <w:bCs/>
              </w:rPr>
              <w:t>Endromidae</w:t>
            </w:r>
          </w:p>
        </w:tc>
      </w:tr>
      <w:tr w:rsidR="00FF0466" w:rsidRPr="00DE2BD1" w14:paraId="7842D1B1" w14:textId="77777777" w:rsidTr="0011315A">
        <w:trPr>
          <w:trHeight w:val="728"/>
        </w:trPr>
        <w:tc>
          <w:tcPr>
            <w:tcW w:w="1980" w:type="dxa"/>
          </w:tcPr>
          <w:p w14:paraId="70A94B42" w14:textId="77777777" w:rsidR="00FF0466" w:rsidRPr="00DE2BD1" w:rsidRDefault="00FF0466" w:rsidP="0011315A">
            <w:pPr>
              <w:pStyle w:val="NoSpacing"/>
            </w:pPr>
            <w:r w:rsidRPr="00DE2BD1">
              <w:t>Bunch caterpillar</w:t>
            </w:r>
          </w:p>
        </w:tc>
        <w:tc>
          <w:tcPr>
            <w:tcW w:w="3494" w:type="dxa"/>
          </w:tcPr>
          <w:p w14:paraId="29B924C1" w14:textId="77777777" w:rsidR="00FF0466" w:rsidRPr="00DE2BD1" w:rsidRDefault="00FF0466" w:rsidP="0011315A">
            <w:pPr>
              <w:pStyle w:val="NoSpacing"/>
              <w:rPr>
                <w:i/>
                <w:iCs/>
              </w:rPr>
            </w:pPr>
            <w:r w:rsidRPr="00DE2BD1">
              <w:rPr>
                <w:i/>
                <w:iCs/>
              </w:rPr>
              <w:t>Andraca bipunctata</w:t>
            </w:r>
          </w:p>
        </w:tc>
        <w:tc>
          <w:tcPr>
            <w:tcW w:w="2985" w:type="dxa"/>
          </w:tcPr>
          <w:p w14:paraId="3EC3CAAB" w14:textId="6C2803F3" w:rsidR="00FF0466" w:rsidRPr="00DE2BD1" w:rsidRDefault="0063228C" w:rsidP="0011315A">
            <w:pPr>
              <w:pStyle w:val="NoSpacing"/>
            </w:pPr>
            <w:r>
              <w:t>L</w:t>
            </w:r>
            <w:r w:rsidR="00FF0466" w:rsidRPr="00DE2BD1">
              <w:t>eaf caterpillar that consumes the leaves</w:t>
            </w:r>
            <w:r>
              <w:t>.</w:t>
            </w:r>
          </w:p>
        </w:tc>
      </w:tr>
      <w:tr w:rsidR="00FF0466" w:rsidRPr="00DE2BD1" w14:paraId="05933415" w14:textId="77777777" w:rsidTr="0011315A">
        <w:trPr>
          <w:trHeight w:val="540"/>
        </w:trPr>
        <w:tc>
          <w:tcPr>
            <w:tcW w:w="8459" w:type="dxa"/>
            <w:gridSpan w:val="3"/>
          </w:tcPr>
          <w:p w14:paraId="36736FC2" w14:textId="77777777" w:rsidR="00FF0466" w:rsidRPr="007F4772" w:rsidRDefault="00FF0466" w:rsidP="0011315A">
            <w:pPr>
              <w:rPr>
                <w:b/>
                <w:bCs/>
              </w:rPr>
            </w:pPr>
            <w:r w:rsidRPr="007F4772">
              <w:rPr>
                <w:b/>
                <w:bCs/>
              </w:rPr>
              <w:t>Zygaenidae</w:t>
            </w:r>
          </w:p>
        </w:tc>
      </w:tr>
      <w:tr w:rsidR="00FF0466" w:rsidRPr="00DE2BD1" w14:paraId="34694559" w14:textId="77777777" w:rsidTr="0011315A">
        <w:trPr>
          <w:trHeight w:val="512"/>
        </w:trPr>
        <w:tc>
          <w:tcPr>
            <w:tcW w:w="1980" w:type="dxa"/>
          </w:tcPr>
          <w:p w14:paraId="7B41AB7E" w14:textId="77777777" w:rsidR="00FF0466" w:rsidRPr="00DE2BD1" w:rsidRDefault="00FF0466" w:rsidP="0011315A">
            <w:pPr>
              <w:pStyle w:val="NoSpacing"/>
            </w:pPr>
            <w:r w:rsidRPr="00DE2BD1">
              <w:t>Red slug caterpillar</w:t>
            </w:r>
          </w:p>
        </w:tc>
        <w:tc>
          <w:tcPr>
            <w:tcW w:w="3494" w:type="dxa"/>
          </w:tcPr>
          <w:p w14:paraId="215D04E0" w14:textId="77777777" w:rsidR="00FF0466" w:rsidRPr="00DE2BD1" w:rsidRDefault="00FF0466" w:rsidP="0011315A">
            <w:pPr>
              <w:pStyle w:val="NoSpacing"/>
              <w:rPr>
                <w:iCs/>
              </w:rPr>
            </w:pPr>
            <w:r w:rsidRPr="00DE2BD1">
              <w:rPr>
                <w:i/>
                <w:iCs/>
              </w:rPr>
              <w:t>Eterusia aedea</w:t>
            </w:r>
          </w:p>
        </w:tc>
        <w:tc>
          <w:tcPr>
            <w:tcW w:w="2985" w:type="dxa"/>
          </w:tcPr>
          <w:p w14:paraId="0890C1D9" w14:textId="017FF59B" w:rsidR="00FF0466" w:rsidRPr="00DE2BD1" w:rsidRDefault="0063228C" w:rsidP="0011315A">
            <w:pPr>
              <w:pStyle w:val="NoSpacing"/>
            </w:pPr>
            <w:r>
              <w:t>L</w:t>
            </w:r>
            <w:r w:rsidR="00FF0466" w:rsidRPr="00DE2BD1">
              <w:t>eaf caterpillar that consumes the leaves</w:t>
            </w:r>
            <w:r>
              <w:t>.</w:t>
            </w:r>
          </w:p>
        </w:tc>
      </w:tr>
      <w:tr w:rsidR="00DD4313" w:rsidRPr="00DE2BD1" w14:paraId="5EE98C8C" w14:textId="77777777" w:rsidTr="00FB2727">
        <w:trPr>
          <w:trHeight w:val="350"/>
        </w:trPr>
        <w:tc>
          <w:tcPr>
            <w:tcW w:w="8459" w:type="dxa"/>
            <w:gridSpan w:val="3"/>
          </w:tcPr>
          <w:p w14:paraId="3D396BCE" w14:textId="54399E0E" w:rsidR="00DD4313" w:rsidRPr="009F7366" w:rsidRDefault="00DD4313" w:rsidP="0011315A">
            <w:pPr>
              <w:pStyle w:val="NoSpacing"/>
              <w:rPr>
                <w:b/>
                <w:bCs/>
              </w:rPr>
            </w:pPr>
            <w:r w:rsidRPr="009F7366">
              <w:rPr>
                <w:b/>
                <w:bCs/>
              </w:rPr>
              <w:t>Tortricidae</w:t>
            </w:r>
          </w:p>
        </w:tc>
      </w:tr>
      <w:tr w:rsidR="00FF0466" w:rsidRPr="00DE2BD1" w14:paraId="0688F7BF" w14:textId="77777777" w:rsidTr="0011315A">
        <w:trPr>
          <w:trHeight w:val="756"/>
        </w:trPr>
        <w:tc>
          <w:tcPr>
            <w:tcW w:w="1980" w:type="dxa"/>
          </w:tcPr>
          <w:p w14:paraId="40C1BCC3" w14:textId="77777777" w:rsidR="00FF0466" w:rsidRPr="00DE2BD1" w:rsidRDefault="00FF0466" w:rsidP="0011315A">
            <w:pPr>
              <w:pStyle w:val="NoSpacing"/>
            </w:pPr>
            <w:r w:rsidRPr="00DE2BD1">
              <w:t>Flushworm</w:t>
            </w:r>
          </w:p>
        </w:tc>
        <w:tc>
          <w:tcPr>
            <w:tcW w:w="3494" w:type="dxa"/>
          </w:tcPr>
          <w:p w14:paraId="63735FE0" w14:textId="77777777" w:rsidR="00FF0466" w:rsidRPr="00DE2BD1" w:rsidRDefault="00FF0466" w:rsidP="0011315A">
            <w:pPr>
              <w:pStyle w:val="NoSpacing"/>
              <w:rPr>
                <w:i/>
                <w:iCs/>
              </w:rPr>
            </w:pPr>
            <w:r w:rsidRPr="00DE2BD1">
              <w:rPr>
                <w:i/>
                <w:iCs/>
              </w:rPr>
              <w:t>Cydia leucostoma</w:t>
            </w:r>
          </w:p>
        </w:tc>
        <w:tc>
          <w:tcPr>
            <w:tcW w:w="2985" w:type="dxa"/>
          </w:tcPr>
          <w:p w14:paraId="5C3208D0" w14:textId="2B27A19A" w:rsidR="00FF0466" w:rsidRPr="00DE2BD1" w:rsidRDefault="0063228C" w:rsidP="0011315A">
            <w:pPr>
              <w:pStyle w:val="NoSpacing"/>
            </w:pPr>
            <w:r>
              <w:t>L</w:t>
            </w:r>
            <w:r w:rsidR="00FF0466" w:rsidRPr="00DE2BD1">
              <w:t>eaf caterpillar that consumes the leaves</w:t>
            </w:r>
            <w:r>
              <w:t>.</w:t>
            </w:r>
          </w:p>
        </w:tc>
      </w:tr>
      <w:tr w:rsidR="00FF0466" w:rsidRPr="00DE2BD1" w14:paraId="236A12A9" w14:textId="77777777" w:rsidTr="0011315A">
        <w:trPr>
          <w:trHeight w:val="423"/>
        </w:trPr>
        <w:tc>
          <w:tcPr>
            <w:tcW w:w="8459" w:type="dxa"/>
            <w:gridSpan w:val="3"/>
          </w:tcPr>
          <w:p w14:paraId="4F95083E" w14:textId="77777777" w:rsidR="00FF0466" w:rsidRPr="007F4772" w:rsidRDefault="00FF0466" w:rsidP="0011315A">
            <w:pPr>
              <w:rPr>
                <w:b/>
                <w:bCs/>
              </w:rPr>
            </w:pPr>
            <w:r w:rsidRPr="007F4772">
              <w:rPr>
                <w:b/>
                <w:bCs/>
              </w:rPr>
              <w:t>Miridae</w:t>
            </w:r>
          </w:p>
        </w:tc>
      </w:tr>
      <w:tr w:rsidR="00FF0466" w:rsidRPr="00DE2BD1" w14:paraId="338B19E0" w14:textId="77777777" w:rsidTr="0011315A">
        <w:trPr>
          <w:trHeight w:val="945"/>
        </w:trPr>
        <w:tc>
          <w:tcPr>
            <w:tcW w:w="1980" w:type="dxa"/>
          </w:tcPr>
          <w:p w14:paraId="375A9298" w14:textId="77777777" w:rsidR="00FF0466" w:rsidRPr="00DE2BD1" w:rsidRDefault="00FF0466" w:rsidP="0011315A">
            <w:pPr>
              <w:pStyle w:val="NoSpacing"/>
            </w:pPr>
            <w:r w:rsidRPr="00DE2BD1">
              <w:t>Tea mosquito bugs</w:t>
            </w:r>
          </w:p>
          <w:p w14:paraId="28B6A9B6" w14:textId="77777777" w:rsidR="00FF0466" w:rsidRPr="00DE2BD1" w:rsidRDefault="00FF0466" w:rsidP="0011315A">
            <w:pPr>
              <w:pStyle w:val="NoSpacing"/>
            </w:pPr>
            <w:r w:rsidRPr="00DE2BD1">
              <w:t>Cocoa mirids</w:t>
            </w:r>
          </w:p>
        </w:tc>
        <w:tc>
          <w:tcPr>
            <w:tcW w:w="3494" w:type="dxa"/>
          </w:tcPr>
          <w:p w14:paraId="02997274" w14:textId="77777777" w:rsidR="00FF0466" w:rsidRPr="00DE2BD1" w:rsidRDefault="00FF0466" w:rsidP="0011315A">
            <w:pPr>
              <w:pStyle w:val="NoSpacing"/>
              <w:rPr>
                <w:iCs/>
              </w:rPr>
            </w:pPr>
            <w:r w:rsidRPr="00DE2BD1">
              <w:rPr>
                <w:i/>
                <w:iCs/>
              </w:rPr>
              <w:t>Helopeltis schoutedeni</w:t>
            </w:r>
            <w:r w:rsidRPr="00DE2BD1">
              <w:rPr>
                <w:iCs/>
              </w:rPr>
              <w:t xml:space="preserve"> Reut.</w:t>
            </w:r>
          </w:p>
          <w:p w14:paraId="53C87C9E" w14:textId="77777777" w:rsidR="00FF0466" w:rsidRPr="00DE2BD1" w:rsidRDefault="00FF0466" w:rsidP="0011315A">
            <w:pPr>
              <w:pStyle w:val="NoSpacing"/>
              <w:rPr>
                <w:iCs/>
              </w:rPr>
            </w:pPr>
            <w:r w:rsidRPr="00DE2BD1">
              <w:rPr>
                <w:i/>
                <w:iCs/>
              </w:rPr>
              <w:t>Helopeltis antonii</w:t>
            </w:r>
            <w:r w:rsidRPr="00DE2BD1">
              <w:rPr>
                <w:iCs/>
              </w:rPr>
              <w:t xml:space="preserve"> Ghesq.</w:t>
            </w:r>
          </w:p>
          <w:p w14:paraId="4D61A73F" w14:textId="77777777" w:rsidR="00FF0466" w:rsidRPr="00DE2BD1" w:rsidRDefault="00FF0466" w:rsidP="0011315A">
            <w:pPr>
              <w:pStyle w:val="NoSpacing"/>
              <w:rPr>
                <w:iCs/>
              </w:rPr>
            </w:pPr>
            <w:r w:rsidRPr="00DE2BD1">
              <w:rPr>
                <w:i/>
                <w:iCs/>
              </w:rPr>
              <w:t>Helopeltis theivora</w:t>
            </w:r>
            <w:r w:rsidRPr="00DE2BD1">
              <w:rPr>
                <w:iCs/>
              </w:rPr>
              <w:t xml:space="preserve"> Waterhouse</w:t>
            </w:r>
          </w:p>
        </w:tc>
        <w:tc>
          <w:tcPr>
            <w:tcW w:w="2985" w:type="dxa"/>
          </w:tcPr>
          <w:p w14:paraId="3659F14E" w14:textId="2A6F6730" w:rsidR="00FF0466" w:rsidRPr="00DE2BD1" w:rsidRDefault="00FF0466" w:rsidP="0011315A">
            <w:pPr>
              <w:pStyle w:val="NoSpacing"/>
            </w:pPr>
            <w:r w:rsidRPr="00DE2BD1">
              <w:t>Adults and nymphs puncture plant cells causing reddish brown lesions, leaves curl and deform, shoots dry up</w:t>
            </w:r>
            <w:r w:rsidR="0063228C">
              <w:t>.</w:t>
            </w:r>
          </w:p>
        </w:tc>
      </w:tr>
      <w:tr w:rsidR="00FF0466" w:rsidRPr="00DE2BD1" w14:paraId="6FD53167" w14:textId="77777777" w:rsidTr="0011315A">
        <w:trPr>
          <w:trHeight w:val="1400"/>
        </w:trPr>
        <w:tc>
          <w:tcPr>
            <w:tcW w:w="1980" w:type="dxa"/>
          </w:tcPr>
          <w:p w14:paraId="7A6C665C" w14:textId="77777777" w:rsidR="00FF0466" w:rsidRPr="00DE2BD1" w:rsidRDefault="00FF0466" w:rsidP="0011315A">
            <w:pPr>
              <w:pStyle w:val="NoSpacing"/>
            </w:pPr>
            <w:r w:rsidRPr="00DE2BD1">
              <w:t>Scarlet mites and carinate tea mites</w:t>
            </w:r>
          </w:p>
        </w:tc>
        <w:tc>
          <w:tcPr>
            <w:tcW w:w="3494" w:type="dxa"/>
          </w:tcPr>
          <w:p w14:paraId="2B9FDC45" w14:textId="77777777" w:rsidR="00FF0466" w:rsidRPr="00DE2BD1" w:rsidRDefault="00FF0466" w:rsidP="0011315A">
            <w:pPr>
              <w:pStyle w:val="NoSpacing"/>
              <w:rPr>
                <w:color w:val="111111"/>
                <w:lang w:val="en"/>
              </w:rPr>
            </w:pPr>
            <w:r w:rsidRPr="00DE2BD1">
              <w:rPr>
                <w:i/>
                <w:color w:val="111111"/>
                <w:lang w:val="en"/>
              </w:rPr>
              <w:t xml:space="preserve">Brevipalpus phoenicis </w:t>
            </w:r>
            <w:r w:rsidRPr="00DE2BD1">
              <w:rPr>
                <w:color w:val="111111"/>
                <w:lang w:val="en"/>
              </w:rPr>
              <w:t xml:space="preserve">Geijskes </w:t>
            </w:r>
          </w:p>
          <w:p w14:paraId="2ED21EDB" w14:textId="77777777" w:rsidR="00FF0466" w:rsidRPr="00DE2BD1" w:rsidRDefault="00FF0466" w:rsidP="0011315A">
            <w:pPr>
              <w:pStyle w:val="NoSpacing"/>
              <w:rPr>
                <w:color w:val="111111"/>
                <w:lang w:val="en"/>
              </w:rPr>
            </w:pPr>
            <w:r w:rsidRPr="00DE2BD1">
              <w:rPr>
                <w:i/>
                <w:color w:val="111111"/>
                <w:lang w:val="en"/>
              </w:rPr>
              <w:t>Calcarus carinatus</w:t>
            </w:r>
            <w:r w:rsidRPr="00DE2BD1">
              <w:rPr>
                <w:color w:val="111111"/>
                <w:lang w:val="en"/>
              </w:rPr>
              <w:t xml:space="preserve"> Green</w:t>
            </w:r>
          </w:p>
          <w:p w14:paraId="4DF67E97" w14:textId="77777777" w:rsidR="00FF0466" w:rsidRPr="00DE2BD1" w:rsidRDefault="00FF0466" w:rsidP="0011315A">
            <w:pPr>
              <w:pStyle w:val="NoSpacing"/>
              <w:rPr>
                <w:i/>
                <w:iCs/>
              </w:rPr>
            </w:pPr>
          </w:p>
        </w:tc>
        <w:tc>
          <w:tcPr>
            <w:tcW w:w="2985" w:type="dxa"/>
          </w:tcPr>
          <w:p w14:paraId="04634831" w14:textId="07234FCC" w:rsidR="00FF0466" w:rsidRPr="00DE2BD1" w:rsidRDefault="0063228C" w:rsidP="0011315A">
            <w:pPr>
              <w:pStyle w:val="NoSpacing"/>
            </w:pPr>
            <w:r>
              <w:rPr>
                <w:color w:val="111111"/>
                <w:lang w:val="en"/>
              </w:rPr>
              <w:t>M</w:t>
            </w:r>
            <w:r w:rsidR="00FF0466" w:rsidRPr="00DE2BD1">
              <w:rPr>
                <w:color w:val="111111"/>
                <w:lang w:val="en"/>
              </w:rPr>
              <w:t>ites attack tea flushes and leaves, causes a cork-like mass on the underside of the leaf, distorts the growth of young leaves, leaves dry up</w:t>
            </w:r>
            <w:r>
              <w:rPr>
                <w:color w:val="111111"/>
                <w:lang w:val="en"/>
              </w:rPr>
              <w:t>.</w:t>
            </w:r>
          </w:p>
        </w:tc>
      </w:tr>
      <w:tr w:rsidR="00FF0466" w:rsidRPr="00DE2BD1" w14:paraId="31F61E54" w14:textId="77777777" w:rsidTr="0011315A">
        <w:trPr>
          <w:trHeight w:val="1205"/>
        </w:trPr>
        <w:tc>
          <w:tcPr>
            <w:tcW w:w="1980" w:type="dxa"/>
          </w:tcPr>
          <w:p w14:paraId="60D51FB2" w14:textId="77777777" w:rsidR="00FF0466" w:rsidRPr="00DE2BD1" w:rsidRDefault="00FF0466" w:rsidP="0011315A">
            <w:pPr>
              <w:pStyle w:val="NoSpacing"/>
            </w:pPr>
            <w:r w:rsidRPr="00DE2BD1">
              <w:t>Yellow tea mites</w:t>
            </w:r>
          </w:p>
        </w:tc>
        <w:tc>
          <w:tcPr>
            <w:tcW w:w="3494" w:type="dxa"/>
          </w:tcPr>
          <w:p w14:paraId="6B2DE36D" w14:textId="77777777" w:rsidR="00FF0466" w:rsidRPr="00DE2BD1" w:rsidRDefault="00FF0466" w:rsidP="0011315A">
            <w:pPr>
              <w:pStyle w:val="NoSpacing"/>
              <w:rPr>
                <w:i/>
                <w:iCs/>
              </w:rPr>
            </w:pPr>
            <w:r w:rsidRPr="00DE2BD1">
              <w:rPr>
                <w:rFonts w:eastAsia="Calibri"/>
                <w:i/>
                <w:color w:val="111111"/>
                <w:lang w:val="en"/>
              </w:rPr>
              <w:t>Polyphagotarsonemus latus</w:t>
            </w:r>
          </w:p>
        </w:tc>
        <w:tc>
          <w:tcPr>
            <w:tcW w:w="2985" w:type="dxa"/>
          </w:tcPr>
          <w:p w14:paraId="5A7ABEC9" w14:textId="49B21A68" w:rsidR="00FF0466" w:rsidRPr="00DE2BD1" w:rsidRDefault="0063228C" w:rsidP="0011315A">
            <w:pPr>
              <w:pStyle w:val="NoSpacing"/>
            </w:pPr>
            <w:r>
              <w:rPr>
                <w:color w:val="111111"/>
                <w:lang w:val="en"/>
              </w:rPr>
              <w:t>F</w:t>
            </w:r>
            <w:r w:rsidR="00FF0466" w:rsidRPr="00DE2BD1">
              <w:rPr>
                <w:color w:val="111111"/>
                <w:lang w:val="en"/>
              </w:rPr>
              <w:t>lush leaves are distorted and cupped with a cork-like brown area between the main veins on the underside of the leaves, flushes turn brown</w:t>
            </w:r>
            <w:r>
              <w:rPr>
                <w:color w:val="111111"/>
                <w:lang w:val="en"/>
              </w:rPr>
              <w:t>.</w:t>
            </w:r>
          </w:p>
        </w:tc>
      </w:tr>
      <w:tr w:rsidR="00FF0466" w:rsidRPr="00DE2BD1" w14:paraId="1FAEAFE0" w14:textId="77777777" w:rsidTr="0011315A">
        <w:trPr>
          <w:trHeight w:val="980"/>
        </w:trPr>
        <w:tc>
          <w:tcPr>
            <w:tcW w:w="1980" w:type="dxa"/>
          </w:tcPr>
          <w:p w14:paraId="49F65947" w14:textId="77777777" w:rsidR="00FF0466" w:rsidRPr="00DE2BD1" w:rsidRDefault="00FF0466" w:rsidP="0011315A">
            <w:pPr>
              <w:pStyle w:val="NoSpacing"/>
            </w:pPr>
            <w:r w:rsidRPr="00DE2BD1">
              <w:t>Red coffee mites</w:t>
            </w:r>
          </w:p>
          <w:p w14:paraId="0ACBCDB1" w14:textId="77777777" w:rsidR="00FF0466" w:rsidRPr="00DE2BD1" w:rsidRDefault="00FF0466" w:rsidP="0011315A">
            <w:pPr>
              <w:pStyle w:val="NoSpacing"/>
            </w:pPr>
            <w:r w:rsidRPr="00DE2BD1">
              <w:t>Pink tea rust mites</w:t>
            </w:r>
          </w:p>
        </w:tc>
        <w:tc>
          <w:tcPr>
            <w:tcW w:w="3494" w:type="dxa"/>
          </w:tcPr>
          <w:p w14:paraId="479EAB0F" w14:textId="77777777" w:rsidR="00FF0466" w:rsidRPr="00DE2BD1" w:rsidRDefault="00FF0466" w:rsidP="0011315A">
            <w:pPr>
              <w:pStyle w:val="NoSpacing"/>
              <w:rPr>
                <w:color w:val="111111"/>
                <w:lang w:val="en"/>
              </w:rPr>
            </w:pPr>
            <w:r w:rsidRPr="00DE2BD1">
              <w:rPr>
                <w:i/>
                <w:color w:val="111111"/>
                <w:lang w:val="en"/>
              </w:rPr>
              <w:t>Oligonychus coffeae</w:t>
            </w:r>
            <w:r w:rsidRPr="00DE2BD1">
              <w:rPr>
                <w:color w:val="111111"/>
                <w:lang w:val="en"/>
              </w:rPr>
              <w:t xml:space="preserve"> Nietner</w:t>
            </w:r>
          </w:p>
          <w:p w14:paraId="2D153B49" w14:textId="77777777" w:rsidR="00FF0466" w:rsidRPr="00DE2BD1" w:rsidRDefault="00FF0466" w:rsidP="0011315A">
            <w:pPr>
              <w:pStyle w:val="NoSpacing"/>
              <w:rPr>
                <w:color w:val="111111"/>
                <w:lang w:val="en"/>
              </w:rPr>
            </w:pPr>
            <w:r w:rsidRPr="00DE2BD1">
              <w:rPr>
                <w:i/>
                <w:color w:val="111111"/>
                <w:lang w:val="en"/>
              </w:rPr>
              <w:t>Acaphylla theae</w:t>
            </w:r>
            <w:r w:rsidRPr="00DE2BD1">
              <w:rPr>
                <w:color w:val="111111"/>
                <w:lang w:val="en"/>
              </w:rPr>
              <w:t xml:space="preserve"> (Watt)</w:t>
            </w:r>
          </w:p>
          <w:p w14:paraId="22903B62" w14:textId="77777777" w:rsidR="00FF0466" w:rsidRPr="00DE2BD1" w:rsidRDefault="00FF0466" w:rsidP="0011315A">
            <w:pPr>
              <w:pStyle w:val="NoSpacing"/>
              <w:rPr>
                <w:color w:val="111111"/>
                <w:lang w:val="en"/>
              </w:rPr>
            </w:pPr>
          </w:p>
          <w:p w14:paraId="1242EC9B" w14:textId="77777777" w:rsidR="00FF0466" w:rsidRPr="00DE2BD1" w:rsidRDefault="00FF0466" w:rsidP="0011315A">
            <w:pPr>
              <w:pStyle w:val="NoSpacing"/>
              <w:rPr>
                <w:i/>
                <w:iCs/>
              </w:rPr>
            </w:pPr>
          </w:p>
        </w:tc>
        <w:tc>
          <w:tcPr>
            <w:tcW w:w="2985" w:type="dxa"/>
          </w:tcPr>
          <w:p w14:paraId="2C7BAD28" w14:textId="5DDB8F1F" w:rsidR="00FF0466" w:rsidRPr="00DE2BD1" w:rsidRDefault="0063228C" w:rsidP="0011315A">
            <w:pPr>
              <w:pStyle w:val="NoSpacing"/>
            </w:pPr>
            <w:r>
              <w:rPr>
                <w:color w:val="111111"/>
                <w:lang w:val="en"/>
              </w:rPr>
              <w:t>D</w:t>
            </w:r>
            <w:r w:rsidR="00FF0466" w:rsidRPr="00DE2BD1">
              <w:rPr>
                <w:color w:val="111111"/>
                <w:lang w:val="en"/>
              </w:rPr>
              <w:t>iscoloration of leaves (yellowish-brown, rusty or purple)</w:t>
            </w:r>
            <w:r>
              <w:rPr>
                <w:color w:val="111111"/>
                <w:lang w:val="en"/>
              </w:rPr>
              <w:t>.</w:t>
            </w:r>
            <w:r w:rsidR="00FF0466" w:rsidRPr="00DE2BD1">
              <w:rPr>
                <w:color w:val="111111"/>
                <w:lang w:val="en"/>
              </w:rPr>
              <w:t xml:space="preserve"> </w:t>
            </w:r>
            <w:r>
              <w:rPr>
                <w:color w:val="111111"/>
                <w:lang w:val="en"/>
              </w:rPr>
              <w:t>F</w:t>
            </w:r>
            <w:r w:rsidR="00FF0466" w:rsidRPr="00DE2BD1">
              <w:rPr>
                <w:color w:val="111111"/>
                <w:lang w:val="en"/>
              </w:rPr>
              <w:t>ully developed leaves are attacked</w:t>
            </w:r>
            <w:r>
              <w:rPr>
                <w:color w:val="111111"/>
                <w:lang w:val="en"/>
              </w:rPr>
              <w:t>.</w:t>
            </w:r>
          </w:p>
        </w:tc>
      </w:tr>
      <w:tr w:rsidR="00FF0466" w:rsidRPr="00DE2BD1" w14:paraId="061F82E1" w14:textId="77777777" w:rsidTr="0011315A">
        <w:trPr>
          <w:trHeight w:val="1520"/>
        </w:trPr>
        <w:tc>
          <w:tcPr>
            <w:tcW w:w="1980" w:type="dxa"/>
            <w:hideMark/>
          </w:tcPr>
          <w:p w14:paraId="0B9DDDC6" w14:textId="77777777" w:rsidR="00FF0466" w:rsidRPr="00DE2BD1" w:rsidRDefault="00FF0466" w:rsidP="0011315A">
            <w:pPr>
              <w:pStyle w:val="NoSpacing"/>
            </w:pPr>
            <w:r w:rsidRPr="00DE2BD1">
              <w:t>Spider mites (Two-spotted spider mite)</w:t>
            </w:r>
          </w:p>
        </w:tc>
        <w:tc>
          <w:tcPr>
            <w:tcW w:w="3494" w:type="dxa"/>
            <w:hideMark/>
          </w:tcPr>
          <w:p w14:paraId="4251ADA7" w14:textId="77777777" w:rsidR="00FF0466" w:rsidRPr="00DE2BD1" w:rsidRDefault="00FF0466" w:rsidP="0011315A">
            <w:pPr>
              <w:pStyle w:val="NoSpacing"/>
              <w:rPr>
                <w:i/>
                <w:iCs/>
              </w:rPr>
            </w:pPr>
            <w:r w:rsidRPr="00DE2BD1">
              <w:rPr>
                <w:i/>
                <w:iCs/>
              </w:rPr>
              <w:t xml:space="preserve">Tetranychus urticae </w:t>
            </w:r>
          </w:p>
        </w:tc>
        <w:tc>
          <w:tcPr>
            <w:tcW w:w="2985" w:type="dxa"/>
            <w:hideMark/>
          </w:tcPr>
          <w:p w14:paraId="527FA666" w14:textId="3CDE11C3" w:rsidR="00FF0466" w:rsidRPr="00DE2BD1" w:rsidRDefault="0063228C" w:rsidP="0011315A">
            <w:pPr>
              <w:pStyle w:val="NoSpacing"/>
            </w:pPr>
            <w:r>
              <w:t>Y</w:t>
            </w:r>
            <w:r w:rsidR="00FF0466" w:rsidRPr="00DE2BD1">
              <w:t xml:space="preserve">ellow stippled leaves that may appear bronzed with a webbing cover the leaves. Mites may be visible as tiny moving dots on the webs or underside of leaves, leaves </w:t>
            </w:r>
            <w:r w:rsidR="00FF0466" w:rsidRPr="00DE2BD1">
              <w:lastRenderedPageBreak/>
              <w:t>turn yellow and may drop from plant</w:t>
            </w:r>
            <w:r>
              <w:t>.</w:t>
            </w:r>
          </w:p>
        </w:tc>
      </w:tr>
      <w:tr w:rsidR="00FF0466" w:rsidRPr="00DE2BD1" w14:paraId="04559C4C" w14:textId="77777777" w:rsidTr="0011315A">
        <w:trPr>
          <w:trHeight w:val="1160"/>
        </w:trPr>
        <w:tc>
          <w:tcPr>
            <w:tcW w:w="1980" w:type="dxa"/>
          </w:tcPr>
          <w:p w14:paraId="01ECB3D4" w14:textId="77777777" w:rsidR="00FF0466" w:rsidRPr="00DE2BD1" w:rsidRDefault="00FF0466" w:rsidP="0011315A">
            <w:pPr>
              <w:pStyle w:val="NoSpacing"/>
            </w:pPr>
            <w:r w:rsidRPr="00DE2BD1">
              <w:lastRenderedPageBreak/>
              <w:t>Chili thrips /yellow tea thrips</w:t>
            </w:r>
          </w:p>
        </w:tc>
        <w:tc>
          <w:tcPr>
            <w:tcW w:w="3494" w:type="dxa"/>
          </w:tcPr>
          <w:p w14:paraId="70BB876E" w14:textId="77777777" w:rsidR="00FF0466" w:rsidRPr="00DE2BD1" w:rsidRDefault="00FF0466" w:rsidP="0011315A">
            <w:pPr>
              <w:pStyle w:val="NoSpacing"/>
              <w:rPr>
                <w:iCs/>
              </w:rPr>
            </w:pPr>
            <w:r w:rsidRPr="00DE2BD1">
              <w:rPr>
                <w:i/>
                <w:iCs/>
              </w:rPr>
              <w:t>Scirtothrips dorsalis</w:t>
            </w:r>
            <w:r w:rsidRPr="00DE2BD1">
              <w:rPr>
                <w:iCs/>
              </w:rPr>
              <w:t xml:space="preserve"> Hood</w:t>
            </w:r>
          </w:p>
        </w:tc>
        <w:tc>
          <w:tcPr>
            <w:tcW w:w="2985" w:type="dxa"/>
          </w:tcPr>
          <w:p w14:paraId="654788BD" w14:textId="26F7EE12" w:rsidR="00FF0466" w:rsidRPr="00DE2BD1" w:rsidRDefault="0063228C" w:rsidP="0011315A">
            <w:pPr>
              <w:pStyle w:val="NoSpacing"/>
            </w:pPr>
            <w:r>
              <w:t>D</w:t>
            </w:r>
            <w:r w:rsidR="00FF0466" w:rsidRPr="00DE2BD1">
              <w:t>amage caused to buds and young leaves and stems, sandy brown lines form on the underside of the buds and leaves are crinkled distorted and necrotic</w:t>
            </w:r>
            <w:r>
              <w:t>.</w:t>
            </w:r>
          </w:p>
        </w:tc>
      </w:tr>
      <w:tr w:rsidR="00FF0466" w:rsidRPr="00DE2BD1" w14:paraId="1A498993" w14:textId="77777777" w:rsidTr="0011315A">
        <w:trPr>
          <w:trHeight w:val="710"/>
        </w:trPr>
        <w:tc>
          <w:tcPr>
            <w:tcW w:w="1980" w:type="dxa"/>
          </w:tcPr>
          <w:p w14:paraId="6359B6B8" w14:textId="77777777" w:rsidR="00FF0466" w:rsidRPr="00DE2BD1" w:rsidRDefault="00FF0466" w:rsidP="0011315A">
            <w:pPr>
              <w:pStyle w:val="NoSpacing"/>
            </w:pPr>
            <w:r w:rsidRPr="00DE2BD1">
              <w:t>Onion thrips</w:t>
            </w:r>
          </w:p>
        </w:tc>
        <w:tc>
          <w:tcPr>
            <w:tcW w:w="3494" w:type="dxa"/>
          </w:tcPr>
          <w:p w14:paraId="03C3AA02" w14:textId="77777777" w:rsidR="00FF0466" w:rsidRPr="00DE2BD1" w:rsidRDefault="00FF0466" w:rsidP="0011315A">
            <w:pPr>
              <w:pStyle w:val="NoSpacing"/>
              <w:rPr>
                <w:i/>
                <w:iCs/>
              </w:rPr>
            </w:pPr>
            <w:r w:rsidRPr="00DE2BD1">
              <w:rPr>
                <w:i/>
                <w:iCs/>
              </w:rPr>
              <w:t>Thrips tabaci</w:t>
            </w:r>
          </w:p>
        </w:tc>
        <w:tc>
          <w:tcPr>
            <w:tcW w:w="2985" w:type="dxa"/>
          </w:tcPr>
          <w:p w14:paraId="045DB731" w14:textId="77533697" w:rsidR="00FF0466" w:rsidRPr="00DE2BD1" w:rsidRDefault="0063228C" w:rsidP="0011315A">
            <w:pPr>
              <w:pStyle w:val="NoSpacing"/>
            </w:pPr>
            <w:r>
              <w:t>D</w:t>
            </w:r>
            <w:r w:rsidR="00FF0466" w:rsidRPr="00DE2BD1">
              <w:t>amage caused to buds and young leaves and stems, upward leaf curling</w:t>
            </w:r>
            <w:r>
              <w:t>.</w:t>
            </w:r>
          </w:p>
        </w:tc>
      </w:tr>
      <w:tr w:rsidR="00FF0466" w:rsidRPr="00DE2BD1" w14:paraId="636683E6" w14:textId="77777777" w:rsidTr="0011315A">
        <w:trPr>
          <w:trHeight w:val="710"/>
        </w:trPr>
        <w:tc>
          <w:tcPr>
            <w:tcW w:w="1980" w:type="dxa"/>
          </w:tcPr>
          <w:p w14:paraId="122F9DC7" w14:textId="77777777" w:rsidR="00FF0466" w:rsidRPr="00DE2BD1" w:rsidRDefault="00FF0466" w:rsidP="0011315A">
            <w:pPr>
              <w:pStyle w:val="NoSpacing"/>
            </w:pPr>
            <w:r w:rsidRPr="00DE2BD1">
              <w:t>Plague thrips</w:t>
            </w:r>
          </w:p>
        </w:tc>
        <w:tc>
          <w:tcPr>
            <w:tcW w:w="3494" w:type="dxa"/>
          </w:tcPr>
          <w:p w14:paraId="47C498CF" w14:textId="77777777" w:rsidR="00FF0466" w:rsidRPr="00DE2BD1" w:rsidRDefault="00FF0466" w:rsidP="0011315A">
            <w:pPr>
              <w:pStyle w:val="NoSpacing"/>
              <w:rPr>
                <w:i/>
                <w:iCs/>
              </w:rPr>
            </w:pPr>
            <w:r w:rsidRPr="00DE2BD1">
              <w:rPr>
                <w:i/>
                <w:iCs/>
              </w:rPr>
              <w:t>Thrips imaginis</w:t>
            </w:r>
          </w:p>
        </w:tc>
        <w:tc>
          <w:tcPr>
            <w:tcW w:w="2985" w:type="dxa"/>
          </w:tcPr>
          <w:p w14:paraId="5C271BE8" w14:textId="3CAE002E" w:rsidR="00FF0466" w:rsidRPr="00DE2BD1" w:rsidRDefault="0063228C" w:rsidP="0011315A">
            <w:pPr>
              <w:pStyle w:val="NoSpacing"/>
            </w:pPr>
            <w:r>
              <w:t>D</w:t>
            </w:r>
            <w:r w:rsidR="00FF0466" w:rsidRPr="00DE2BD1">
              <w:t>amage caused to buds and young leaves and stems</w:t>
            </w:r>
            <w:r>
              <w:t>.</w:t>
            </w:r>
          </w:p>
        </w:tc>
      </w:tr>
      <w:tr w:rsidR="00FF0466" w:rsidRPr="00DE2BD1" w14:paraId="18CEC953" w14:textId="77777777" w:rsidTr="0011315A">
        <w:trPr>
          <w:trHeight w:val="810"/>
        </w:trPr>
        <w:tc>
          <w:tcPr>
            <w:tcW w:w="1980" w:type="dxa"/>
            <w:hideMark/>
          </w:tcPr>
          <w:p w14:paraId="6EDEE89E" w14:textId="77777777" w:rsidR="00FF0466" w:rsidRPr="00DE2BD1" w:rsidRDefault="00FF0466" w:rsidP="0011315A">
            <w:pPr>
              <w:pStyle w:val="NoSpacing"/>
            </w:pPr>
            <w:r w:rsidRPr="00DE2BD1">
              <w:t>Tea green leafhoppers /</w:t>
            </w:r>
          </w:p>
          <w:p w14:paraId="788EDBF9" w14:textId="77777777" w:rsidR="00FF0466" w:rsidRPr="00DE2BD1" w:rsidRDefault="00FF0466" w:rsidP="0011315A">
            <w:pPr>
              <w:pStyle w:val="NoSpacing"/>
            </w:pPr>
            <w:r w:rsidRPr="00DE2BD1">
              <w:t>Tea jassids</w:t>
            </w:r>
          </w:p>
        </w:tc>
        <w:tc>
          <w:tcPr>
            <w:tcW w:w="3494" w:type="dxa"/>
            <w:hideMark/>
          </w:tcPr>
          <w:p w14:paraId="1B99D2ED" w14:textId="77777777" w:rsidR="00FF0466" w:rsidRPr="00DE2BD1" w:rsidRDefault="00FF0466" w:rsidP="0011315A">
            <w:pPr>
              <w:pStyle w:val="NoSpacing"/>
            </w:pPr>
            <w:r w:rsidRPr="00DE2BD1">
              <w:rPr>
                <w:i/>
                <w:iCs/>
              </w:rPr>
              <w:t>Empoasca</w:t>
            </w:r>
            <w:r w:rsidRPr="00DE2BD1">
              <w:t xml:space="preserve"> </w:t>
            </w:r>
            <w:r w:rsidRPr="00DE2BD1">
              <w:rPr>
                <w:i/>
              </w:rPr>
              <w:t>(Matsumurasca)</w:t>
            </w:r>
            <w:r w:rsidRPr="00DE2BD1">
              <w:rPr>
                <w:i/>
                <w:iCs/>
              </w:rPr>
              <w:t xml:space="preserve"> onukii</w:t>
            </w:r>
            <w:r w:rsidRPr="00DE2BD1">
              <w:t xml:space="preserve"> Matsuda</w:t>
            </w:r>
          </w:p>
          <w:p w14:paraId="773D7E20" w14:textId="77777777" w:rsidR="00FF0466" w:rsidRPr="00DE2BD1" w:rsidRDefault="00FF0466" w:rsidP="0011315A">
            <w:pPr>
              <w:pStyle w:val="NoSpacing"/>
              <w:rPr>
                <w:i/>
              </w:rPr>
            </w:pPr>
            <w:r w:rsidRPr="00DE2BD1">
              <w:rPr>
                <w:i/>
              </w:rPr>
              <w:t>Empoasca flavescens</w:t>
            </w:r>
          </w:p>
        </w:tc>
        <w:tc>
          <w:tcPr>
            <w:tcW w:w="2985" w:type="dxa"/>
            <w:hideMark/>
          </w:tcPr>
          <w:p w14:paraId="0D1C7C07" w14:textId="2D9D59FC" w:rsidR="00FF0466" w:rsidRPr="00DE2BD1" w:rsidRDefault="0063228C" w:rsidP="0011315A">
            <w:pPr>
              <w:pStyle w:val="NoSpacing"/>
            </w:pPr>
            <w:r>
              <w:t>I</w:t>
            </w:r>
            <w:r w:rsidR="00FF0466" w:rsidRPr="00DE2BD1">
              <w:t>nsect</w:t>
            </w:r>
            <w:r w:rsidR="009F7366">
              <w:t>s</w:t>
            </w:r>
            <w:r w:rsidR="00FF0466" w:rsidRPr="00DE2BD1">
              <w:t xml:space="preserve"> feed on the underside of the leaf causing an uneven downward curling of the leaves, yellow spot</w:t>
            </w:r>
            <w:r>
              <w:t>.</w:t>
            </w:r>
          </w:p>
        </w:tc>
      </w:tr>
      <w:tr w:rsidR="00FF0466" w:rsidRPr="00DE2BD1" w14:paraId="21C09880" w14:textId="77777777" w:rsidTr="0011315A">
        <w:trPr>
          <w:trHeight w:val="1620"/>
        </w:trPr>
        <w:tc>
          <w:tcPr>
            <w:tcW w:w="1980" w:type="dxa"/>
            <w:hideMark/>
          </w:tcPr>
          <w:p w14:paraId="500E3225" w14:textId="77777777" w:rsidR="00FF0466" w:rsidRPr="00DE2BD1" w:rsidRDefault="00FF0466" w:rsidP="0011315A">
            <w:pPr>
              <w:pStyle w:val="NoSpacing"/>
            </w:pPr>
            <w:r w:rsidRPr="00DE2BD1">
              <w:t>Tea scale</w:t>
            </w:r>
          </w:p>
        </w:tc>
        <w:tc>
          <w:tcPr>
            <w:tcW w:w="3494" w:type="dxa"/>
            <w:hideMark/>
          </w:tcPr>
          <w:p w14:paraId="4BA689BC" w14:textId="77777777" w:rsidR="00FF0466" w:rsidRPr="00DE2BD1" w:rsidRDefault="00FF0466" w:rsidP="0011315A">
            <w:pPr>
              <w:pStyle w:val="NoSpacing"/>
              <w:rPr>
                <w:i/>
                <w:iCs/>
              </w:rPr>
            </w:pPr>
            <w:r w:rsidRPr="00DE2BD1">
              <w:rPr>
                <w:i/>
                <w:iCs/>
              </w:rPr>
              <w:t xml:space="preserve">Fiorinia theae </w:t>
            </w:r>
          </w:p>
        </w:tc>
        <w:tc>
          <w:tcPr>
            <w:tcW w:w="2985" w:type="dxa"/>
            <w:hideMark/>
          </w:tcPr>
          <w:p w14:paraId="4EFED866" w14:textId="213ADC5A" w:rsidR="00FF0466" w:rsidRPr="00DE2BD1" w:rsidRDefault="0063228C" w:rsidP="0011315A">
            <w:pPr>
              <w:pStyle w:val="NoSpacing"/>
            </w:pPr>
            <w:r>
              <w:t>P</w:t>
            </w:r>
            <w:r w:rsidR="00FF0466" w:rsidRPr="00DE2BD1">
              <w:t>ale yellow spots appear on the leaves which yellow</w:t>
            </w:r>
            <w:r w:rsidR="009F7366">
              <w:t>,</w:t>
            </w:r>
            <w:r w:rsidR="00FF0466" w:rsidRPr="00DE2BD1">
              <w:t xml:space="preserve"> </w:t>
            </w:r>
            <w:r w:rsidR="009F7366">
              <w:t xml:space="preserve">turn </w:t>
            </w:r>
            <w:r w:rsidR="00FF0466" w:rsidRPr="00DE2BD1">
              <w:t>brown and drop prematurely. The scale insect is initially a bright yellow in color but darkens over time to a dark brown and is found on the undersides of leaves</w:t>
            </w:r>
            <w:r>
              <w:t>.</w:t>
            </w:r>
          </w:p>
        </w:tc>
      </w:tr>
      <w:tr w:rsidR="00FF0466" w:rsidRPr="00DE2BD1" w14:paraId="1FECDAB8" w14:textId="77777777" w:rsidTr="0011315A">
        <w:trPr>
          <w:trHeight w:val="872"/>
        </w:trPr>
        <w:tc>
          <w:tcPr>
            <w:tcW w:w="1980" w:type="dxa"/>
          </w:tcPr>
          <w:p w14:paraId="74A71900" w14:textId="77777777" w:rsidR="00FF0466" w:rsidRPr="00DE2BD1" w:rsidRDefault="00FF0466" w:rsidP="0011315A">
            <w:pPr>
              <w:pStyle w:val="NoSpacing"/>
            </w:pPr>
            <w:r w:rsidRPr="00DE2BD1">
              <w:t>Armoured scale / greedy scale</w:t>
            </w:r>
          </w:p>
        </w:tc>
        <w:tc>
          <w:tcPr>
            <w:tcW w:w="3494" w:type="dxa"/>
          </w:tcPr>
          <w:p w14:paraId="4976FF2C" w14:textId="77777777" w:rsidR="00FF0466" w:rsidRPr="00DE2BD1" w:rsidRDefault="00FF0466" w:rsidP="0011315A">
            <w:pPr>
              <w:pStyle w:val="NoSpacing"/>
              <w:rPr>
                <w:i/>
                <w:iCs/>
              </w:rPr>
            </w:pPr>
            <w:r w:rsidRPr="00DE2BD1">
              <w:rPr>
                <w:i/>
                <w:iCs/>
              </w:rPr>
              <w:t>Hemiberlesia rapax</w:t>
            </w:r>
          </w:p>
        </w:tc>
        <w:tc>
          <w:tcPr>
            <w:tcW w:w="2985" w:type="dxa"/>
          </w:tcPr>
          <w:p w14:paraId="752823A8" w14:textId="78AF96ED" w:rsidR="00FF0466" w:rsidRPr="00DE2BD1" w:rsidRDefault="0001470B" w:rsidP="0011315A">
            <w:pPr>
              <w:pStyle w:val="NoSpacing"/>
            </w:pPr>
            <w:r>
              <w:t>R</w:t>
            </w:r>
            <w:r w:rsidR="00FF0466" w:rsidRPr="00DE2BD1">
              <w:t>eduction in stem growth</w:t>
            </w:r>
            <w:r>
              <w:t>.</w:t>
            </w:r>
          </w:p>
        </w:tc>
      </w:tr>
      <w:tr w:rsidR="00FF0466" w:rsidRPr="00DE2BD1" w14:paraId="7C43EFD1" w14:textId="77777777" w:rsidTr="0011315A">
        <w:trPr>
          <w:trHeight w:val="2070"/>
        </w:trPr>
        <w:tc>
          <w:tcPr>
            <w:tcW w:w="1980" w:type="dxa"/>
            <w:noWrap/>
            <w:hideMark/>
          </w:tcPr>
          <w:p w14:paraId="5C8F93E4" w14:textId="77777777" w:rsidR="00FF0466" w:rsidRPr="00DE2BD1" w:rsidRDefault="00FF0466" w:rsidP="0011315A">
            <w:pPr>
              <w:pStyle w:val="NoSpacing"/>
              <w:rPr>
                <w:color w:val="3D3D3F"/>
              </w:rPr>
            </w:pPr>
            <w:r w:rsidRPr="0001470B">
              <w:t>Tea aphid</w:t>
            </w:r>
          </w:p>
        </w:tc>
        <w:tc>
          <w:tcPr>
            <w:tcW w:w="3494" w:type="dxa"/>
            <w:hideMark/>
          </w:tcPr>
          <w:p w14:paraId="0B2983DF" w14:textId="77777777" w:rsidR="00FF0466" w:rsidRPr="00DE2BD1" w:rsidRDefault="00FF0466" w:rsidP="0011315A">
            <w:pPr>
              <w:pStyle w:val="NoSpacing"/>
              <w:rPr>
                <w:i/>
                <w:iCs/>
              </w:rPr>
            </w:pPr>
            <w:r w:rsidRPr="00DE2BD1">
              <w:rPr>
                <w:i/>
                <w:iCs/>
              </w:rPr>
              <w:t xml:space="preserve">Toxoptera aurantii </w:t>
            </w:r>
          </w:p>
        </w:tc>
        <w:tc>
          <w:tcPr>
            <w:tcW w:w="2985" w:type="dxa"/>
            <w:hideMark/>
          </w:tcPr>
          <w:p w14:paraId="52B4C705" w14:textId="7DA30D70" w:rsidR="00FF0466" w:rsidRPr="00DE2BD1" w:rsidRDefault="0001470B" w:rsidP="0011315A">
            <w:pPr>
              <w:pStyle w:val="NoSpacing"/>
            </w:pPr>
            <w:r>
              <w:t>S</w:t>
            </w:r>
            <w:r w:rsidR="00FF0466" w:rsidRPr="00DE2BD1">
              <w:t>mall soft bodied insects found on the underside of leaves and on stems. The insect’s coloration varies (green, yellow pink, brown, red or black). Leaves may yellow and distort, with necrotic spots and stunted shoots. A sticky, sugary secretion and sooty molds are found on the surface of the plant.</w:t>
            </w:r>
          </w:p>
        </w:tc>
      </w:tr>
      <w:tr w:rsidR="00FF0466" w:rsidRPr="00DE2BD1" w14:paraId="7D2345CB" w14:textId="77777777" w:rsidTr="0011315A">
        <w:trPr>
          <w:trHeight w:val="872"/>
        </w:trPr>
        <w:tc>
          <w:tcPr>
            <w:tcW w:w="1980" w:type="dxa"/>
          </w:tcPr>
          <w:p w14:paraId="55541F6F" w14:textId="77777777" w:rsidR="00FF0466" w:rsidRPr="00DE2BD1" w:rsidRDefault="00FF0466" w:rsidP="0011315A">
            <w:pPr>
              <w:pStyle w:val="NoSpacing"/>
            </w:pPr>
            <w:r w:rsidRPr="00DE2BD1">
              <w:lastRenderedPageBreak/>
              <w:t>Red coffee borer</w:t>
            </w:r>
          </w:p>
        </w:tc>
        <w:tc>
          <w:tcPr>
            <w:tcW w:w="3494" w:type="dxa"/>
          </w:tcPr>
          <w:p w14:paraId="1746BE91" w14:textId="77777777" w:rsidR="00FF0466" w:rsidRPr="00DE2BD1" w:rsidRDefault="00FF0466" w:rsidP="0011315A">
            <w:pPr>
              <w:pStyle w:val="NoSpacing"/>
              <w:rPr>
                <w:color w:val="111111"/>
                <w:lang w:val="en"/>
              </w:rPr>
            </w:pPr>
            <w:r w:rsidRPr="00DE2BD1">
              <w:rPr>
                <w:i/>
                <w:color w:val="111111"/>
                <w:lang w:val="en"/>
              </w:rPr>
              <w:t>Zeuzera coffeae</w:t>
            </w:r>
            <w:r w:rsidRPr="00DE2BD1">
              <w:rPr>
                <w:color w:val="111111"/>
                <w:lang w:val="en"/>
              </w:rPr>
              <w:t xml:space="preserve"> Nietner</w:t>
            </w:r>
          </w:p>
          <w:p w14:paraId="100980F8" w14:textId="77777777" w:rsidR="00FF0466" w:rsidRPr="00DE2BD1" w:rsidRDefault="00FF0466" w:rsidP="0011315A">
            <w:pPr>
              <w:pStyle w:val="NoSpacing"/>
              <w:rPr>
                <w:i/>
                <w:iCs/>
              </w:rPr>
            </w:pPr>
          </w:p>
        </w:tc>
        <w:tc>
          <w:tcPr>
            <w:tcW w:w="2985" w:type="dxa"/>
          </w:tcPr>
          <w:p w14:paraId="57A557B9" w14:textId="717B4DCC" w:rsidR="00FF0466" w:rsidRPr="00DE2BD1" w:rsidRDefault="0001470B" w:rsidP="0011315A">
            <w:pPr>
              <w:pStyle w:val="NoSpacing"/>
            </w:pPr>
            <w:r>
              <w:rPr>
                <w:color w:val="111111"/>
                <w:lang w:val="en"/>
              </w:rPr>
              <w:t>R</w:t>
            </w:r>
            <w:r w:rsidR="00FF0466" w:rsidRPr="00DE2BD1">
              <w:rPr>
                <w:color w:val="111111"/>
                <w:lang w:val="en"/>
              </w:rPr>
              <w:t>ed to violet brown larva, with yellowish rings bore into the stems and branches causing a dieback</w:t>
            </w:r>
            <w:r>
              <w:rPr>
                <w:color w:val="111111"/>
                <w:lang w:val="en"/>
              </w:rPr>
              <w:t>.</w:t>
            </w:r>
          </w:p>
        </w:tc>
      </w:tr>
      <w:tr w:rsidR="00FF0466" w:rsidRPr="00DE2BD1" w14:paraId="25D80BEC" w14:textId="77777777" w:rsidTr="0011315A">
        <w:trPr>
          <w:trHeight w:val="287"/>
        </w:trPr>
        <w:tc>
          <w:tcPr>
            <w:tcW w:w="1980" w:type="dxa"/>
          </w:tcPr>
          <w:p w14:paraId="4D398B09" w14:textId="77777777" w:rsidR="00FF0466" w:rsidRPr="00DE2BD1" w:rsidRDefault="00FF0466" w:rsidP="0011315A">
            <w:pPr>
              <w:pStyle w:val="NoSpacing"/>
            </w:pPr>
            <w:r w:rsidRPr="00DE2BD1">
              <w:t>Live wood termites</w:t>
            </w:r>
          </w:p>
        </w:tc>
        <w:tc>
          <w:tcPr>
            <w:tcW w:w="3494" w:type="dxa"/>
          </w:tcPr>
          <w:p w14:paraId="3397AFB6" w14:textId="77777777" w:rsidR="00FF0466" w:rsidRPr="00DE2BD1" w:rsidRDefault="00FF0466" w:rsidP="0011315A">
            <w:pPr>
              <w:pStyle w:val="NoSpacing"/>
              <w:rPr>
                <w:color w:val="111111"/>
                <w:lang w:val="en"/>
              </w:rPr>
            </w:pPr>
            <w:r w:rsidRPr="00DE2BD1">
              <w:rPr>
                <w:i/>
                <w:color w:val="111111"/>
                <w:lang w:val="en"/>
              </w:rPr>
              <w:t>Glyptotermes dilatatus</w:t>
            </w:r>
            <w:r w:rsidRPr="00DE2BD1">
              <w:rPr>
                <w:color w:val="111111"/>
                <w:lang w:val="en"/>
              </w:rPr>
              <w:t xml:space="preserve"> Bug. &amp; Pop., </w:t>
            </w:r>
          </w:p>
          <w:p w14:paraId="5D3CB1FB" w14:textId="77777777" w:rsidR="00FF0466" w:rsidRPr="00DE2BD1" w:rsidRDefault="00FF0466" w:rsidP="0011315A">
            <w:pPr>
              <w:pStyle w:val="NoSpacing"/>
              <w:rPr>
                <w:color w:val="111111"/>
                <w:lang w:val="en"/>
              </w:rPr>
            </w:pPr>
            <w:r w:rsidRPr="00DE2BD1">
              <w:rPr>
                <w:i/>
                <w:color w:val="111111"/>
                <w:lang w:val="en"/>
              </w:rPr>
              <w:t>Postelectrotermes militaris</w:t>
            </w:r>
            <w:r w:rsidRPr="00DE2BD1">
              <w:rPr>
                <w:color w:val="111111"/>
                <w:lang w:val="en"/>
              </w:rPr>
              <w:t xml:space="preserve"> (Des.). </w:t>
            </w:r>
          </w:p>
          <w:p w14:paraId="7C84D45B" w14:textId="77777777" w:rsidR="00FF0466" w:rsidRPr="00DE2BD1" w:rsidRDefault="00FF0466" w:rsidP="0011315A">
            <w:pPr>
              <w:pStyle w:val="NoSpacing"/>
              <w:rPr>
                <w:i/>
                <w:color w:val="111111"/>
                <w:lang w:val="en"/>
              </w:rPr>
            </w:pPr>
            <w:r w:rsidRPr="00DE2BD1">
              <w:rPr>
                <w:rFonts w:eastAsia="Calibri"/>
                <w:i/>
                <w:color w:val="111111"/>
                <w:lang w:val="en"/>
              </w:rPr>
              <w:t xml:space="preserve">Microcerotermes </w:t>
            </w:r>
            <w:r w:rsidRPr="00DE2BD1">
              <w:rPr>
                <w:rFonts w:eastAsia="Calibri"/>
                <w:color w:val="111111"/>
                <w:lang w:val="en"/>
              </w:rPr>
              <w:t>spp.</w:t>
            </w:r>
          </w:p>
          <w:p w14:paraId="0ED38FA9" w14:textId="77777777" w:rsidR="00FF0466" w:rsidRPr="00DE2BD1" w:rsidRDefault="00FF0466" w:rsidP="0011315A">
            <w:pPr>
              <w:pStyle w:val="NoSpacing"/>
              <w:rPr>
                <w:i/>
                <w:iCs/>
              </w:rPr>
            </w:pPr>
          </w:p>
        </w:tc>
        <w:tc>
          <w:tcPr>
            <w:tcW w:w="2985" w:type="dxa"/>
          </w:tcPr>
          <w:p w14:paraId="653B0FBF" w14:textId="1D111D46" w:rsidR="00FF0466" w:rsidRPr="00DE2BD1" w:rsidRDefault="0001470B" w:rsidP="0011315A">
            <w:pPr>
              <w:pStyle w:val="NoSpacing"/>
            </w:pPr>
            <w:r>
              <w:rPr>
                <w:color w:val="111111"/>
                <w:lang w:val="en"/>
              </w:rPr>
              <w:t>I</w:t>
            </w:r>
            <w:r w:rsidR="00FF0466" w:rsidRPr="00DE2BD1">
              <w:rPr>
                <w:color w:val="111111"/>
                <w:lang w:val="en"/>
              </w:rPr>
              <w:t>nsects attack the live stems. causing a dieback. Colonies form in the trunk region</w:t>
            </w:r>
            <w:r>
              <w:rPr>
                <w:color w:val="111111"/>
                <w:lang w:val="en"/>
              </w:rPr>
              <w:t>.</w:t>
            </w:r>
          </w:p>
        </w:tc>
      </w:tr>
      <w:tr w:rsidR="00FF0466" w:rsidRPr="00DE2BD1" w14:paraId="6220CC1F" w14:textId="77777777" w:rsidTr="0011315A">
        <w:trPr>
          <w:trHeight w:val="729"/>
        </w:trPr>
        <w:tc>
          <w:tcPr>
            <w:tcW w:w="1980" w:type="dxa"/>
          </w:tcPr>
          <w:p w14:paraId="6C4E2809" w14:textId="77777777" w:rsidR="00FF0466" w:rsidRPr="00DE2BD1" w:rsidRDefault="00FF0466" w:rsidP="0011315A">
            <w:pPr>
              <w:pStyle w:val="NoSpacing"/>
            </w:pPr>
            <w:r w:rsidRPr="00DE2BD1">
              <w:t>Ground termites</w:t>
            </w:r>
          </w:p>
        </w:tc>
        <w:tc>
          <w:tcPr>
            <w:tcW w:w="3494" w:type="dxa"/>
          </w:tcPr>
          <w:p w14:paraId="0D62D02B" w14:textId="77777777" w:rsidR="00FF0466" w:rsidRPr="00DE2BD1" w:rsidRDefault="00FF0466" w:rsidP="0011315A">
            <w:pPr>
              <w:pStyle w:val="NoSpacing"/>
              <w:rPr>
                <w:i/>
                <w:color w:val="111111"/>
                <w:lang w:val="en"/>
              </w:rPr>
            </w:pPr>
            <w:r w:rsidRPr="00DE2BD1">
              <w:rPr>
                <w:i/>
                <w:color w:val="111111"/>
                <w:lang w:val="en"/>
              </w:rPr>
              <w:t xml:space="preserve">Macrotermes gilvus </w:t>
            </w:r>
            <w:r w:rsidRPr="00DE2BD1">
              <w:rPr>
                <w:color w:val="111111"/>
                <w:lang w:val="en"/>
              </w:rPr>
              <w:t>(Hag.)</w:t>
            </w:r>
          </w:p>
          <w:p w14:paraId="22D8AE81" w14:textId="77777777" w:rsidR="00FF0466" w:rsidRPr="00DE2BD1" w:rsidRDefault="00FF0466" w:rsidP="0011315A">
            <w:pPr>
              <w:pStyle w:val="NoSpacing"/>
              <w:rPr>
                <w:i/>
                <w:iCs/>
              </w:rPr>
            </w:pPr>
          </w:p>
        </w:tc>
        <w:tc>
          <w:tcPr>
            <w:tcW w:w="2985" w:type="dxa"/>
          </w:tcPr>
          <w:p w14:paraId="6DAB5D22" w14:textId="21C34186" w:rsidR="00FF0466" w:rsidRPr="00DE2BD1" w:rsidRDefault="0001470B" w:rsidP="0011315A">
            <w:pPr>
              <w:pStyle w:val="NoSpacing"/>
            </w:pPr>
            <w:r>
              <w:t>I</w:t>
            </w:r>
            <w:r w:rsidR="00FF0466" w:rsidRPr="00DE2BD1">
              <w:t>nsect</w:t>
            </w:r>
            <w:r w:rsidR="009F7366">
              <w:t>s</w:t>
            </w:r>
            <w:r w:rsidR="00FF0466" w:rsidRPr="00DE2BD1">
              <w:t xml:space="preserve"> attack seedling and form colonies in the ground</w:t>
            </w:r>
            <w:r>
              <w:t>.</w:t>
            </w:r>
          </w:p>
        </w:tc>
      </w:tr>
      <w:tr w:rsidR="00FF0466" w:rsidRPr="00DE2BD1" w14:paraId="30CF1034" w14:textId="77777777" w:rsidTr="0011315A">
        <w:trPr>
          <w:trHeight w:val="665"/>
        </w:trPr>
        <w:tc>
          <w:tcPr>
            <w:tcW w:w="1980" w:type="dxa"/>
            <w:hideMark/>
          </w:tcPr>
          <w:p w14:paraId="1F43BB52" w14:textId="77777777" w:rsidR="00FF0466" w:rsidRPr="00DE2BD1" w:rsidRDefault="00FF0466" w:rsidP="0011315A">
            <w:pPr>
              <w:pStyle w:val="NoSpacing"/>
            </w:pPr>
            <w:r w:rsidRPr="00DE2BD1">
              <w:t>Tea shoot hole borer</w:t>
            </w:r>
          </w:p>
        </w:tc>
        <w:tc>
          <w:tcPr>
            <w:tcW w:w="3494" w:type="dxa"/>
            <w:hideMark/>
          </w:tcPr>
          <w:p w14:paraId="04760E83" w14:textId="77777777" w:rsidR="00FF0466" w:rsidRPr="00DE2BD1" w:rsidRDefault="00FF0466" w:rsidP="0011315A">
            <w:pPr>
              <w:pStyle w:val="NoSpacing"/>
              <w:rPr>
                <w:color w:val="111111"/>
                <w:lang w:val="en"/>
              </w:rPr>
            </w:pPr>
            <w:r w:rsidRPr="00DE2BD1">
              <w:rPr>
                <w:i/>
                <w:color w:val="111111"/>
                <w:lang w:val="en"/>
              </w:rPr>
              <w:t>Xyleborus fornicatus</w:t>
            </w:r>
            <w:r w:rsidRPr="00DE2BD1">
              <w:rPr>
                <w:color w:val="111111"/>
                <w:lang w:val="en"/>
              </w:rPr>
              <w:t>(Eichoff)</w:t>
            </w:r>
          </w:p>
          <w:p w14:paraId="40176346" w14:textId="77777777" w:rsidR="00FF0466" w:rsidRPr="00DE2BD1" w:rsidRDefault="00FF0466" w:rsidP="0011315A">
            <w:pPr>
              <w:pStyle w:val="NoSpacing"/>
              <w:rPr>
                <w:color w:val="111111"/>
                <w:lang w:val="en"/>
              </w:rPr>
            </w:pPr>
            <w:r w:rsidRPr="00DE2BD1">
              <w:rPr>
                <w:i/>
                <w:color w:val="111111"/>
                <w:lang w:val="en"/>
              </w:rPr>
              <w:t>Xyleborus morigenus</w:t>
            </w:r>
            <w:r w:rsidRPr="00DE2BD1">
              <w:rPr>
                <w:color w:val="111111"/>
                <w:lang w:val="en"/>
              </w:rPr>
              <w:t xml:space="preserve"> (Blanford)</w:t>
            </w:r>
          </w:p>
          <w:p w14:paraId="5C484A4C" w14:textId="77777777" w:rsidR="00FF0466" w:rsidRPr="00DE2BD1" w:rsidRDefault="00FF0466" w:rsidP="0011315A">
            <w:pPr>
              <w:pStyle w:val="NoSpacing"/>
            </w:pPr>
          </w:p>
        </w:tc>
        <w:tc>
          <w:tcPr>
            <w:tcW w:w="2985" w:type="dxa"/>
            <w:hideMark/>
          </w:tcPr>
          <w:p w14:paraId="5C572597" w14:textId="34F3074D" w:rsidR="00FF0466" w:rsidRPr="00DE2BD1" w:rsidRDefault="0001470B" w:rsidP="0011315A">
            <w:pPr>
              <w:pStyle w:val="NoSpacing"/>
              <w:rPr>
                <w:color w:val="111111"/>
                <w:lang w:val="en"/>
              </w:rPr>
            </w:pPr>
            <w:r>
              <w:rPr>
                <w:color w:val="111111"/>
                <w:lang w:val="en"/>
              </w:rPr>
              <w:t>I</w:t>
            </w:r>
            <w:r w:rsidR="00FF0466" w:rsidRPr="00DE2BD1">
              <w:rPr>
                <w:color w:val="111111"/>
                <w:lang w:val="en"/>
              </w:rPr>
              <w:t>nsects attack of stems causing a dieback with holes formed in the stem</w:t>
            </w:r>
            <w:r>
              <w:rPr>
                <w:color w:val="111111"/>
                <w:lang w:val="en"/>
              </w:rPr>
              <w:t>.</w:t>
            </w:r>
          </w:p>
          <w:p w14:paraId="164A05D9" w14:textId="77777777" w:rsidR="00FF0466" w:rsidRPr="00DE2BD1" w:rsidRDefault="00FF0466" w:rsidP="0011315A">
            <w:pPr>
              <w:pStyle w:val="NoSpacing"/>
            </w:pPr>
          </w:p>
        </w:tc>
      </w:tr>
    </w:tbl>
    <w:p w14:paraId="12AD617A" w14:textId="77777777" w:rsidR="00FF0466" w:rsidRPr="00DE2BD1" w:rsidRDefault="00FF0466" w:rsidP="00FF0466">
      <w:pPr>
        <w:rPr>
          <w:rFonts w:cs="Arial"/>
        </w:rPr>
      </w:pPr>
    </w:p>
    <w:p w14:paraId="64BE6012" w14:textId="77777777" w:rsidR="00DC536F" w:rsidRDefault="00DC536F"/>
    <w:sectPr w:rsidR="00DC536F">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ohen, Stephen - ARS" w:date="2022-04-25T11:04:00Z" w:initials="CSA">
    <w:p w14:paraId="4520A34D" w14:textId="77777777" w:rsidR="003F2126" w:rsidRDefault="003F2126" w:rsidP="00021648">
      <w:pPr>
        <w:pStyle w:val="CommentText"/>
      </w:pPr>
      <w:r>
        <w:rPr>
          <w:rStyle w:val="CommentReference"/>
        </w:rPr>
        <w:annotationRef/>
      </w:r>
      <w:r>
        <w:t>Something missing</w:t>
      </w:r>
    </w:p>
  </w:comment>
  <w:comment w:id="1" w:author="Cohen, Stephen - ARS" w:date="2022-04-25T11:07:00Z" w:initials="CSA">
    <w:p w14:paraId="3CD97F8D" w14:textId="77777777" w:rsidR="00D3498E" w:rsidRDefault="00D3498E" w:rsidP="00BC41E1">
      <w:pPr>
        <w:pStyle w:val="CommentText"/>
      </w:pPr>
      <w:r>
        <w:rPr>
          <w:rStyle w:val="CommentReference"/>
        </w:rPr>
        <w:annotationRef/>
      </w:r>
      <w:r>
        <w:t>Symptom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520A34D" w15:done="0"/>
  <w15:commentEx w15:paraId="3CD97F8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0FEAB" w16cex:dateUtc="2022-04-25T15:04:00Z"/>
  <w16cex:commentExtensible w16cex:durableId="2610FF83" w16cex:dateUtc="2022-04-25T15: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20A34D" w16cid:durableId="2610FEAB"/>
  <w16cid:commentId w16cid:paraId="3CD97F8D" w16cid:durableId="2610FF8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ohen, Stephen - ARS">
    <w15:presenceInfo w15:providerId="AD" w15:userId="S::Stephen.Cohen@usda.gov::1e77e967-32ef-4046-9f49-d87e8e7b36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466"/>
    <w:rsid w:val="0001470B"/>
    <w:rsid w:val="000D34A4"/>
    <w:rsid w:val="00106BE3"/>
    <w:rsid w:val="00141CF8"/>
    <w:rsid w:val="00234CD9"/>
    <w:rsid w:val="00264249"/>
    <w:rsid w:val="0027575A"/>
    <w:rsid w:val="00366A14"/>
    <w:rsid w:val="003F2126"/>
    <w:rsid w:val="00556A00"/>
    <w:rsid w:val="0055711D"/>
    <w:rsid w:val="005B3E6B"/>
    <w:rsid w:val="0063228C"/>
    <w:rsid w:val="006D713D"/>
    <w:rsid w:val="006F3241"/>
    <w:rsid w:val="0072128C"/>
    <w:rsid w:val="00811116"/>
    <w:rsid w:val="0083078B"/>
    <w:rsid w:val="00853745"/>
    <w:rsid w:val="008A4F38"/>
    <w:rsid w:val="0093227A"/>
    <w:rsid w:val="00932E4E"/>
    <w:rsid w:val="00965079"/>
    <w:rsid w:val="009F7366"/>
    <w:rsid w:val="00A47CA5"/>
    <w:rsid w:val="00A90ABF"/>
    <w:rsid w:val="00B26519"/>
    <w:rsid w:val="00B96492"/>
    <w:rsid w:val="00C06521"/>
    <w:rsid w:val="00C64EF2"/>
    <w:rsid w:val="00D3498E"/>
    <w:rsid w:val="00DC536F"/>
    <w:rsid w:val="00DD4313"/>
    <w:rsid w:val="00E771AB"/>
    <w:rsid w:val="00EE4C38"/>
    <w:rsid w:val="00F417C2"/>
    <w:rsid w:val="00F61C7C"/>
    <w:rsid w:val="00FF04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B25F9"/>
  <w15:chartTrackingRefBased/>
  <w15:docId w15:val="{D1542EB6-0A7D-4CA9-B3DA-1B73331D6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466"/>
    <w:pPr>
      <w:spacing w:after="200" w:line="276" w:lineRule="auto"/>
    </w:pPr>
    <w:rPr>
      <w:rFonts w:ascii="Arial" w:hAnsi="Arial"/>
      <w:sz w:val="22"/>
      <w:szCs w:val="22"/>
    </w:rPr>
  </w:style>
  <w:style w:type="paragraph" w:styleId="Heading1">
    <w:name w:val="heading 1"/>
    <w:basedOn w:val="Normal"/>
    <w:next w:val="Normal"/>
    <w:link w:val="Heading1Char"/>
    <w:autoRedefine/>
    <w:uiPriority w:val="9"/>
    <w:qFormat/>
    <w:rsid w:val="00264249"/>
    <w:pPr>
      <w:keepNext/>
      <w:keepLines/>
      <w:spacing w:before="240" w:after="0" w:line="480" w:lineRule="auto"/>
      <w:contextualSpacing/>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264249"/>
    <w:pPr>
      <w:keepNext/>
      <w:keepLines/>
      <w:spacing w:before="40" w:after="0" w:line="480" w:lineRule="auto"/>
      <w:contextualSpacing/>
      <w:outlineLvl w:val="1"/>
    </w:pPr>
    <w:rPr>
      <w:rFonts w:eastAsiaTheme="majorEastAsia" w:cstheme="majorBidi"/>
      <w:b/>
      <w:szCs w:val="26"/>
    </w:rPr>
  </w:style>
  <w:style w:type="paragraph" w:styleId="Heading3">
    <w:name w:val="heading 3"/>
    <w:basedOn w:val="Normal"/>
    <w:next w:val="Normal"/>
    <w:link w:val="Heading3Char"/>
    <w:autoRedefine/>
    <w:uiPriority w:val="9"/>
    <w:semiHidden/>
    <w:unhideWhenUsed/>
    <w:qFormat/>
    <w:rsid w:val="00264249"/>
    <w:pPr>
      <w:keepNext/>
      <w:keepLines/>
      <w:spacing w:before="40" w:after="0" w:line="480" w:lineRule="auto"/>
      <w:contextualSpacing/>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264249"/>
    <w:rPr>
      <w:rFonts w:ascii="Arial" w:hAnsi="Arial"/>
      <w:sz w:val="22"/>
      <w:szCs w:val="22"/>
    </w:rPr>
  </w:style>
  <w:style w:type="character" w:customStyle="1" w:styleId="Heading1Char">
    <w:name w:val="Heading 1 Char"/>
    <w:basedOn w:val="DefaultParagraphFont"/>
    <w:link w:val="Heading1"/>
    <w:uiPriority w:val="9"/>
    <w:rsid w:val="00264249"/>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264249"/>
    <w:rPr>
      <w:rFonts w:ascii="Arial" w:eastAsiaTheme="majorEastAsia" w:hAnsi="Arial" w:cstheme="majorBidi"/>
      <w:b/>
      <w:sz w:val="22"/>
      <w:szCs w:val="26"/>
    </w:rPr>
  </w:style>
  <w:style w:type="paragraph" w:customStyle="1" w:styleId="SourceCode">
    <w:name w:val="Source Code"/>
    <w:qFormat/>
    <w:rsid w:val="00A47CA5"/>
    <w:rPr>
      <w:rFonts w:ascii="Courier New" w:eastAsiaTheme="majorEastAsia" w:hAnsi="Courier New" w:cstheme="majorBidi"/>
      <w:b/>
      <w:sz w:val="20"/>
      <w:szCs w:val="26"/>
    </w:rPr>
  </w:style>
  <w:style w:type="character" w:customStyle="1" w:styleId="Heading3Char">
    <w:name w:val="Heading 3 Char"/>
    <w:basedOn w:val="DefaultParagraphFont"/>
    <w:link w:val="Heading3"/>
    <w:uiPriority w:val="9"/>
    <w:semiHidden/>
    <w:rsid w:val="00264249"/>
    <w:rPr>
      <w:rFonts w:ascii="Arial" w:eastAsiaTheme="majorEastAsia" w:hAnsi="Arial" w:cstheme="majorBidi"/>
      <w:b/>
      <w:sz w:val="22"/>
    </w:rPr>
  </w:style>
  <w:style w:type="table" w:styleId="TableGrid">
    <w:name w:val="Table Grid"/>
    <w:basedOn w:val="TableNormal"/>
    <w:uiPriority w:val="39"/>
    <w:rsid w:val="00FF04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2126"/>
    <w:rPr>
      <w:sz w:val="16"/>
      <w:szCs w:val="16"/>
    </w:rPr>
  </w:style>
  <w:style w:type="paragraph" w:styleId="CommentText">
    <w:name w:val="annotation text"/>
    <w:basedOn w:val="Normal"/>
    <w:link w:val="CommentTextChar"/>
    <w:uiPriority w:val="99"/>
    <w:unhideWhenUsed/>
    <w:rsid w:val="003F2126"/>
    <w:pPr>
      <w:spacing w:line="240" w:lineRule="auto"/>
    </w:pPr>
    <w:rPr>
      <w:sz w:val="20"/>
      <w:szCs w:val="20"/>
    </w:rPr>
  </w:style>
  <w:style w:type="character" w:customStyle="1" w:styleId="CommentTextChar">
    <w:name w:val="Comment Text Char"/>
    <w:basedOn w:val="DefaultParagraphFont"/>
    <w:link w:val="CommentText"/>
    <w:uiPriority w:val="99"/>
    <w:rsid w:val="003F212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F2126"/>
    <w:rPr>
      <w:b/>
      <w:bCs/>
    </w:rPr>
  </w:style>
  <w:style w:type="character" w:customStyle="1" w:styleId="CommentSubjectChar">
    <w:name w:val="Comment Subject Char"/>
    <w:basedOn w:val="CommentTextChar"/>
    <w:link w:val="CommentSubject"/>
    <w:uiPriority w:val="99"/>
    <w:semiHidden/>
    <w:rsid w:val="003F2126"/>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2</Pages>
  <Words>2770</Words>
  <Characters>1578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Stephen - ARS</dc:creator>
  <cp:keywords/>
  <dc:description/>
  <cp:lastModifiedBy>Cohen, Stephen - ARS</cp:lastModifiedBy>
  <cp:revision>30</cp:revision>
  <dcterms:created xsi:type="dcterms:W3CDTF">2022-04-06T17:56:00Z</dcterms:created>
  <dcterms:modified xsi:type="dcterms:W3CDTF">2022-04-25T18:54:00Z</dcterms:modified>
</cp:coreProperties>
</file>